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384D2E" w14:textId="43764641" w:rsidR="00D51BC6" w:rsidRPr="00E21664" w:rsidRDefault="00D51BC6" w:rsidP="00CF4A23">
      <w:pPr>
        <w:pStyle w:val="Heading1"/>
        <w:rPr>
          <w:b/>
          <w:sz w:val="36"/>
          <w:szCs w:val="36"/>
        </w:rPr>
      </w:pPr>
      <w:r w:rsidRPr="00E21664">
        <w:rPr>
          <w:b/>
          <w:sz w:val="36"/>
          <w:szCs w:val="36"/>
        </w:rPr>
        <w:t xml:space="preserve">Gender dynamics in </w:t>
      </w:r>
      <w:r w:rsidR="00121EA1">
        <w:rPr>
          <w:b/>
          <w:sz w:val="36"/>
          <w:szCs w:val="36"/>
        </w:rPr>
        <w:t>digital h</w:t>
      </w:r>
      <w:r w:rsidRPr="00E21664">
        <w:rPr>
          <w:b/>
          <w:sz w:val="36"/>
          <w:szCs w:val="36"/>
        </w:rPr>
        <w:t xml:space="preserve">ealth: </w:t>
      </w:r>
      <w:r w:rsidR="003B1ABF">
        <w:rPr>
          <w:b/>
          <w:sz w:val="36"/>
          <w:szCs w:val="36"/>
        </w:rPr>
        <w:t>Overcoming blind spots and</w:t>
      </w:r>
      <w:r w:rsidR="00121EA1">
        <w:rPr>
          <w:b/>
          <w:sz w:val="36"/>
          <w:szCs w:val="36"/>
        </w:rPr>
        <w:t xml:space="preserve"> b</w:t>
      </w:r>
      <w:r w:rsidR="00E21664">
        <w:rPr>
          <w:b/>
          <w:sz w:val="36"/>
          <w:szCs w:val="36"/>
        </w:rPr>
        <w:t>iases</w:t>
      </w:r>
      <w:r w:rsidR="003B1ABF">
        <w:rPr>
          <w:b/>
          <w:sz w:val="36"/>
          <w:szCs w:val="36"/>
        </w:rPr>
        <w:t xml:space="preserve"> to seize </w:t>
      </w:r>
      <w:r w:rsidRPr="00E21664">
        <w:rPr>
          <w:b/>
          <w:sz w:val="36"/>
          <w:szCs w:val="36"/>
        </w:rPr>
        <w:t>opportunities and responsibilities for transformative health systems</w:t>
      </w:r>
    </w:p>
    <w:p w14:paraId="3C104A71" w14:textId="509530A8" w:rsidR="004655AD" w:rsidRDefault="00D51BC6" w:rsidP="00D51BC6">
      <w:r>
        <w:t>George</w:t>
      </w:r>
      <w:r w:rsidR="004655AD">
        <w:t xml:space="preserve"> AS, Professor, School of Public Health, University of the Western Cape, Cape Town 7535, South Africa</w:t>
      </w:r>
    </w:p>
    <w:p w14:paraId="2036AC34" w14:textId="55ACF3F5" w:rsidR="004655AD" w:rsidRDefault="00D51BC6" w:rsidP="00D51BC6">
      <w:r>
        <w:t>Morgan</w:t>
      </w:r>
      <w:r w:rsidR="004655AD">
        <w:t xml:space="preserve"> R, Assistant Scientist, School of Public Health, Johns Hopkins University, Baltimore 21205, USA</w:t>
      </w:r>
    </w:p>
    <w:p w14:paraId="55764FAC" w14:textId="242EEC3C" w:rsidR="004655AD" w:rsidRDefault="004655AD" w:rsidP="004655AD">
      <w:r>
        <w:t>Larson E, Data Manager, School of Public Health, Johns Hopkins University, Baltimore 21205, USA</w:t>
      </w:r>
    </w:p>
    <w:p w14:paraId="5A0EC47D" w14:textId="3DCA8554" w:rsidR="004655AD" w:rsidRDefault="00D51BC6" w:rsidP="00D51BC6">
      <w:r>
        <w:t>LeFevre</w:t>
      </w:r>
      <w:r w:rsidR="004655AD">
        <w:t xml:space="preserve"> A, Honorary Associate Professor, Faculty of Health Sciences, Cape Town 7935, South Africa</w:t>
      </w:r>
    </w:p>
    <w:p w14:paraId="1D69AEA0" w14:textId="7A5CF20F" w:rsidR="004655AD" w:rsidRDefault="004655AD" w:rsidP="00D51BC6"/>
    <w:p w14:paraId="5ABF23A8" w14:textId="6DB3A22A" w:rsidR="004655AD" w:rsidRDefault="004655AD" w:rsidP="00D51BC6">
      <w:r>
        <w:t xml:space="preserve">Corresponding author: Asha George </w:t>
      </w:r>
      <w:hyperlink r:id="rId8" w:history="1">
        <w:r w:rsidRPr="00E8479D">
          <w:rPr>
            <w:rStyle w:val="Hyperlink"/>
          </w:rPr>
          <w:t>asgeorge@uwc.ac.za</w:t>
        </w:r>
      </w:hyperlink>
    </w:p>
    <w:p w14:paraId="6BB63F52" w14:textId="14080B97" w:rsidR="00931158" w:rsidRDefault="00931158">
      <w:r>
        <w:br w:type="page"/>
      </w:r>
    </w:p>
    <w:p w14:paraId="7A5C94C3" w14:textId="240584ED" w:rsidR="006A66AF" w:rsidRPr="00CA609E" w:rsidRDefault="006A66AF" w:rsidP="006A66AF">
      <w:pPr>
        <w:rPr>
          <w:rFonts w:asciiTheme="majorHAnsi" w:eastAsiaTheme="majorEastAsia" w:hAnsiTheme="majorHAnsi" w:cstheme="majorBidi"/>
          <w:color w:val="2E74B5" w:themeColor="accent1" w:themeShade="BF"/>
          <w:sz w:val="32"/>
          <w:szCs w:val="32"/>
        </w:rPr>
      </w:pPr>
      <w:r>
        <w:rPr>
          <w:rFonts w:asciiTheme="majorHAnsi" w:eastAsiaTheme="majorEastAsia" w:hAnsiTheme="majorHAnsi" w:cstheme="majorBidi"/>
          <w:color w:val="2E74B5" w:themeColor="accent1" w:themeShade="BF"/>
          <w:sz w:val="32"/>
          <w:szCs w:val="32"/>
        </w:rPr>
        <w:lastRenderedPageBreak/>
        <w:t>Abstract</w:t>
      </w:r>
    </w:p>
    <w:p w14:paraId="1A80FDCE" w14:textId="28141114" w:rsidR="006A66AF" w:rsidRDefault="006A66AF" w:rsidP="006A66AF">
      <w:r>
        <w:t xml:space="preserve">Much remains to </w:t>
      </w:r>
      <w:del w:id="0" w:author="Asha George" w:date="2018-09-14T12:11:00Z">
        <w:r w:rsidDel="00A93AD9">
          <w:delText xml:space="preserve">be done to </w:delText>
        </w:r>
      </w:del>
      <w:r>
        <w:t xml:space="preserve">ensure that digital health affirms rather than retrenches inequality, including </w:t>
      </w:r>
      <w:del w:id="1" w:author="Asha George" w:date="2018-09-14T12:10:00Z">
        <w:r w:rsidDel="00A93AD9">
          <w:delText>that involving</w:delText>
        </w:r>
      </w:del>
      <w:ins w:id="2" w:author="Asha George" w:date="2018-09-14T12:10:00Z">
        <w:r w:rsidR="00A93AD9">
          <w:t>for</w:t>
        </w:r>
      </w:ins>
      <w:r>
        <w:t xml:space="preserve"> gender. Drawing from </w:t>
      </w:r>
      <w:del w:id="3" w:author="Asha George" w:date="2018-09-14T12:12:00Z">
        <w:r w:rsidDel="00A93AD9">
          <w:delText xml:space="preserve">existing </w:delText>
        </w:r>
      </w:del>
      <w:bookmarkStart w:id="4" w:name="_GoBack"/>
      <w:bookmarkEnd w:id="4"/>
      <w:r>
        <w:t xml:space="preserve">literature and from the SEARCH projects </w:t>
      </w:r>
      <w:del w:id="5" w:author="Asha George" w:date="2018-09-14T12:11:00Z">
        <w:r w:rsidDel="00A93AD9">
          <w:delText xml:space="preserve">featured </w:delText>
        </w:r>
      </w:del>
      <w:r>
        <w:t xml:space="preserve">in this supplement, this commentary highlights key gender dynamics in digital health, including blind spots and biases, as well as transformative opportunities and responsibilities. </w:t>
      </w:r>
      <w:del w:id="6" w:author="Asha George" w:date="2018-09-14T10:24:00Z">
        <w:r w:rsidDel="00732E64">
          <w:delText>Not only do w</w:delText>
        </w:r>
      </w:del>
      <w:ins w:id="7" w:author="Asha George" w:date="2018-09-14T10:24:00Z">
        <w:r w:rsidR="00732E64">
          <w:t>W</w:t>
        </w:r>
      </w:ins>
      <w:r>
        <w:t xml:space="preserve">omen face structural and social barriers that inhibit their participation in digital health, </w:t>
      </w:r>
      <w:del w:id="8" w:author="Asha George" w:date="2018-09-14T10:24:00Z">
        <w:r w:rsidDel="00732E64">
          <w:delText xml:space="preserve">they </w:delText>
        </w:r>
      </w:del>
      <w:ins w:id="9" w:author="Asha George" w:date="2018-09-14T10:24:00Z">
        <w:r w:rsidR="00732E64">
          <w:t xml:space="preserve">but </w:t>
        </w:r>
      </w:ins>
      <w:r>
        <w:t>are also frequently positioned as beneficiaries without opportunities to shape such projects to better fit their needs. Furthermore overlooking gender relations and focussing on women in isolation can reinforce, rather than address, women’s exclusions in digital health, and worsen negative unanticipated consequences. While digital health provides opportunities to transform gender relations, g</w:t>
      </w:r>
      <w:r w:rsidRPr="000E44A5">
        <w:t>ender is an intimate and deeply structural form of social inequality that rarely changes due to a single initiative or short term projects. Sustained support over time, across health system stakeholders and levels is required to ensure that transformative change with one set of actors is replicated and reinforced elsewhere in the health system.</w:t>
      </w:r>
      <w:r>
        <w:t xml:space="preserve"> There is no one size prescriptive formula or checklist. Incremental learning and reflection is required to nurture ownership and respond to unanticipated reactions over time</w:t>
      </w:r>
      <w:ins w:id="10" w:author="Asha George" w:date="2018-09-14T10:32:00Z">
        <w:r w:rsidR="00AB02B6">
          <w:t xml:space="preserve"> when transforming gender</w:t>
        </w:r>
      </w:ins>
      <w:ins w:id="11" w:author="Asha George" w:date="2018-09-14T10:33:00Z">
        <w:r w:rsidR="00AB02B6">
          <w:t xml:space="preserve"> and its multiple </w:t>
        </w:r>
      </w:ins>
      <w:ins w:id="12" w:author="Asha George" w:date="2018-09-14T10:32:00Z">
        <w:r w:rsidR="00AB02B6">
          <w:t>intersect</w:t>
        </w:r>
      </w:ins>
      <w:ins w:id="13" w:author="Asha George" w:date="2018-09-14T10:33:00Z">
        <w:r w:rsidR="00AB02B6">
          <w:t>ion</w:t>
        </w:r>
      </w:ins>
      <w:ins w:id="14" w:author="Asha George" w:date="2018-09-14T10:32:00Z">
        <w:r w:rsidR="00AB02B6">
          <w:t>s with inequality</w:t>
        </w:r>
      </w:ins>
      <w:r>
        <w:t>.</w:t>
      </w:r>
    </w:p>
    <w:p w14:paraId="302F30CC" w14:textId="77777777" w:rsidR="00931158" w:rsidRDefault="00931158">
      <w:r>
        <w:br w:type="page"/>
      </w:r>
    </w:p>
    <w:p w14:paraId="506B5702" w14:textId="1A32DA9A" w:rsidR="006A66AF" w:rsidRPr="00CA609E" w:rsidRDefault="006A66AF" w:rsidP="006A66AF">
      <w:pPr>
        <w:rPr>
          <w:rFonts w:asciiTheme="majorHAnsi" w:eastAsiaTheme="majorEastAsia" w:hAnsiTheme="majorHAnsi" w:cstheme="majorBidi"/>
          <w:color w:val="2E74B5" w:themeColor="accent1" w:themeShade="BF"/>
          <w:sz w:val="32"/>
          <w:szCs w:val="32"/>
        </w:rPr>
      </w:pPr>
      <w:r>
        <w:rPr>
          <w:rFonts w:asciiTheme="majorHAnsi" w:eastAsiaTheme="majorEastAsia" w:hAnsiTheme="majorHAnsi" w:cstheme="majorBidi"/>
          <w:color w:val="2E74B5" w:themeColor="accent1" w:themeShade="BF"/>
          <w:sz w:val="32"/>
          <w:szCs w:val="32"/>
        </w:rPr>
        <w:lastRenderedPageBreak/>
        <w:t>Introduction</w:t>
      </w:r>
    </w:p>
    <w:p w14:paraId="630C7174" w14:textId="45161B1A" w:rsidR="00783BD8" w:rsidRDefault="00A73B40" w:rsidP="00D51BC6">
      <w:r>
        <w:t>Electronic, m</w:t>
      </w:r>
      <w:r w:rsidR="00FB7356">
        <w:t xml:space="preserve">obile </w:t>
      </w:r>
      <w:r w:rsidR="00A13387">
        <w:t xml:space="preserve">and wireless technologies </w:t>
      </w:r>
      <w:r w:rsidR="0083669D">
        <w:t xml:space="preserve">are </w:t>
      </w:r>
      <w:del w:id="15" w:author="Microsoft Office User" w:date="2018-09-12T22:21:00Z">
        <w:r w:rsidR="006C499F" w:rsidDel="001D21CA">
          <w:delText xml:space="preserve">now </w:delText>
        </w:r>
      </w:del>
      <w:ins w:id="16" w:author="Microsoft Office User" w:date="2018-09-12T22:21:00Z">
        <w:r w:rsidR="001D21CA">
          <w:t xml:space="preserve">near </w:t>
        </w:r>
      </w:ins>
      <w:r w:rsidR="006C499F">
        <w:t>ubiquitous in low-</w:t>
      </w:r>
      <w:r w:rsidR="00A001A6">
        <w:t>, middle-</w:t>
      </w:r>
      <w:r w:rsidR="006C499F">
        <w:t xml:space="preserve"> and high-income countries</w:t>
      </w:r>
      <w:r w:rsidR="0083669D">
        <w:t xml:space="preserve">. </w:t>
      </w:r>
      <w:r w:rsidR="00A13387">
        <w:t xml:space="preserve">Their incorporation into </w:t>
      </w:r>
      <w:r w:rsidR="00121EA1">
        <w:t>health</w:t>
      </w:r>
      <w:r w:rsidR="006C499F">
        <w:t xml:space="preserve"> </w:t>
      </w:r>
      <w:r w:rsidR="00FB7356">
        <w:t>offer</w:t>
      </w:r>
      <w:r w:rsidR="00A13387">
        <w:t>s</w:t>
      </w:r>
      <w:r w:rsidR="00FB7356">
        <w:t xml:space="preserve"> an unprecedented opportunity to</w:t>
      </w:r>
      <w:r w:rsidR="00D51BC6">
        <w:t xml:space="preserve"> strengthen health systems and</w:t>
      </w:r>
      <w:r w:rsidR="00FB7356">
        <w:t xml:space="preserve"> </w:t>
      </w:r>
      <w:r w:rsidR="008D7A90">
        <w:t>improve</w:t>
      </w:r>
      <w:r w:rsidR="00FB7356">
        <w:t xml:space="preserve"> health </w:t>
      </w:r>
      <w:r w:rsidR="001B3CE1">
        <w:t>outcomes</w:t>
      </w:r>
      <w:r w:rsidR="00FB7356">
        <w:t xml:space="preserve"> in innovative ways</w:t>
      </w:r>
      <w:r w:rsidR="00D51BC6">
        <w:t xml:space="preserve">. </w:t>
      </w:r>
      <w:r w:rsidR="00121EA1">
        <w:t>D</w:t>
      </w:r>
      <w:r w:rsidR="00E80BC1">
        <w:t xml:space="preserve">espite </w:t>
      </w:r>
      <w:r w:rsidR="00A13387">
        <w:t xml:space="preserve">this potential, </w:t>
      </w:r>
      <w:r w:rsidR="00D51BC6">
        <w:t xml:space="preserve">much remains to be done to strengthen how </w:t>
      </w:r>
      <w:r w:rsidR="00121EA1">
        <w:t xml:space="preserve">digital health affirms rather than retrenches inequality, including that involving gender. </w:t>
      </w:r>
    </w:p>
    <w:p w14:paraId="7A409377" w14:textId="4DA9865F" w:rsidR="00213629" w:rsidRDefault="00777CDA" w:rsidP="00D51BC6">
      <w:r>
        <w:t xml:space="preserve">Gender inequalities are often detailed as differences between girls and boys, </w:t>
      </w:r>
      <w:r w:rsidR="00944311">
        <w:t>women and men</w:t>
      </w:r>
      <w:ins w:id="17" w:author="Asha George" w:date="2018-09-14T11:16:00Z">
        <w:r w:rsidR="0001747F">
          <w:t xml:space="preserve"> in binary and heteronormative ways</w:t>
        </w:r>
      </w:ins>
      <w:r w:rsidR="00351683">
        <w:t xml:space="preserve">. While </w:t>
      </w:r>
      <w:r>
        <w:t>gender analysis</w:t>
      </w:r>
      <w:r w:rsidR="00351683">
        <w:t xml:space="preserve"> entail</w:t>
      </w:r>
      <w:r w:rsidR="006A53AD">
        <w:t>s</w:t>
      </w:r>
      <w:r w:rsidR="00351683">
        <w:t xml:space="preserve"> understanding </w:t>
      </w:r>
      <w:r>
        <w:t xml:space="preserve">these </w:t>
      </w:r>
      <w:r w:rsidR="00351683">
        <w:t>d</w:t>
      </w:r>
      <w:r w:rsidR="00213629">
        <w:t xml:space="preserve">ifferences, </w:t>
      </w:r>
      <w:r w:rsidR="00351683">
        <w:t xml:space="preserve">it </w:t>
      </w:r>
      <w:ins w:id="18" w:author="Asha George" w:date="2018-09-14T11:16:00Z">
        <w:r w:rsidR="0001747F">
          <w:t>acknowledges the fluid and socially constructed nature of gender</w:t>
        </w:r>
      </w:ins>
      <w:ins w:id="19" w:author="Asha George" w:date="2018-09-14T11:17:00Z">
        <w:r w:rsidR="0001747F">
          <w:t>. It</w:t>
        </w:r>
      </w:ins>
      <w:ins w:id="20" w:author="Asha George" w:date="2018-09-14T11:16:00Z">
        <w:r w:rsidR="0001747F">
          <w:t xml:space="preserve"> </w:t>
        </w:r>
      </w:ins>
      <w:del w:id="21" w:author="Asha George" w:date="2018-09-14T11:17:00Z">
        <w:r w:rsidR="00A05032" w:rsidDel="0001747F">
          <w:delText>also</w:delText>
        </w:r>
      </w:del>
      <w:r w:rsidR="00A05032">
        <w:t xml:space="preserve"> </w:t>
      </w:r>
      <w:r w:rsidR="006A53AD">
        <w:t>goes further to examine</w:t>
      </w:r>
      <w:r w:rsidR="00351683">
        <w:t xml:space="preserve"> the power relations that shape the</w:t>
      </w:r>
      <w:r w:rsidR="00213629">
        <w:t xml:space="preserve"> different identities, experiences and opportunities within and among different groups of women, men and gender-diverse peopl</w:t>
      </w:r>
      <w:r w:rsidR="00944311">
        <w:t>e</w:t>
      </w:r>
      <w:ins w:id="22" w:author="Asha George" w:date="2018-09-14T10:55:00Z">
        <w:r w:rsidR="00206B41">
          <w:t xml:space="preserve">, </w:t>
        </w:r>
      </w:ins>
      <w:ins w:id="23" w:author="Asha George" w:date="2018-09-14T11:17:00Z">
        <w:r w:rsidR="0001747F">
          <w:t xml:space="preserve">or gender non-conforming people, </w:t>
        </w:r>
      </w:ins>
      <w:ins w:id="24" w:author="Asha George" w:date="2018-09-14T10:55:00Z">
        <w:r w:rsidR="00206B41">
          <w:t>including trans</w:t>
        </w:r>
      </w:ins>
      <w:ins w:id="25" w:author="Asha George" w:date="2018-09-14T11:17:00Z">
        <w:r w:rsidR="0001747F">
          <w:t>gender</w:t>
        </w:r>
      </w:ins>
      <w:ins w:id="26" w:author="Asha George" w:date="2018-09-14T10:55:00Z">
        <w:r w:rsidR="00206B41">
          <w:t xml:space="preserve"> and intersex people</w:t>
        </w:r>
      </w:ins>
      <w:r w:rsidR="00944311">
        <w:t>.</w:t>
      </w:r>
      <w:r w:rsidR="00351683">
        <w:t xml:space="preserve"> </w:t>
      </w:r>
      <w:r w:rsidR="00A05032">
        <w:t>This includes understanding how</w:t>
      </w:r>
      <w:r w:rsidR="00351683">
        <w:t xml:space="preserve"> </w:t>
      </w:r>
      <w:ins w:id="27" w:author="Asha George" w:date="2018-09-14T11:18:00Z">
        <w:r w:rsidR="0001747F">
          <w:t xml:space="preserve">these varied forms of </w:t>
        </w:r>
      </w:ins>
      <w:ins w:id="28" w:author="Asha George" w:date="2018-09-14T11:19:00Z">
        <w:r w:rsidR="0001747F">
          <w:t>experiencing</w:t>
        </w:r>
      </w:ins>
      <w:ins w:id="29" w:author="Asha George" w:date="2018-09-14T11:18:00Z">
        <w:r w:rsidR="0001747F">
          <w:t xml:space="preserve"> </w:t>
        </w:r>
      </w:ins>
      <w:r w:rsidR="00351683">
        <w:t xml:space="preserve">gender intersects with </w:t>
      </w:r>
      <w:r w:rsidR="00944311">
        <w:t xml:space="preserve">other social markers such as </w:t>
      </w:r>
      <w:r w:rsidR="00351683">
        <w:t xml:space="preserve">age, sexuality, disability, ethnicity, </w:t>
      </w:r>
      <w:r w:rsidR="00944311">
        <w:t>class</w:t>
      </w:r>
      <w:r w:rsidR="00351683">
        <w:t>, geographic location, etc.</w:t>
      </w:r>
      <w:r>
        <w:t xml:space="preserve"> </w:t>
      </w:r>
      <w:r w:rsidR="003B1ABF">
        <w:t>It also entails i</w:t>
      </w:r>
      <w:r w:rsidR="00A05032">
        <w:t>dentify</w:t>
      </w:r>
      <w:r w:rsidR="003B1ABF">
        <w:t>ing</w:t>
      </w:r>
      <w:r w:rsidR="00983B5E">
        <w:t xml:space="preserve"> </w:t>
      </w:r>
      <w:r>
        <w:t xml:space="preserve">pathways for </w:t>
      </w:r>
      <w:r w:rsidR="00983B5E">
        <w:t>redressing</w:t>
      </w:r>
      <w:r w:rsidR="006A53AD">
        <w:t xml:space="preserve"> such</w:t>
      </w:r>
      <w:r w:rsidR="00983B5E">
        <w:t xml:space="preserve"> inequalities and transforming </w:t>
      </w:r>
      <w:r>
        <w:t>the</w:t>
      </w:r>
      <w:r w:rsidR="00983B5E">
        <w:t>ir underlying</w:t>
      </w:r>
      <w:r>
        <w:t xml:space="preserve"> power relations. </w:t>
      </w:r>
      <w:r w:rsidR="00351683">
        <w:t xml:space="preserve"> </w:t>
      </w:r>
    </w:p>
    <w:p w14:paraId="1FA58644" w14:textId="37F2ABFB" w:rsidR="00777CDA" w:rsidRDefault="00777CDA" w:rsidP="00777CDA">
      <w:r>
        <w:t xml:space="preserve">Drawing from existing literature and experience </w:t>
      </w:r>
      <w:r w:rsidR="00724080">
        <w:t>working with a</w:t>
      </w:r>
      <w:r>
        <w:t xml:space="preserve"> cohort of projects</w:t>
      </w:r>
      <w:r w:rsidR="00DA1968">
        <w:t xml:space="preserve"> </w:t>
      </w:r>
      <w:ins w:id="30" w:author="Asha George" w:date="2018-09-14T10:59:00Z">
        <w:r w:rsidR="00206B41">
          <w:t xml:space="preserve">featured in this supplement </w:t>
        </w:r>
      </w:ins>
      <w:del w:id="31" w:author="Asha George" w:date="2018-09-14T10:59:00Z">
        <w:r w:rsidR="00DA1968" w:rsidDel="00206B41">
          <w:delText xml:space="preserve">– </w:delText>
        </w:r>
      </w:del>
      <w:ins w:id="32" w:author="Asha George" w:date="2018-09-14T10:59:00Z">
        <w:r w:rsidR="00206B41">
          <w:t xml:space="preserve">and </w:t>
        </w:r>
      </w:ins>
      <w:r w:rsidR="00DA1968">
        <w:t>funded by Canada’s International Development Research Centre and under the collective title of ‘SEARCH’</w:t>
      </w:r>
      <w:r w:rsidR="00DA1968">
        <w:rPr>
          <w:rStyle w:val="FootnoteReference"/>
        </w:rPr>
        <w:footnoteReference w:id="1"/>
      </w:r>
      <w:r w:rsidR="00DA1968">
        <w:t xml:space="preserve">  –</w:t>
      </w:r>
      <w:del w:id="33" w:author="Asha George" w:date="2018-09-14T10:59:00Z">
        <w:r w:rsidDel="00206B41">
          <w:delText xml:space="preserve"> featured in this supplement</w:delText>
        </w:r>
      </w:del>
      <w:r>
        <w:t xml:space="preserve">, this commentary </w:t>
      </w:r>
      <w:r w:rsidR="003B1ABF">
        <w:t>outlines</w:t>
      </w:r>
      <w:r>
        <w:t xml:space="preserve"> gender dynamics in digital health, including blind spots and biases. </w:t>
      </w:r>
      <w:r w:rsidR="00A05032">
        <w:t>We</w:t>
      </w:r>
      <w:r w:rsidR="006A53AD">
        <w:t xml:space="preserve"> </w:t>
      </w:r>
      <w:r w:rsidR="003B1ABF">
        <w:t>go on to</w:t>
      </w:r>
      <w:r w:rsidR="00A05032">
        <w:t xml:space="preserve"> reflect on efforts to strengthen gender analysis within the </w:t>
      </w:r>
      <w:r w:rsidR="001C1401">
        <w:t>SEARCH cohort</w:t>
      </w:r>
      <w:r w:rsidR="00A05032">
        <w:t xml:space="preserve">. In doing so, we </w:t>
      </w:r>
      <w:r>
        <w:t xml:space="preserve">encourage seizing opportunities and responsibilities for realizing the transformational potential digital health </w:t>
      </w:r>
      <w:del w:id="34" w:author="Asha George" w:date="2018-09-14T10:59:00Z">
        <w:r w:rsidDel="00206B41">
          <w:delText xml:space="preserve">interventions </w:delText>
        </w:r>
      </w:del>
      <w:r>
        <w:t xml:space="preserve">hold for more equitable health systems. </w:t>
      </w:r>
    </w:p>
    <w:p w14:paraId="2504DBD3" w14:textId="18257ABE" w:rsidR="00CA609E" w:rsidRPr="00CA609E" w:rsidRDefault="00CA609E" w:rsidP="00D51BC6">
      <w:pPr>
        <w:rPr>
          <w:rFonts w:asciiTheme="majorHAnsi" w:eastAsiaTheme="majorEastAsia" w:hAnsiTheme="majorHAnsi" w:cstheme="majorBidi"/>
          <w:color w:val="2E74B5" w:themeColor="accent1" w:themeShade="BF"/>
          <w:sz w:val="32"/>
          <w:szCs w:val="32"/>
        </w:rPr>
      </w:pPr>
      <w:r>
        <w:rPr>
          <w:rFonts w:asciiTheme="majorHAnsi" w:eastAsiaTheme="majorEastAsia" w:hAnsiTheme="majorHAnsi" w:cstheme="majorBidi"/>
          <w:color w:val="2E74B5" w:themeColor="accent1" w:themeShade="BF"/>
          <w:sz w:val="32"/>
          <w:szCs w:val="32"/>
        </w:rPr>
        <w:t xml:space="preserve">Understanding </w:t>
      </w:r>
      <w:r w:rsidR="00592371">
        <w:rPr>
          <w:rFonts w:asciiTheme="majorHAnsi" w:eastAsiaTheme="majorEastAsia" w:hAnsiTheme="majorHAnsi" w:cstheme="majorBidi"/>
          <w:color w:val="2E74B5" w:themeColor="accent1" w:themeShade="BF"/>
          <w:sz w:val="32"/>
          <w:szCs w:val="32"/>
        </w:rPr>
        <w:t xml:space="preserve">digital health </w:t>
      </w:r>
      <w:r>
        <w:rPr>
          <w:rFonts w:asciiTheme="majorHAnsi" w:eastAsiaTheme="majorEastAsia" w:hAnsiTheme="majorHAnsi" w:cstheme="majorBidi"/>
          <w:color w:val="2E74B5" w:themeColor="accent1" w:themeShade="BF"/>
          <w:sz w:val="32"/>
          <w:szCs w:val="32"/>
        </w:rPr>
        <w:t>g</w:t>
      </w:r>
      <w:r w:rsidRPr="00CA609E">
        <w:rPr>
          <w:rFonts w:asciiTheme="majorHAnsi" w:eastAsiaTheme="majorEastAsia" w:hAnsiTheme="majorHAnsi" w:cstheme="majorBidi"/>
          <w:color w:val="2E74B5" w:themeColor="accent1" w:themeShade="BF"/>
          <w:sz w:val="32"/>
          <w:szCs w:val="32"/>
        </w:rPr>
        <w:t xml:space="preserve">endered </w:t>
      </w:r>
      <w:r w:rsidR="00351683">
        <w:rPr>
          <w:rFonts w:asciiTheme="majorHAnsi" w:eastAsiaTheme="majorEastAsia" w:hAnsiTheme="majorHAnsi" w:cstheme="majorBidi"/>
          <w:color w:val="2E74B5" w:themeColor="accent1" w:themeShade="BF"/>
          <w:sz w:val="32"/>
          <w:szCs w:val="32"/>
        </w:rPr>
        <w:t xml:space="preserve">blind spots and </w:t>
      </w:r>
      <w:r w:rsidR="00E21664">
        <w:rPr>
          <w:rFonts w:asciiTheme="majorHAnsi" w:eastAsiaTheme="majorEastAsia" w:hAnsiTheme="majorHAnsi" w:cstheme="majorBidi"/>
          <w:color w:val="2E74B5" w:themeColor="accent1" w:themeShade="BF"/>
          <w:sz w:val="32"/>
          <w:szCs w:val="32"/>
        </w:rPr>
        <w:t>biases</w:t>
      </w:r>
      <w:r>
        <w:rPr>
          <w:rFonts w:asciiTheme="majorHAnsi" w:eastAsiaTheme="majorEastAsia" w:hAnsiTheme="majorHAnsi" w:cstheme="majorBidi"/>
          <w:color w:val="2E74B5" w:themeColor="accent1" w:themeShade="BF"/>
          <w:sz w:val="32"/>
          <w:szCs w:val="32"/>
        </w:rPr>
        <w:t xml:space="preserve"> </w:t>
      </w:r>
    </w:p>
    <w:p w14:paraId="2A8E1CFC" w14:textId="4843513F" w:rsidR="00983B5E" w:rsidRDefault="00983B5E" w:rsidP="00983B5E">
      <w:r>
        <w:t>Given their disadvantage</w:t>
      </w:r>
      <w:r w:rsidR="00A05032">
        <w:t>,</w:t>
      </w:r>
      <w:r>
        <w:t xml:space="preserve"> </w:t>
      </w:r>
      <w:ins w:id="35" w:author="Asha George" w:date="2018-09-14T11:00:00Z">
        <w:r w:rsidR="00206B41">
          <w:t xml:space="preserve">girls and </w:t>
        </w:r>
      </w:ins>
      <w:r>
        <w:t xml:space="preserve">women are often targeted as key beneficiaries of programs. Yet they may continue to be missed </w:t>
      </w:r>
      <w:r w:rsidR="00A05032">
        <w:t>if</w:t>
      </w:r>
      <w:r>
        <w:t xml:space="preserve"> </w:t>
      </w:r>
      <w:r w:rsidR="00351683">
        <w:t xml:space="preserve">digital health </w:t>
      </w:r>
      <w:ins w:id="36" w:author="Microsoft Office User" w:date="2018-09-12T22:21:00Z">
        <w:del w:id="37" w:author="Asha George" w:date="2018-09-14T10:59:00Z">
          <w:r w:rsidR="001D21CA" w:rsidDel="00206B41">
            <w:delText xml:space="preserve">programs </w:delText>
          </w:r>
        </w:del>
      </w:ins>
      <w:del w:id="38" w:author="Asha George" w:date="2018-09-14T10:59:00Z">
        <w:r w:rsidR="00351683" w:rsidDel="00206B41">
          <w:delText xml:space="preserve">interventions </w:delText>
        </w:r>
        <w:r w:rsidDel="00206B41">
          <w:delText>are</w:delText>
        </w:r>
      </w:del>
      <w:ins w:id="39" w:author="Asha George" w:date="2018-09-14T10:59:00Z">
        <w:r w:rsidR="00206B41">
          <w:t>is</w:t>
        </w:r>
      </w:ins>
      <w:r>
        <w:t xml:space="preserve"> </w:t>
      </w:r>
      <w:r w:rsidR="00351683">
        <w:t>blind to gendered social relations</w:t>
      </w:r>
      <w:r w:rsidR="00DB1895">
        <w:t xml:space="preserve"> that govern access to digital technologies</w:t>
      </w:r>
      <w:r w:rsidR="00351683">
        <w:t xml:space="preserve">. </w:t>
      </w:r>
      <w:r w:rsidR="00CA609E">
        <w:t>W</w:t>
      </w:r>
      <w:r w:rsidR="009D1BED">
        <w:t>omen in low-income countries</w:t>
      </w:r>
      <w:ins w:id="40" w:author="Asha George" w:date="2018-09-14T11:01:00Z">
        <w:r w:rsidR="00206B41">
          <w:t>, while not a homogenous group,</w:t>
        </w:r>
      </w:ins>
      <w:r w:rsidR="009D1BED">
        <w:t xml:space="preserve"> </w:t>
      </w:r>
      <w:r w:rsidR="00CA609E">
        <w:t>are</w:t>
      </w:r>
      <w:r w:rsidR="005F6014">
        <w:t xml:space="preserve"> </w:t>
      </w:r>
      <w:ins w:id="41" w:author="Asha George" w:date="2018-09-14T11:01:00Z">
        <w:r w:rsidR="00206B41">
          <w:t xml:space="preserve">overall </w:t>
        </w:r>
      </w:ins>
      <w:r w:rsidR="009D1BED">
        <w:t xml:space="preserve">far </w:t>
      </w:r>
      <w:r w:rsidR="005F6014">
        <w:t xml:space="preserve">less </w:t>
      </w:r>
      <w:r w:rsidR="009D1BED">
        <w:t xml:space="preserve">likely to own </w:t>
      </w:r>
      <w:r w:rsidR="005F6014">
        <w:t xml:space="preserve">or have independent control over </w:t>
      </w:r>
      <w:r w:rsidR="009D1BED">
        <w:t xml:space="preserve">mobile </w:t>
      </w:r>
      <w:r w:rsidR="005F6014">
        <w:t>and wireless technologies</w:t>
      </w:r>
      <w:r w:rsidR="00CA609E">
        <w:t xml:space="preserve"> than </w:t>
      </w:r>
      <w:r w:rsidR="00CA609E" w:rsidRPr="0042013D">
        <w:t>men</w:t>
      </w:r>
      <w:r w:rsidR="000068BE" w:rsidRPr="0042013D">
        <w:t xml:space="preserve"> </w:t>
      </w:r>
      <w:r w:rsidR="000068BE" w:rsidRPr="0042013D">
        <w:fldChar w:fldCharType="begin" w:fldLock="1"/>
      </w:r>
      <w:r w:rsidR="0042013D" w:rsidRPr="0042013D">
        <w:instrText>ADDIN CSL_CITATION { "citationItems" : [ { "id" : "ITEM-1", "itemData" : { "author" : [ { "dropping-particle" : "", "family" : "GSMA Connected Women", "given" : "", "non-dropping-particle" : "", "parse-names" : false, "suffix" : "" } ], "id" : "ITEM-1", "issued" : { "date-parts" : [ [ "2015" ] ] }, "title" : "Bridging the gender gap: Mobile access and usage in low and middle-income countries", "type" : "report" }, "uris" : [ "http://www.mendeley.com/documents/?uuid=c91a0055-f703-4be8-9753-58f5402c4276", "http://www.mendeley.com/documents/?uuid=8f848595-0302-41db-bd40-95c5fbe62e2d" ] } ], "mendeley" : { "formattedCitation" : "[1]", "plainTextFormattedCitation" : "[1]", "previouslyFormattedCitation" : "[1]" }, "properties" : { "noteIndex" : 0 }, "schema" : "https://github.com/citation-style-language/schema/raw/master/csl-citation.json" }</w:instrText>
      </w:r>
      <w:r w:rsidR="000068BE" w:rsidRPr="0042013D">
        <w:fldChar w:fldCharType="separate"/>
      </w:r>
      <w:r w:rsidR="0042013D" w:rsidRPr="0042013D">
        <w:rPr>
          <w:noProof/>
        </w:rPr>
        <w:t>[1]</w:t>
      </w:r>
      <w:r w:rsidR="000068BE" w:rsidRPr="0042013D">
        <w:fldChar w:fldCharType="end"/>
      </w:r>
      <w:r w:rsidR="005F6014" w:rsidRPr="0042013D">
        <w:t>.</w:t>
      </w:r>
      <w:r w:rsidR="00FC6C8A" w:rsidRPr="0042013D">
        <w:t xml:space="preserve"> </w:t>
      </w:r>
      <w:r w:rsidRPr="0042013D">
        <w:t>As a</w:t>
      </w:r>
      <w:r>
        <w:t xml:space="preserve"> result, men can sometimes dominate </w:t>
      </w:r>
      <w:r w:rsidR="00A05032">
        <w:t>digital health</w:t>
      </w:r>
      <w:r>
        <w:t xml:space="preserve"> </w:t>
      </w:r>
      <w:del w:id="42" w:author="Microsoft Office User" w:date="2018-09-12T22:22:00Z">
        <w:r w:rsidDel="001D21CA">
          <w:delText>interventions</w:delText>
        </w:r>
      </w:del>
      <w:ins w:id="43" w:author="Microsoft Office User" w:date="2018-09-12T22:22:00Z">
        <w:r w:rsidR="001D21CA">
          <w:t>programs</w:t>
        </w:r>
      </w:ins>
      <w:r>
        <w:t xml:space="preserve">, even if they were primarily intended for women. In Uganda, men participated twice as much as women in an SMS-based HIV campaign and in the Democratic Republic of Congo over 80% of callers on a family planning hotline were men </w:t>
      </w:r>
      <w:r>
        <w:fldChar w:fldCharType="begin" w:fldLock="1"/>
      </w:r>
      <w:r w:rsidR="0042013D">
        <w:instrText>ADDIN CSL_CITATION { "citationItems" : [ { "id" : "ITEM-1", "itemData" : { "DOI" : "10.1080/10810730.2011.649104", "ISSN" : "1087-0415", "PMID" : "22548607", "abstract" : "There is a growing interest in the effect of mobile phones in health care (mHealth) service delivery, but more research is needed to determine whether short message service (SMS)-based campaigns are appropriate for developing countries. This pilot study explored the efficacy of an mHealth campaign using SMS as a platform to disseminate and measure HIV/AIDS knowledge, and to promote HIV/AIDS testing at clinics in rural Uganda. Over a 1-month period, 13 HIV/AIDS quiz questions were sent to 10,000 mobile subscribers. Despite participation incentives, only one-fifth of the mobile subscribers responded to any of the questions. The campaign had proportionately limited success in increasing knowledge levels on a mass scale. Furthermore, the program design may be reinforcing entrenched knowledge gaps. The results suggest that it is important to be conservative when considering the potential overall effect of SMS-based programs. However, the authors recognize the potential of mHealth tools when extended to millions of mobile phone users as part of an integrated health campaign approach. The authors propose several steps to improve the program design to reach a larger portion of the intended audience and increase campaign effectiveness.", "author" : [ { "dropping-particle" : "", "family" : "Chib", "given" : "Arul", "non-dropping-particle" : "", "parse-names" : false, "suffix" : "" }, { "dropping-particle" : "", "family" : "Wilkin", "given" : "Holley", "non-dropping-particle" : "", "parse-names" : false, "suffix" : "" }, { "dropping-particle" : "", "family" : "Ling", "given" : "Leow Xue", "non-dropping-particle" : "", "parse-names" : false, "suffix" : "" }, { "dropping-particle" : "", "family" : "Hoefman", "given" : "Bas", "non-dropping-particle" : "", "parse-names" : false, "suffix" : "" }, { "dropping-particle" : "", "family" : "Biejma", "given" : "Hajo", "non-dropping-particle" : "Van", "parse-names" : false, "suffix" : "" } ], "container-title" : "Journal of health communication", "id" : "ITEM-1", "issued" : { "date-parts" : [ [ "2012", "1" ] ] }, "page" : "146-57", "title" : "You have an important message! Evaluating the effectiveness of a text message HIV/AIDS campaign in Northwest Uganda.", "type" : "article-journal", "volume" : "17 Suppl 1" }, "uris" : [ "http://www.mendeley.com/documents/?uuid=d7582499-c5e9-4347-ae27-a151373e733c", "http://www.mendeley.com/documents/?uuid=f7de15e5-d54f-47c9-8bd6-f99a89cd18c8" ] }, { "id" : "ITEM-2", "itemData" : { "author" : [ { "dropping-particle" : "", "family" : "Corker", "given" : "Jamaica", "non-dropping-particle" : "", "parse-names" : false, "suffix" : "" } ], "container-title" : "Cases in Public Health Communication &amp; Marketing", "id" : "ITEM-2", "issued" : { "date-parts" : [ [ "2010" ] ] }, "page" : "23-37", "title" : "\u201cLigne Verte\u201d Toll-Free Hotline: Using Cell Phones to Increase Access to Family Planning Information in the Democratic Republic of Congo", "type" : "article-journal", "volume" : "4" }, "uris" : [ "http://www.mendeley.com/documents/?uuid=212ac711-c221-4ad3-8290-624a18d5be8b", "http://www.mendeley.com/documents/?uuid=449596e9-1926-4042-84c9-233c04304462" ] } ], "mendeley" : { "formattedCitation" : "[2, 3]", "plainTextFormattedCitation" : "[2, 3]", "previouslyFormattedCitation" : "[2, 3]" }, "properties" : { "noteIndex" : 0 }, "schema" : "https://github.com/citation-style-language/schema/raw/master/csl-citation.json" }</w:instrText>
      </w:r>
      <w:r>
        <w:fldChar w:fldCharType="separate"/>
      </w:r>
      <w:r w:rsidR="0042013D" w:rsidRPr="0042013D">
        <w:rPr>
          <w:noProof/>
        </w:rPr>
        <w:t>[2, 3]</w:t>
      </w:r>
      <w:r>
        <w:fldChar w:fldCharType="end"/>
      </w:r>
      <w:r>
        <w:t>.</w:t>
      </w:r>
      <w:r w:rsidR="00B72249">
        <w:t xml:space="preserve"> </w:t>
      </w:r>
      <w:del w:id="44" w:author="Asha George" w:date="2018-09-14T11:04:00Z">
        <w:r w:rsidR="00DE5910" w:rsidDel="00CE691C">
          <w:delText>While i</w:delText>
        </w:r>
      </w:del>
      <w:ins w:id="45" w:author="Asha George" w:date="2018-09-14T11:04:00Z">
        <w:r w:rsidR="00CE691C">
          <w:t>I</w:t>
        </w:r>
      </w:ins>
      <w:r w:rsidR="00DE5910">
        <w:t xml:space="preserve">t is crucial to meet men’s health awareness and needs, </w:t>
      </w:r>
      <w:ins w:id="46" w:author="Asha George" w:date="2018-09-14T11:04:00Z">
        <w:r w:rsidR="00CE691C">
          <w:t xml:space="preserve">and to recognise marginalised gender dynamics and power relations among men given that they are also not a homogenous group. But </w:t>
        </w:r>
      </w:ins>
      <w:r w:rsidR="00DE5910">
        <w:t>this should</w:t>
      </w:r>
      <w:r w:rsidR="00A05032">
        <w:t xml:space="preserve"> not</w:t>
      </w:r>
      <w:r w:rsidR="00DE5910">
        <w:t xml:space="preserve"> inadvertently widen pre-existing gender inequalities in access to information nor </w:t>
      </w:r>
      <w:r>
        <w:t xml:space="preserve">support men’s appropriation of </w:t>
      </w:r>
      <w:r w:rsidR="00DE5910">
        <w:t>programs</w:t>
      </w:r>
      <w:r>
        <w:t xml:space="preserve"> designed for women.</w:t>
      </w:r>
      <w:ins w:id="47" w:author="Asha George" w:date="2018-09-14T11:02:00Z">
        <w:r w:rsidR="00206B41">
          <w:t xml:space="preserve"> </w:t>
        </w:r>
      </w:ins>
      <w:del w:id="48" w:author="Asha George" w:date="2018-09-14T11:04:00Z">
        <w:r w:rsidDel="00CE691C">
          <w:delText xml:space="preserve">  </w:delText>
        </w:r>
      </w:del>
    </w:p>
    <w:p w14:paraId="6B7A7580" w14:textId="0E1E7355" w:rsidR="00DE5910" w:rsidRDefault="00B72249" w:rsidP="001D21CA">
      <w:r>
        <w:t>In being blind to social relations, digital health</w:t>
      </w:r>
      <w:r w:rsidR="00983B5E">
        <w:t xml:space="preserve"> interventions </w:t>
      </w:r>
      <w:r w:rsidR="00DE5910">
        <w:t>may</w:t>
      </w:r>
      <w:r>
        <w:t xml:space="preserve"> not only miss key intended populations, but </w:t>
      </w:r>
      <w:r w:rsidR="004D268C">
        <w:t xml:space="preserve">may also </w:t>
      </w:r>
      <w:r>
        <w:t xml:space="preserve">potentially further place them </w:t>
      </w:r>
      <w:r w:rsidR="00A05032">
        <w:t>at</w:t>
      </w:r>
      <w:r>
        <w:t xml:space="preserve"> risk.</w:t>
      </w:r>
      <w:ins w:id="49" w:author="Microsoft Office User" w:date="2018-09-12T22:23:00Z">
        <w:r w:rsidR="001D21CA" w:rsidRPr="001D21CA">
          <w:t xml:space="preserve"> </w:t>
        </w:r>
        <w:r w:rsidR="001D21CA">
          <w:t xml:space="preserve"> Many demand side digital health programs require that beneficiaries have access to mobile phones – a pre-requisite that can serve to exacerbate existing inequalities in the promotion of and access to health services.  Digital health </w:t>
        </w:r>
        <w:r w:rsidR="001D21CA">
          <w:lastRenderedPageBreak/>
          <w:t xml:space="preserve">programs which provide mobile health information content to pregnant and postpartum women </w:t>
        </w:r>
        <w:del w:id="50" w:author="Beth Larson" w:date="2018-09-13T14:27:00Z">
          <w:r w:rsidR="001D21CA" w:rsidDel="00224381">
            <w:delText>may</w:delText>
          </w:r>
        </w:del>
      </w:ins>
      <w:ins w:id="51" w:author="Beth Larson" w:date="2018-09-13T14:27:00Z">
        <w:r w:rsidR="00A31C77">
          <w:t>have the potential to</w:t>
        </w:r>
      </w:ins>
      <w:ins w:id="52" w:author="Microsoft Office User" w:date="2018-09-12T22:23:00Z">
        <w:r w:rsidR="001D21CA">
          <w:t xml:space="preserve"> increase women’s self-efficacy to breastfeed newborns or practice family planning. However, they </w:t>
        </w:r>
        <w:del w:id="53" w:author="Asha George" w:date="2018-09-14T11:08:00Z">
          <w:r w:rsidR="001D21CA" w:rsidDel="00CE691C">
            <w:delText xml:space="preserve">too </w:delText>
          </w:r>
        </w:del>
        <w:r w:rsidR="001D21CA">
          <w:t xml:space="preserve">may </w:t>
        </w:r>
      </w:ins>
      <w:ins w:id="54" w:author="Asha George" w:date="2018-09-14T11:08:00Z">
        <w:r w:rsidR="00CE691C">
          <w:t xml:space="preserve">also </w:t>
        </w:r>
      </w:ins>
      <w:ins w:id="55" w:author="Microsoft Office User" w:date="2018-09-12T22:23:00Z">
        <w:r w:rsidR="001D21CA">
          <w:t xml:space="preserve">threaten men and/or broader familial relationships if the messaging empowers practices in conflict with prevailing social norms </w:t>
        </w:r>
        <w:r w:rsidR="001D21CA">
          <w:fldChar w:fldCharType="begin" w:fldLock="1"/>
        </w:r>
        <w:r w:rsidR="001D21CA">
          <w:instrText>ADDIN CSL_CITATION { "citationItems" : [ { "id" : "ITEM-1", "itemData" : { "author" : [ { "dropping-particle" : "", "family" : "Misraghosh", "given" : "Anshu", "non-dropping-particle" : "", "parse-names" : false, "suffix" : "" }, { "dropping-particle" : "", "family" : "Sirohi", "given" : "Madhu Singh", "non-dropping-particle" : "", "parse-names" : false, "suffix" : "" }, { "dropping-particle" : "", "family" : "Crampsie", "given" : "Sarah", "non-dropping-particle" : "", "parse-names" : false, "suffix" : "" }, { "dropping-particle" : "", "family" : "Burchell", "given" : "Julia", "non-dropping-particle" : "", "parse-names" : false, "suffix" : "" } ], "id" : "ITEM-1", "issued" : { "date-parts" : [ [ "2011" ] ] }, "title" : "Uninor: Empowering Women Through An Innovative Mobile Distribution Model", "type" : "report" }, "uris" : [ "http://www.mendeley.com/documents/?uuid=25e44997-ea51-4208-ab93-9209bf66d007", "http://www.mendeley.com/documents/?uuid=df44a079-4171-4b1f-8cb2-5d6086b4b172" ] } ], "mendeley" : { "formattedCitation" : "[6]", "plainTextFormattedCitation" : "[6]", "previouslyFormattedCitation" : "[6]" }, "properties" : { "noteIndex" : 0 }, "schema" : "https://github.com/citation-style-language/schema/raw/master/csl-citation.json" }</w:instrText>
        </w:r>
        <w:r w:rsidR="001D21CA">
          <w:fldChar w:fldCharType="separate"/>
        </w:r>
        <w:r w:rsidR="001D21CA" w:rsidRPr="0042013D">
          <w:rPr>
            <w:noProof/>
          </w:rPr>
          <w:t>[6]</w:t>
        </w:r>
        <w:r w:rsidR="001D21CA">
          <w:fldChar w:fldCharType="end"/>
        </w:r>
        <w:r w:rsidR="001D21CA">
          <w:t>. Supply side digital health programs may offer the potential to improve the quality of care, through decision support or data capture. However, if individual patient records are not tracked or stored in a confidential manner, inadvertent disclosures can compromise women’s privacy and autonomy</w:t>
        </w:r>
      </w:ins>
      <w:del w:id="56" w:author="Microsoft Office User" w:date="2018-09-12T22:23:00Z">
        <w:r w:rsidDel="001D21CA">
          <w:delText xml:space="preserve"> </w:delText>
        </w:r>
        <w:r w:rsidR="004D268C" w:rsidDel="001D21CA">
          <w:delText>For example, d</w:delText>
        </w:r>
        <w:r w:rsidR="00DE5910" w:rsidDel="001D21CA">
          <w:delText xml:space="preserve">igital health </w:delText>
        </w:r>
      </w:del>
      <w:del w:id="57" w:author="Microsoft Office User" w:date="2018-09-12T22:22:00Z">
        <w:r w:rsidR="00DE5910" w:rsidDel="001D21CA">
          <w:delText xml:space="preserve">can </w:delText>
        </w:r>
      </w:del>
      <w:del w:id="58" w:author="Microsoft Office User" w:date="2018-09-12T22:23:00Z">
        <w:r w:rsidR="00983B5E" w:rsidDel="001D21CA">
          <w:delText>catalyse access to individual health records</w:delText>
        </w:r>
        <w:r w:rsidR="00F95F6D" w:rsidDel="001D21CA">
          <w:delText xml:space="preserve">. However, </w:delText>
        </w:r>
        <w:r w:rsidR="00983B5E" w:rsidDel="001D21CA">
          <w:delText>if they are not tracked and delivered in a confidential manner, inadvertent disclosures can compromise women’s privacy and autonomy</w:delText>
        </w:r>
      </w:del>
      <w:r w:rsidR="0042013D">
        <w:t xml:space="preserve"> </w:t>
      </w:r>
      <w:r w:rsidR="0042013D">
        <w:fldChar w:fldCharType="begin" w:fldLock="1"/>
      </w:r>
      <w:r w:rsidR="00663D0A">
        <w:instrText>ADDIN CSL_CITATION { "citationItems" : [ { "id" : "ITEM-1", "itemData" : { "DOI" : "10.1016/S0968-8080(12)39619-5", "ISBN" : "0968-8080", "ISSN" : "09688080", "PMID" : "22789089", "abstract" : "In 2008 a pregnancy registration system was introduced in rural Tamil Nadu, India, which is now being scaled up. It will collect data on antenatal, delivery and post-partum care in pregnant women and infant health. This is seen as an important public health intervention, justified for its potential to ensure efficiency in provision and use of maternity services. However, from another perspective, it can be seen as a form of control over women, reducing the experience of safe pregnancy and delivery to a few measurable variables. The burden of implementing this task falls on Village Health Nurses, who are also women, reducing their time for interacting with and educating people and visiting communities, which is their primary task and the basis on which they are evaluated. In addition, they face logistical constraints in rural settings that may affect the quality of data. In a health system with rigid internal hierarchies and power differentials, this system may become more of a supervisory and monitoring tool than a tool for a learning health system. It may also lead to a victim-blaming approach (\"you missed two antenatal visits\") rather than health system learning to improve maternal and infant health. The paper concludes by recommending ways to use the system and the data to tackle the broader social determinants of health, with women, health workers and communities as partners in the process. ?? 2012 Reproductive Health Matters.", "author" : [ { "dropping-particle" : "", "family" : "Gaitonde", "given" : "Rakhal", "non-dropping-particle" : "", "parse-names" : false, "suffix" : "" } ], "container-title" : "Reproductive Health Matters", "id" : "ITEM-1", "issue" : "39", "issued" : { "date-parts" : [ [ "2012" ] ] }, "page" : "118-124", "title" : "Registration and monitoring of pregnant women in Tamil Nadu, India: A critique", "type" : "article", "volume" : "20" }, "uris" : [ "http://www.mendeley.com/documents/?uuid=89ddb3d3-451f-4958-83c1-f1b5ba969467" ] }, { "id" : "ITEM-2", "itemData" : { "DOI" : "10.1016/S0968-8080(12)39616-X", "ISSN" : "0968-8080", "author" : [ { "dropping-particle" : "", "family" : "Diniz", "given" : "Simone", "non-dropping-particle" : "", "parse-names" : false, "suffix" : "" } ], "container-title" : "Reproductive Health Matters", "id" : "ITEM-2", "issue" : "39", "issued" : { "date-parts" : [ [ "2012", "1", "1" ] ] }, "note" : "doi: 10.1016/S0968-8080(12)39616-X", "page" : "125-132", "publisher" : "Taylor &amp; Francis", "title" : "Materno-infantilism, feminism and maternal health policy in Brazil", "type" : "article-journal", "volume" : "20" }, "uris" : [ "http://www.mendeley.com/documents/?uuid=f864e21c-e5c7-46e7-8d23-5c00655297a9" ] } ], "mendeley" : { "formattedCitation" : "[4, 5]", "plainTextFormattedCitation" : "[4, 5]", "previouslyFormattedCitation" : "[4, 5]" }, "properties" : { "noteIndex" : 0 }, "schema" : "https://github.com/citation-style-language/schema/raw/master/csl-citation.json" }</w:instrText>
      </w:r>
      <w:r w:rsidR="0042013D">
        <w:fldChar w:fldCharType="separate"/>
      </w:r>
      <w:r w:rsidR="0042013D" w:rsidRPr="0042013D">
        <w:rPr>
          <w:noProof/>
        </w:rPr>
        <w:t>[4, 5]</w:t>
      </w:r>
      <w:r w:rsidR="0042013D">
        <w:fldChar w:fldCharType="end"/>
      </w:r>
      <w:r w:rsidR="00983B5E">
        <w:t xml:space="preserve">. </w:t>
      </w:r>
      <w:del w:id="59" w:author="Microsoft Office User" w:date="2018-09-12T22:24:00Z">
        <w:r w:rsidR="00A05032" w:rsidDel="001D21CA">
          <w:delText>D</w:delText>
        </w:r>
        <w:r w:rsidDel="001D21CA">
          <w:delText>igital health</w:delText>
        </w:r>
        <w:r w:rsidR="00983B5E" w:rsidRPr="002C08EA" w:rsidDel="001D21CA">
          <w:delText xml:space="preserve"> </w:delText>
        </w:r>
        <w:r w:rsidR="00F95F6D" w:rsidDel="001D21CA">
          <w:delText xml:space="preserve">can </w:delText>
        </w:r>
        <w:r w:rsidR="004D268C" w:rsidDel="001D21CA">
          <w:delText xml:space="preserve">also </w:delText>
        </w:r>
        <w:r w:rsidR="00983B5E" w:rsidRPr="002C08EA" w:rsidDel="001D21CA">
          <w:delText>increase</w:delText>
        </w:r>
        <w:r w:rsidR="00F95F6D" w:rsidDel="001D21CA">
          <w:delText xml:space="preserve"> autonomy for women </w:delText>
        </w:r>
        <w:r w:rsidR="00983B5E" w:rsidRPr="002C08EA" w:rsidDel="001D21CA">
          <w:delText>by providing a mobile phone</w:delText>
        </w:r>
        <w:r w:rsidR="00983B5E" w:rsidDel="001D21CA">
          <w:delText xml:space="preserve"> or increasing income earning potential</w:delText>
        </w:r>
        <w:r w:rsidR="00F95F6D" w:rsidDel="001D21CA">
          <w:delText xml:space="preserve">. </w:delText>
        </w:r>
        <w:r w:rsidR="004D268C" w:rsidDel="001D21CA">
          <w:delText>Yet w</w:delText>
        </w:r>
        <w:r w:rsidR="00F95F6D" w:rsidDel="001D21CA">
          <w:delText>ithout attention to how such autonomy may threaten men</w:delText>
        </w:r>
        <w:r w:rsidR="00983B5E" w:rsidRPr="002C08EA" w:rsidDel="001D21CA">
          <w:delText xml:space="preserve">, this may </w:delText>
        </w:r>
        <w:r w:rsidR="00A05032" w:rsidDel="001D21CA">
          <w:delText xml:space="preserve">unintentionally </w:delText>
        </w:r>
        <w:r w:rsidR="008B16E2" w:rsidDel="001D21CA">
          <w:delText>trigger</w:delText>
        </w:r>
        <w:r w:rsidR="00B4630E" w:rsidDel="001D21CA">
          <w:delText xml:space="preserve"> male backlash</w:delText>
        </w:r>
        <w:r w:rsidR="008B16E2" w:rsidDel="001D21CA">
          <w:delText xml:space="preserve">. Some men may respond by </w:delText>
        </w:r>
        <w:r w:rsidR="00B4630E" w:rsidDel="001D21CA">
          <w:delText>increasing spousal control and</w:delText>
        </w:r>
        <w:r w:rsidR="00983B5E" w:rsidDel="001D21CA">
          <w:delText xml:space="preserve"> abuse, </w:delText>
        </w:r>
        <w:r w:rsidR="008B16E2" w:rsidDel="001D21CA">
          <w:delText>thus jeopardising women who are already vulnerable and who may subsequently drop out of the digital health project</w:delText>
        </w:r>
        <w:r w:rsidR="00F95F6D" w:rsidDel="001D21CA">
          <w:delText xml:space="preserve"> </w:delText>
        </w:r>
        <w:r w:rsidR="00983B5E" w:rsidDel="001D21CA">
          <w:fldChar w:fldCharType="begin" w:fldLock="1"/>
        </w:r>
        <w:r w:rsidR="00663D0A" w:rsidDel="001D21CA">
          <w:delInstrText>ADDIN CSL_CITATION { "citationItems" : [ { "id" : "ITEM-1", "itemData" : { "author" : [ { "dropping-particle" : "", "family" : "Misraghosh", "given" : "Anshu", "non-dropping-particle" : "", "parse-names" : false, "suffix" : "" }, { "dropping-particle" : "", "family" : "Sirohi", "given" : "Madhu Singh", "non-dropping-particle" : "", "parse-names" : false, "suffix" : "" }, { "dropping-particle" : "", "family" : "Crampsie", "given" : "Sarah", "non-dropping-particle" : "", "parse-names" : false, "suffix" : "" }, { "dropping-particle" : "", "family" : "Burchell", "given" : "Julia", "non-dropping-particle" : "", "parse-names" : false, "suffix" : "" } ], "id" : "ITEM-1", "issued" : { "date-parts" : [ [ "2011" ] ] }, "title" : "Uninor: Empowering Women Through An Innovative Mobile Distribution Model", "type" : "report" }, "uris" : [ "http://www.mendeley.com/documents/?uuid=25e44997-ea51-4208-ab93-9209bf66d007", "http://www.mendeley.com/documents/?uuid=df44a079-4171-4b1f-8cb2-5d6086b4b172" ] } ], "mendeley" : { "formattedCitation" : "[6]", "plainTextFormattedCitation" : "[6]", "previouslyFormattedCitation" : "[6]" }, "properties" : { "noteIndex" : 0 }, "schema" : "https://github.com/citation-style-language/schema/raw/master/csl-citation.json" }</w:delInstrText>
        </w:r>
        <w:r w:rsidR="00983B5E" w:rsidDel="001D21CA">
          <w:fldChar w:fldCharType="separate"/>
        </w:r>
        <w:r w:rsidR="0042013D" w:rsidRPr="0042013D" w:rsidDel="001D21CA">
          <w:rPr>
            <w:noProof/>
          </w:rPr>
          <w:delText>[6]</w:delText>
        </w:r>
        <w:r w:rsidR="00983B5E" w:rsidDel="001D21CA">
          <w:fldChar w:fldCharType="end"/>
        </w:r>
        <w:r w:rsidR="00983B5E" w:rsidDel="001D21CA">
          <w:delText xml:space="preserve">. </w:delText>
        </w:r>
      </w:del>
      <w:r w:rsidR="000A5E39">
        <w:t xml:space="preserve">Understanding existing gender dynamics and working with </w:t>
      </w:r>
      <w:del w:id="60" w:author="Asha George" w:date="2018-09-14T11:08:00Z">
        <w:r w:rsidR="000A5E39" w:rsidDel="00CE691C">
          <w:delText xml:space="preserve">both </w:delText>
        </w:r>
      </w:del>
      <w:r w:rsidR="000A5E39">
        <w:t>men</w:t>
      </w:r>
      <w:ins w:id="61" w:author="Asha George" w:date="2018-09-14T11:08:00Z">
        <w:r w:rsidR="00CE691C">
          <w:t xml:space="preserve">, women and other key family </w:t>
        </w:r>
      </w:ins>
      <w:ins w:id="62" w:author="Asha George" w:date="2018-09-14T11:09:00Z">
        <w:r w:rsidR="00CE691C">
          <w:t xml:space="preserve">and community </w:t>
        </w:r>
      </w:ins>
      <w:ins w:id="63" w:author="Asha George" w:date="2018-09-14T11:08:00Z">
        <w:r w:rsidR="00CE691C">
          <w:t>members</w:t>
        </w:r>
      </w:ins>
      <w:ins w:id="64" w:author="Asha George" w:date="2018-09-14T11:09:00Z">
        <w:r w:rsidR="00CE691C">
          <w:t xml:space="preserve"> that replicate gender power relations</w:t>
        </w:r>
      </w:ins>
      <w:ins w:id="65" w:author="Asha George" w:date="2018-09-14T11:08:00Z">
        <w:r w:rsidR="00CE691C">
          <w:t xml:space="preserve"> </w:t>
        </w:r>
      </w:ins>
      <w:del w:id="66" w:author="Asha George" w:date="2018-09-14T11:09:00Z">
        <w:r w:rsidR="000A5E39" w:rsidDel="00CE691C">
          <w:delText xml:space="preserve"> and women </w:delText>
        </w:r>
      </w:del>
      <w:r w:rsidR="000A5E39">
        <w:t xml:space="preserve">within digital health </w:t>
      </w:r>
      <w:del w:id="67" w:author="Morgan, Rosemary" w:date="2018-09-13T17:37:00Z">
        <w:r w:rsidR="000A5E39" w:rsidDel="00925992">
          <w:delText xml:space="preserve">interventions </w:delText>
        </w:r>
      </w:del>
      <w:ins w:id="68" w:author="Morgan, Rosemary" w:date="2018-09-13T17:37:00Z">
        <w:r w:rsidR="00925992">
          <w:t xml:space="preserve">programs </w:t>
        </w:r>
      </w:ins>
      <w:r w:rsidR="000A5E39">
        <w:t>can help to avoid such negative outcomes.</w:t>
      </w:r>
    </w:p>
    <w:p w14:paraId="261CB150" w14:textId="7CB6EFE5" w:rsidR="00DE5910" w:rsidRDefault="000A5E39" w:rsidP="00DE5910">
      <w:pPr>
        <w:rPr>
          <w:ins w:id="69" w:author="Chaitali Sinha" w:date="2018-06-21T18:35:00Z"/>
        </w:rPr>
      </w:pPr>
      <w:r>
        <w:t>N</w:t>
      </w:r>
      <w:r w:rsidR="00DE5910">
        <w:t xml:space="preserve">ot only do </w:t>
      </w:r>
      <w:ins w:id="70" w:author="Asha George" w:date="2018-09-14T11:10:00Z">
        <w:r w:rsidR="00CE691C">
          <w:t xml:space="preserve">girls, </w:t>
        </w:r>
      </w:ins>
      <w:r w:rsidR="00DE5910">
        <w:t>women</w:t>
      </w:r>
      <w:ins w:id="71" w:author="Asha George" w:date="2018-09-14T11:10:00Z">
        <w:r w:rsidR="00CE691C">
          <w:t xml:space="preserve"> and other marginalised gender identities</w:t>
        </w:r>
      </w:ins>
      <w:r w:rsidR="00DE5910">
        <w:t xml:space="preserve"> face structural and social barriers that inhibit their equal participation in </w:t>
      </w:r>
      <w:r w:rsidR="00F95F6D">
        <w:t>digital health</w:t>
      </w:r>
      <w:r w:rsidR="00DE5910">
        <w:t xml:space="preserve">, they are also frequently positioned as beneficiaries of projects without opportunities to actively engage in and shape such projects to better fit their needs. </w:t>
      </w:r>
      <w:r w:rsidR="00B4630E">
        <w:t xml:space="preserve">Digital health </w:t>
      </w:r>
      <w:ins w:id="72" w:author="Microsoft Office User" w:date="2018-09-12T22:24:00Z">
        <w:r w:rsidR="001D21CA">
          <w:t xml:space="preserve">programs </w:t>
        </w:r>
      </w:ins>
      <w:r w:rsidR="00B4630E">
        <w:t>must do more in foregrounding the voice and agency of marginalised populations in</w:t>
      </w:r>
      <w:del w:id="73" w:author="Microsoft Office User" w:date="2018-09-12T22:25:00Z">
        <w:r w:rsidR="00B4630E" w:rsidDel="001D21CA">
          <w:delText xml:space="preserve"> shaping</w:delText>
        </w:r>
      </w:del>
      <w:r w:rsidR="00B4630E">
        <w:t xml:space="preserve"> </w:t>
      </w:r>
      <w:ins w:id="74" w:author="Microsoft Office User" w:date="2018-09-12T22:25:00Z">
        <w:r w:rsidR="001D21CA">
          <w:t>shaping program design and delivery strategies</w:t>
        </w:r>
      </w:ins>
      <w:del w:id="75" w:author="Microsoft Office User" w:date="2018-09-12T22:25:00Z">
        <w:r w:rsidR="00B4630E" w:rsidDel="001D21CA">
          <w:delText>digital health</w:delText>
        </w:r>
      </w:del>
      <w:r w:rsidR="00B4630E">
        <w:t>. In addition, r</w:t>
      </w:r>
      <w:r w:rsidR="00F95F6D">
        <w:t xml:space="preserve">ather than target </w:t>
      </w:r>
      <w:ins w:id="76" w:author="Asha George" w:date="2018-09-14T11:10:00Z">
        <w:r w:rsidR="00CE691C">
          <w:t xml:space="preserve">girls and </w:t>
        </w:r>
      </w:ins>
      <w:r w:rsidR="00F95F6D">
        <w:t xml:space="preserve">women </w:t>
      </w:r>
      <w:ins w:id="77" w:author="Asha George" w:date="2018-09-14T11:10:00Z">
        <w:r w:rsidR="00CE691C">
          <w:t xml:space="preserve">as homogenous groups and </w:t>
        </w:r>
      </w:ins>
      <w:r w:rsidR="00F95F6D">
        <w:t>in isolation</w:t>
      </w:r>
      <w:ins w:id="78" w:author="Asha George" w:date="2018-09-14T11:11:00Z">
        <w:r w:rsidR="00CE691C">
          <w:t xml:space="preserve"> from social context</w:t>
        </w:r>
      </w:ins>
      <w:r w:rsidR="00F95F6D">
        <w:t xml:space="preserve">, given the repercussions in shifting </w:t>
      </w:r>
      <w:r w:rsidR="00B4630E">
        <w:t xml:space="preserve">gender </w:t>
      </w:r>
      <w:r w:rsidR="00F95F6D">
        <w:t xml:space="preserve">power relations </w:t>
      </w:r>
      <w:r w:rsidR="00B4630E">
        <w:t>with</w:t>
      </w:r>
      <w:r w:rsidR="00F95F6D">
        <w:t xml:space="preserve"> community leaders, parents, in-laws, spouses, </w:t>
      </w:r>
      <w:r w:rsidR="00B4630E">
        <w:t xml:space="preserve">and/or </w:t>
      </w:r>
      <w:r w:rsidR="00F95F6D">
        <w:t xml:space="preserve">older siblings, it is imperative to consult and engage with these key gatekeepers </w:t>
      </w:r>
      <w:r w:rsidR="00DE5910">
        <w:t>for broader social and structural change</w:t>
      </w:r>
      <w:r w:rsidR="00F95F6D">
        <w:t xml:space="preserve"> to be realized</w:t>
      </w:r>
      <w:r w:rsidR="00DE5910">
        <w:t xml:space="preserve">. </w:t>
      </w:r>
    </w:p>
    <w:p w14:paraId="2E628674" w14:textId="4D4CD840" w:rsidR="00D9135C" w:rsidRPr="00AD655E" w:rsidRDefault="00CC7AAD" w:rsidP="00D9135C">
      <w:pPr>
        <w:pStyle w:val="Heading1"/>
      </w:pPr>
      <w:r>
        <w:t xml:space="preserve">Seizing </w:t>
      </w:r>
      <w:r w:rsidR="003D61DE">
        <w:t>digital health</w:t>
      </w:r>
      <w:r w:rsidR="00D9135C">
        <w:t xml:space="preserve"> </w:t>
      </w:r>
      <w:r>
        <w:t xml:space="preserve">opportunities to </w:t>
      </w:r>
      <w:r w:rsidR="00D9135C">
        <w:t>transform gender inequality</w:t>
      </w:r>
      <w:r w:rsidR="00654143">
        <w:t xml:space="preserve"> </w:t>
      </w:r>
    </w:p>
    <w:p w14:paraId="1CDABAE1" w14:textId="3568DDF1" w:rsidR="009E6FEE" w:rsidRDefault="00F100A2" w:rsidP="00647F96">
      <w:r>
        <w:t>Despite gendered blind spots and biases, digital h</w:t>
      </w:r>
      <w:r w:rsidR="003C7DB9">
        <w:t xml:space="preserve">ealth has great potential to make a positive impact on gender </w:t>
      </w:r>
      <w:r w:rsidR="00D9135C">
        <w:t>relations</w:t>
      </w:r>
      <w:r w:rsidR="003C7DB9">
        <w:t xml:space="preserve">. </w:t>
      </w:r>
      <w:r w:rsidR="00891AA1">
        <w:t>A systematic literature review</w:t>
      </w:r>
      <w:r w:rsidR="002B7BD0">
        <w:t xml:space="preserve"> </w:t>
      </w:r>
      <w:r w:rsidR="002B7BD0">
        <w:fldChar w:fldCharType="begin" w:fldLock="1"/>
      </w:r>
      <w:r w:rsidR="00663D0A">
        <w:instrText>ADDIN CSL_CITATION { "citationItems" : [ { "id" : "ITEM-1", "itemData" : { "DOI" : "10.1186/1475-9276-12-85", "ISBN" : "1475-9276", "ISSN" : "1475-9276", "PMID" : "24131553", "abstract" : "Research has shown that mHealth initiatives, or health programs enhanced by mobile phone technologies, can foster women\u2019s empowerment. Yet, there is growing concern that mobile-based programs geared towards women may exacerbate gender inequalities. A systematic literature review was conducted to examine the empirical evidence of changes in men and women\u2019s interactions as a result of mHealth interventions. To be eligible, studies had to have been published in English from 2002 to 2012, conducted in a developing country, included an evaluation of a mobile health intervention, and presented findings on resultant dynamics between women and men. The search strategy comprised four electronic bibliographic databases in addition to a manual review of the reference lists of relevant articles and a review of organizational websites and journals with recent mHealth publications. The methodological rigor of selected studies was appraised by two independent reviewers who also abstracted data on the study\u2019s characteristics. Iterative thematic analyses were used to synthesize findings relating to gender-transformative and non-transformative experiences. Out of the 173 articles retrieved for review, seven articles met the inclusion criteria and were retained in the final analysis. Most mHealth interventions were SMS-based and conducted in sub-Saharan Africa on topics relating to HIV/AIDS, sexual and reproductive health, health-based microenterprise, and non-communicable diseases. Several methodological limitations were identified among eligible quantitative and qualitative studies. The current literature suggests that mobile phone programs can influence gender relations in meaningfully positive ways by providing new modes for couple\u2019s health communication and cooperation and by enabling greater male participation in health areas typically targeted towards women. MHealth initiatives also increased women\u2019s decision-making, social status, and access to health resources. However, programmatic experiences by design may inadvertently reinforce the digital divide, and perpetuate existing gender-based power imbalances. Domestic disputes and lack of spousal approval additionally hampered women\u2019s participation. Efforts to scale-up health interventions enhanced by mobile technologies should consider the implementation and evaluation imperative of ensuring that mHealth programs transform rather than reinforce gender inequalities. The evidence base on the effect of mHealth interven\u2026", "author" : [ { "dropping-particle" : "", "family" : "Jennings", "given" : "Larissa", "non-dropping-particle" : "", "parse-names" : false, "suffix" : "" }, { "dropping-particle" : "", "family" : "Gagliardi", "given" : "Laina", "non-dropping-particle" : "", "parse-names" : false, "suffix" : "" }, { "dropping-particle" : "", "family" : "Gill", "given" : "K", "non-dropping-particle" : "", "parse-names" : false, "suffix" : "" }, { "dropping-particle" : "", "family" : "Brooks", "given" : "K", "non-dropping-particle" : "", "parse-names" : false, "suffix" : "" }, { "dropping-particle" : "", "family" : "McDougall", "given" : "J", "non-dropping-particle" : "", "parse-names" : false, "suffix" : "" }, { "dropping-particle" : "", "family" : "Patel", "given" : "P", "non-dropping-particle" : "", "parse-names" : false, "suffix" : "" }, { "dropping-particle" : "", "family" : "Kes", "given" : "A", "non-dropping-particle" : "", "parse-names" : false, "suffix" : "" }, { "dropping-particle" : "", "family" : "Liff", "given" : "S", "non-dropping-particle" : "", "parse-names" : false, "suffix" : "" }, { "dropping-particle" : "", "family" : "Shepherd", "given" : "A", "non-dropping-particle" : "", "parse-names" : false, "suffix" : "" }, { "dropping-particle" : "", "family" : "Blumenstock", "given" : "JE", "non-dropping-particle" : "", "parse-names" : false, "suffix" : "" }, { "dropping-particle" : "", "family" : "Eagle", "given" : "N", "non-dropping-particle" : "", "parse-names" : false, "suffix" : "" }, { "dropping-particle" : "", "family" : "Wesolowski", "given" : "A", "non-dropping-particle" : "", "parse-names" : false, "suffix" : "" }, { "dropping-particle" : "", "family" : "Eagle", "given" : "N", "non-dropping-particle" : "", "parse-names" : false, "suffix" : "" }, { "dropping-particle" : "", "family" : "Noor", "given" : "AM", "non-dropping-particle" : "", "parse-names" : false, "suffix" : "" }, { "dropping-particle" : "", "family" : "Snow", "given" : "RW", "non-dropping-particle" : "", "parse-names" : false, "suffix" : "" }, { "dropping-particle" : "", "family" : "Buckee", "given" : "CO", "non-dropping-particle" : "", "parse-names" : false, "suffix" : "" }, { "dropping-particle" : "", "family" : "Kennedy", "given" : "T", "non-dropping-particle" : "", "parse-names" : false, "suffix" : "" }, { "dropping-particle" : "", "family" : "Wellman", "given" : "B", "non-dropping-particle" : "", "parse-names" : false, "suffix" : "" }, { "dropping-particle" : "", "family" : "Klement", "given" : "K", "non-dropping-particle" : "", "parse-names" : false, "suffix" : "" }, { "dropping-particle" : "", "family" : "Burrell", "given" : "J", "non-dropping-particle" : "", "parse-names" : false, "suffix" : "" }, { "dropping-particle" : "", "family" : "Chib", "given" : "A", "non-dropping-particle" : "", "parse-names" : false, "suffix" : "" }, { "dropping-particle" : "", "family" : "Chen", "given" : "V", "non-dropping-particle" : "", "parse-names" : false, "suffix" : "" }, { "dropping-particle" : "", "family" : "Cabanes", "given" : "J", "non-dropping-particle" : "", "parse-names" : false, "suffix" : "" }, { "dropping-particle" : "", "family" : "Acedera", "given" : "K", "non-dropping-particle" : "", "parse-names" : false, "suffix" : "" }, { "dropping-particle" : "", "family" : "Ramilo", "given" : "C", "non-dropping-particle" : "", "parse-names" : false, "suffix" : "" }, { "dropping-particle" : "", "family" : "Hafkin", "given" : "N", "non-dropping-particle" : "", "parse-names" : false, "suffix" : "" }, { "dropping-particle" : "", "family" : "Jorge", "given" : "S", "non-dropping-particle" : "", "parse-names" : false, "suffix" : "" }, { "dropping-particle" : "", "family" : "Murphy", "given" : "LL", "non-dropping-particle" : "", "parse-names" : false, "suffix" : "" }, { "dropping-particle" : "", "family" : "Priebe", "given" : "AE", "non-dropping-particle" : "", "parse-names" : false, "suffix" : "" }, { "dropping-particle" : "", "family" : "Palackal", "given" : "A", "non-dropping-particle" : "", "parse-names" : false, "suffix" : "" }, { "dropping-particle" : "", "family" : "Mbatia", "given" : "P", "non-dropping-particle" : "", "parse-names" : false, "suffix" : "" }, { "dropping-particle" : "", "family" : "Dzorgbo", "given" : "DB", "non-dropping-particle" : "", "parse-names" : false, "suffix" : "" }, { "dropping-particle" : "", "family" : "Duque", "given" : "RB", "non-dropping-particle" : "", "parse-names" : false, "suffix" : "" }, { "dropping-particle" : "", "family" : "Ynalvez", "given" : "MA", "non-dropping-particle" : "", "parse-names" : false, "suffix" : "" }, { "dropping-particle" : "", "family" : "Huyer", "given" : "S", "non-dropping-particle" : "", "parse-names" : false, "suffix" : "" }, { "dropping-particle" : "", "family" : "Sikoska", "given" : "T", "non-dropping-particle" : "", "parse-names" : false, "suffix" : "" }, { "dropping-particle" : "", "family" : "Ramirez-Ferrero", "given" : "E", "non-dropping-particle" : "", "parse-names" : false, "suffix" : "" }, { "dropping-particle" : "", "family" : "Bottorff", "given" : "JL", "non-dropping-particle" : "", "parse-names" : false, "suffix" : "" }, { "dropping-particle" : "", "family" : "Oliffe", "given" : "JL", "non-dropping-particle" : "", "parse-names" : false, "suffix" : "" }, { "dropping-particle" : "", "family" : "Robinson", "given" : "CA", "non-dropping-particle" : "", "parse-names" : false, "suffix" : "" }, { "dropping-particle" : "", "family" : "Carey", "given" : "J", "non-dropping-particle" : "", "parse-names" : false, "suffix" : "" }, { "dropping-particle" : "", "family" : "Lemish", "given" : "D", "non-dropping-particle" : "", "parse-names" : false, "suffix" : "" }, { "dropping-particle" : "", "family" : "Cohen", "given" : "AA", "non-dropping-particle" : "", "parse-names" : false, "suffix" : "" }, { "dropping-particle" : "", "family" : "Silverstone", "given" : "R", "non-dropping-particle" : "", "parse-names" : false, "suffix" : "" }, { "dropping-particle" : "", "family" : "Hirsch", "given" : "E", "non-dropping-particle" : "", "parse-names" : false, "suffix" : "" }, { "dropping-particle" : "", "family" : "Morley", "given" : "D", "non-dropping-particle" : "", "parse-names" : false, "suffix" : "" }, { "dropping-particle" : "", "family" : "Price", "given" : "EG", "non-dropping-particle" : "", "parse-names" : false, "suffix" : "" }, { "dropping-particle" : "", "family" : "Beach", "given" : "MC", "non-dropping-particle" : "", "parse-names" : false, "suffix" : "" }, { "dropping-particle" : "", "family" : "Gary", "given" : "TL", "non-dropping-particle" : "", "parse-names" : false, "suffix" : "" }, { "dropping-particle" : "", "family" : "Robinson", "given" : "KA", "non-dropping-particle" : "", "parse-names" : false, "suffix" : "" }, { "dropping-particle" : "", "family" : "Gozu", "given" : "A", "non-dropping-particle" : "", "parse-names" : false, "suffix" : "" }, { "dropping-particle" : "", "family" : "Wells", "given" : "GA", "non-dropping-particle" : "", "parse-names" : false, "suffix" : "" }, { "dropping-particle" : "", "family" : "Shea", "given" : "B", "non-dropping-particle" : "", "parse-names" : false, "suffix" : "" }, { "dropping-particle" : "", "family" : "O\u2019Connell", "given" : "D", "non-dropping-particle" : "", "parse-names" : false, "suffix" : "" }, { "dropping-particle" : "", "family" : "Peterson", "given" : "J", "non-dropping-particle" : "", "parse-names" : false, "suffix" : "" }, { "dropping-particle" : "", "family" : "Welch", "given" : "V", "non-dropping-particle" : "", "parse-names" : false, "suffix" : "" }, { "dropping-particle" : "", "family" : "Kennedy", "given" : "CE", "non-dropping-particle" : "", "parse-names" : false, "suffix" : "" }, { "dropping-particle" : "", "family" : "Medley", "given" : "AM", "non-dropping-particle" : "", "parse-names" : false, "suffix" : "" }, { "dropping-particle" : "", "family" : "Sweat", "given" : "MD", "non-dropping-particle" : "", "parse-names" : false, "suffix" : "" }, { "dropping-particle" : "", "family" : "O\u2019Reilly", "given" : "KR", "non-dropping-particle" : "", "parse-names" : false, "suffix" : "" }, { "dropping-particle" : "", "family" : "Cummings", "given" : "GG", "non-dropping-particle" : "", "parse-names" : false, "suffix" : "" }, { "dropping-particle" : "", "family" : "MacGregor", "given" : "T", "non-dropping-particle" : "", "parse-names" : false, "suffix" : "" }, { "dropping-particle" : "", "family" : "Davey", "given" : "M", "non-dropping-particle" : "", "parse-names" : false, "suffix" : "" }, { "dropping-particle" : "", "family" : "Lee", "given" : "H", "non-dropping-particle" : "", "parse-names" : false, "suffix" : "" }, { "dropping-particle" : "", "family" : "Wong", "given" : "CA", "non-dropping-particle" : "", "parse-names" : false, "suffix" : "" }, { "dropping-particle" : "", "family" : "Kmet", "given" : "LM", "non-dropping-particle" : "", "parse-names" : false, "suffix" : "" }, { "dropping-particle" : "", "family" : "Lee", "given" : "RC", "non-dropping-particle" : "", "parse-names" : false, "suffix" : "" }, { "dropping-particle" : "", "family" : "Cook", "given" : "LS", "non-dropping-particle" : "", "parse-names" : false, "suffix" : "" }, { "dropping-particle" : "", "family" : "Masood", "given" : "M", "non-dropping-particle" : "", "parse-names" : false, "suffix" : "" }, { "dropping-particle" : "", "family" : "Thaliath", "given" : "ET", "non-dropping-particle" : "", "parse-names" : false, "suffix" : "" }, { "dropping-particle" : "", "family" : "Bower", "given" : "EJ", "non-dropping-particle" : "", "parse-names" : false, "suffix" : "" }, { "dropping-particle" : "", "family" : "Newton", "given" : "JT", "non-dropping-particle" : "", "parse-names" : false, "suffix" : "" }, { "dropping-particle" : "", "family" : "Pilnick", "given" : "A", "non-dropping-particle" : "", "parse-names" : false, "suffix" : "" }, { "dropping-particle" : "", "family" : "Swift", "given" : "JA", "non-dropping-particle" : "", "parse-names" : false, "suffix" : "" }, { "dropping-particle" : "", "family" : "Mays", "given" : "N", "non-dropping-particle" : "", "parse-names" : false, "suffix" : "" }, { "dropping-particle" : "", "family" : "Pope", "given" : "C", "non-dropping-particle" : "", "parse-names" : false, "suffix" : "" }, { "dropping-particle" : "", "family" : "Mo", "given" : "PK", "non-dropping-particle" : "", "parse-names" : false, "suffix" : "" }, { "dropping-particle" : "", "family" : "Malik", "given" : "SH", "non-dropping-particle" : "", "parse-names" : false, "suffix" : "" }, { "dropping-particle" : "", "family" : "Coulson", "given" : "NS", "non-dropping-particle" : "", "parse-names" : false, "suffix" : "" }, { "dropping-particle" : "", "family" : "Lucas", "given" : "PJ", "non-dropping-particle" : "", "parse-names" : false, "suffix" : "" }, { "dropping-particle" : "", "family" : "Baird", "given" : "J", "non-dropping-particle" : "", "parse-names" : false, "suffix" : "" }, { "dropping-particle" : "", "family" : "Arai", "given" : "L", "non-dropping-particle" : "", "parse-names" : false, "suffix" : "" }, { "dropping-particle" : "", "family" : "Law", "given" : "C", "non-dropping-particle" : "", "parse-names" : false, "suffix" : "" }, { "dropping-particle" : "", "family" : "Roberts", "given" : "HM", "non-dropping-particle" : "", "parse-names" : false, "suffix" : "" }, { "dropping-particle" : "", "family" : "Dixon-Woods", "given" : "M", "non-dropping-particle" : "", "parse-names" : false, "suffix" : "" }, { "dropping-particle" : "", "family" : "Agarwal", "given" : "S", "non-dropping-particle" : "", "parse-names" : false, "suffix" : "" }, { "dropping-particle" : "", "family" : "Jones", "given" : "D", "non-dropping-particle" : "", "parse-names" : false, "suffix" : "" }, { "dropping-particle" : "", "family" : "Young", "given" : "B", "non-dropping-particle" : "", "parse-names" : false, "suffix" : "" }, { "dropping-particle" : "", "family" : "Sutton", "given" : "A", "non-dropping-particle" : "", "parse-names" : false, "suffix" : "" }, { "dropping-particle" : "", "family" : "Pickles", "given" : "D", "non-dropping-particle" : "", "parse-names" : false, "suffix" : "" }, { "dropping-particle" : "", "family" : "King", "given" : "L", "non-dropping-particle" : "", "parse-names" : false, "suffix" : "" }, { "dropping-particle" : "", "family" : "Belan", "given" : "I", "non-dropping-particle" : "", "parse-names" : false, "suffix" : "" }, { "dropping-particle" : "", "family" : "Strauss", "given" : "AL", "non-dropping-particle" : "", "parse-names" : false, "suffix" : "" }, { "dropping-particle" : "", "family" : "Madanda", "given" : "A", "non-dropping-particle" : "", "parse-names" : false, "suffix" : "" }, { "dropping-particle" : "", "family" : "Zainudeen", "given" : "A", "non-dropping-particle" : "", "parse-names" : false, "suffix" : "" }, { "dropping-particle" : "", "family" : "Iqbal", "given" : "T", "non-dropping-particle" : "", "parse-names" : false, "suffix" : "" }, { "dropping-particle" : "", "family" : "Samarajiva", "given" : "R", "non-dropping-particle" : "", "parse-names" : false, "suffix" : "" }, { "dropping-particle" : "", "family" : "Akinfaderin-Agarau", "given" : "F", "non-dropping-particle" : "", "parse-names" : false, "suffix" : "" }, { "dropping-particle" : "", "family" : "Chirtau", "given" : "M", "non-dropping-particle" : "", "parse-names" : false, "suffix" : "" }, { "dropping-particle" : "", "family" : "Ekponimo", "given" : "S", "non-dropping-particle" : "", "parse-names" : false, "suffix" : "" }, { "dropping-particle" : "", "family" : "Power", "given" : "S", "non-dropping-particle" : "", "parse-names" : false, "suffix" : "" }, { "dropping-particle" : "", "family" : "Balasubramanian", "given" : "K", "non-dropping-particle" : "", "parse-names" : false, "suffix" : "" }, { "dropping-particle" : "", "family" : "Thamizoli", "given" : "P", "non-dropping-particle" : "", "parse-names" : false, "suffix" : "" }, { "dropping-particle" : "", "family" : "Umar", "given" : "A", "non-dropping-particle" : "", "parse-names" : false, "suffix" : "" }, { "dropping-particle" : "", "family" : "Kanwar", "given" : "A", "non-dropping-particle" : "", "parse-names" : false, "suffix" : "" }, { "dropping-particle" : "", "family" : "Chib", "given" : "A", "non-dropping-particle" : "", "parse-names" : false, "suffix" : "" }, { "dropping-particle" : "", "family" : "Wilkin", "given" : "H", "non-dropping-particle" : "", "parse-names" : false, "suffix" : "" }, { "dropping-particle" : "", "family" : "Ling", "given" : "LX", "non-dropping-particle" : "", "parse-names" : false, "suffix" : "" }, { "dropping-particle" : "", "family" : "Hoefman", "given" : "B", "non-dropping-particle" : "", "parse-names" : false, "suffix" : "" }, { "dropping-particle" : "Van", "family" : "Biejma", "given" : "H", "non-dropping-particle" : "", "parse-names" : false, "suffix" : "" }, { "dropping-particle" : "", "family" : "Corker", "given" : "J", "non-dropping-particle" : "", "parse-names" : false, "suffix" : "" }, { "dropping-particle" : "", "family" : "L\u2019Engle", "given" : "KL", "non-dropping-particle" : "", "parse-names" : false, "suffix" : "" }, { "dropping-particle" : "", "family" : "Vahdat", "given" : "HL", "non-dropping-particle" : "", "parse-names" : false, "suffix" : "" }, { "dropping-particle" : "", "family" : "Ndakidemi", "given" : "E", "non-dropping-particle" : "", "parse-names" : false, "suffix" : "" }, { "dropping-particle" : "", "family" : "Lasway", "given" : "C", "non-dropping-particle" : "", "parse-names" : false, "suffix" : "" }, { "dropping-particle" : "", "family" : "Zan", "given" : "T", "non-dropping-particle" : "", "parse-names" : false, "suffix" : "" }, { "dropping-particle" : "", "family" : "Misraghosh", "given" : "A", "non-dropping-particle" : "", "parse-names" : false, "suffix" : "" }, { "dropping-particle" : "", "family" : "Sirohi", "given" : "MS", "non-dropping-particle" : "", "parse-names" : false, "suffix" : "" }, { "dropping-particle" : "", "family" : "Crampsie", "given" : "S", "non-dropping-particle" : "", "parse-names" : false, "suffix" : "" }, { "dropping-particle" : "", "family" : "Burchell", "given" : "J", "non-dropping-particle" : "", "parse-names" : false, "suffix" : "" }, { "dropping-particle" : "", "family" : "Odigie", "given" : "VI", "non-dropping-particle" : "", "parse-names" : false, "suffix" : "" }, { "dropping-particle" : "", "family" : "Yusufu", "given" : "LM", "non-dropping-particle" : "", "parse-names" : false, "suffix" : "" }, { "dropping-particle" : "", "family" : "Dawotola", "given" : "DA", "non-dropping-particle" : "", "parse-names" : false, "suffix" : "" }, { "dropping-particle" : "", "family" : "Ejagwulu", "given" : "F", "non-dropping-particle" : "", "parse-names" : false, "suffix" : "" }, { "dropping-particle" : "", "family" : "Abur", "given" : "P", "non-dropping-particle" : "", "parse-names" : false, "suffix" : "" }, { "dropping-particle" : "", "family" : "Bae", "given" : "S", "non-dropping-particle" : "", "parse-names" : false, "suffix" : "" }, { "dropping-particle" : "", "family" : "Aube-Maurice", "given" : "J", "non-dropping-particle" : "", "parse-names" : false, "suffix" : "" }, { "dropping-particle" : "", "family" : "Clement", "given" : "M", "non-dropping-particle" : "", "parse-names" : false, "suffix" : "" }, { "dropping-particle" : "", "family" : "Bradley", "given" : "J", "non-dropping-particle" : "", "parse-names" : false, "suffix" : "" }, { "dropping-particle" : "", "family" : "Lowndes", "given" : "CM", "non-dropping-particle" : "", "parse-names" : false, "suffix" : "" }, { "dropping-particle" : "", "family" : "Gurav", "given" : "K", "non-dropping-particle" : "", "parse-names" : false, "suffix" : "" } ], "container-title" : "International Journal for Equity in Health", "id" : "ITEM-1", "issue" : "1", "issued" : { "date-parts" : [ [ "2013" ] ] }, "page" : "85", "title" : "Influence of mhealth interventions on gender relations in developing countries: a systematic literature review", "type" : "article-journal", "volume" : "12" }, "uris" : [ "http://www.mendeley.com/documents/?uuid=17e1c467-e214-418d-8790-9f137fa58589" ] } ], "mendeley" : { "formattedCitation" : "[7]", "plainTextFormattedCitation" : "[7]", "previouslyFormattedCitation" : "[7]" }, "properties" : { "noteIndex" : 0 }, "schema" : "https://github.com/citation-style-language/schema/raw/master/csl-citation.json" }</w:instrText>
      </w:r>
      <w:r w:rsidR="002B7BD0">
        <w:fldChar w:fldCharType="separate"/>
      </w:r>
      <w:r w:rsidR="0042013D" w:rsidRPr="0042013D">
        <w:rPr>
          <w:noProof/>
        </w:rPr>
        <w:t>[7]</w:t>
      </w:r>
      <w:r w:rsidR="002B7BD0">
        <w:fldChar w:fldCharType="end"/>
      </w:r>
      <w:r w:rsidR="00D9135C">
        <w:t xml:space="preserve"> found that</w:t>
      </w:r>
      <w:r w:rsidR="00CC7AAD">
        <w:t xml:space="preserve"> </w:t>
      </w:r>
      <w:r w:rsidR="00912886">
        <w:t xml:space="preserve">digital health </w:t>
      </w:r>
      <w:r w:rsidR="00891AA1">
        <w:t>initiatives can improve couple communication, women’s decision-making, social status</w:t>
      </w:r>
      <w:r w:rsidR="00C66FB5">
        <w:t>,</w:t>
      </w:r>
      <w:r w:rsidR="00891AA1">
        <w:t xml:space="preserve"> and access to health resources. </w:t>
      </w:r>
      <w:r w:rsidR="000A5E39">
        <w:t>The latter is particularly important for remote rural areas where t</w:t>
      </w:r>
      <w:r w:rsidR="009E6FEE">
        <w:t>here is a dearth of h</w:t>
      </w:r>
      <w:r w:rsidR="000A5E39">
        <w:t>ealth professionals and services and</w:t>
      </w:r>
      <w:r w:rsidR="009E6FEE">
        <w:t xml:space="preserve"> for poor and marginalised </w:t>
      </w:r>
      <w:r w:rsidR="000A5E39">
        <w:t>communities for whom</w:t>
      </w:r>
      <w:r w:rsidR="009E6FEE">
        <w:t xml:space="preserve"> the cost of travel to reach health services is exorbitant. In Vietnam, minority ethnic women had limited knowledge and access to care. The text messages sent via </w:t>
      </w:r>
      <w:r w:rsidR="00552AC8">
        <w:t xml:space="preserve">the </w:t>
      </w:r>
      <w:r w:rsidR="009E6FEE">
        <w:t xml:space="preserve">mMOM </w:t>
      </w:r>
      <w:r w:rsidR="00552AC8">
        <w:t xml:space="preserve">platform </w:t>
      </w:r>
      <w:r w:rsidR="009E6FEE">
        <w:t>addressed some of these vulnerabilities (</w:t>
      </w:r>
      <w:r w:rsidR="009E6FEE" w:rsidRPr="00512EA9">
        <w:rPr>
          <w:highlight w:val="yellow"/>
        </w:rPr>
        <w:t>McBride et al</w:t>
      </w:r>
      <w:r w:rsidR="009E6FEE">
        <w:t xml:space="preserve">). </w:t>
      </w:r>
      <w:r w:rsidR="000A5E39">
        <w:t>In Peru, g</w:t>
      </w:r>
      <w:r w:rsidR="009E6FEE">
        <w:t xml:space="preserve">iven that husbands did not attend prenatal check-ups due to work obligations, women </w:t>
      </w:r>
      <w:r w:rsidR="000A5E39">
        <w:t>re</w:t>
      </w:r>
      <w:r w:rsidR="009E6FEE">
        <w:t>ported appreciating accessing and sharing information from trusted sources such as health providers</w:t>
      </w:r>
      <w:r w:rsidR="00A003F0">
        <w:t xml:space="preserve"> through the internet with their partners (</w:t>
      </w:r>
      <w:r w:rsidR="00552AC8" w:rsidRPr="00512EA9">
        <w:rPr>
          <w:highlight w:val="yellow"/>
        </w:rPr>
        <w:t>Perez-Lu et al.</w:t>
      </w:r>
      <w:r w:rsidR="00A003F0" w:rsidRPr="00512EA9">
        <w:rPr>
          <w:highlight w:val="yellow"/>
        </w:rPr>
        <w:t>).</w:t>
      </w:r>
      <w:r w:rsidR="00A003F0">
        <w:t xml:space="preserve"> </w:t>
      </w:r>
    </w:p>
    <w:p w14:paraId="7F423F4C" w14:textId="19B688CA" w:rsidR="00891AA1" w:rsidRDefault="00891AA1" w:rsidP="00647F96">
      <w:r>
        <w:t xml:space="preserve">Enhancing women’s autonomy enables them to be more involved in health seeking and health decision-making, both for themselves and other family members, and produces better health outcomes </w:t>
      </w:r>
      <w:r w:rsidR="002B7BD0">
        <w:fldChar w:fldCharType="begin" w:fldLock="1"/>
      </w:r>
      <w:r w:rsidR="00663D0A">
        <w:instrText>ADDIN CSL_CITATION { "citationItems" : [ { "id" : "ITEM-1", "itemData" : { "author" : [ { "dropping-particle" : "", "family" : "Deshmukh", "given" : "Madhu", "non-dropping-particle" : "", "parse-names" : false, "suffix" : "" }, { "dropping-particle" : "", "family" : "Mechael", "given" : "Patricia", "non-dropping-particle" : "", "parse-names" : false, "suffix" : "" } ], "id" : "ITEM-1", "issued" : { "date-parts" : [ [ "2013" ] ] }, "publisher-place" : "mHealth Alliance", "title" : "Addressing Gender and Women\u2019s Empowerment in MHealth for MNCH: An Analytical Framework", "type" : "report" }, "uris" : [ "http://www.mendeley.com/documents/?uuid=43d07a4d-74d3-43e2-becf-97cd584d6261", "http://www.mendeley.com/documents/?uuid=25991497-63e5-4421-954d-8c12c60efce0" ] } ], "mendeley" : { "formattedCitation" : "[8]", "plainTextFormattedCitation" : "[8]", "previouslyFormattedCitation" : "[8]" }, "properties" : { "noteIndex" : 0 }, "schema" : "https://github.com/citation-style-language/schema/raw/master/csl-citation.json" }</w:instrText>
      </w:r>
      <w:r w:rsidR="002B7BD0">
        <w:fldChar w:fldCharType="separate"/>
      </w:r>
      <w:r w:rsidR="0042013D" w:rsidRPr="0042013D">
        <w:rPr>
          <w:noProof/>
        </w:rPr>
        <w:t>[8]</w:t>
      </w:r>
      <w:r w:rsidR="002B7BD0">
        <w:fldChar w:fldCharType="end"/>
      </w:r>
      <w:r>
        <w:t>.</w:t>
      </w:r>
      <w:r w:rsidR="00F100A2">
        <w:t xml:space="preserve"> Among the SEARCH cohort, receiving actionable health education via digital health bolstered the confidence of ethnic minority women in Vietnam. Being more informed and confident also improved their interactions and relationships with health providers (</w:t>
      </w:r>
      <w:r w:rsidR="00F100A2" w:rsidRPr="00512EA9">
        <w:rPr>
          <w:highlight w:val="yellow"/>
        </w:rPr>
        <w:t>McBride et al</w:t>
      </w:r>
      <w:r w:rsidR="00F100A2">
        <w:t>).</w:t>
      </w:r>
      <w:ins w:id="79" w:author="Asha George" w:date="2018-09-14T11:22:00Z">
        <w:r w:rsidR="0001747F">
          <w:t xml:space="preserve"> Future research should ideally explore </w:t>
        </w:r>
      </w:ins>
      <w:ins w:id="80" w:author="Asha George" w:date="2018-09-14T11:23:00Z">
        <w:r w:rsidR="00791ABD">
          <w:t>intersectionality</w:t>
        </w:r>
      </w:ins>
      <w:ins w:id="81" w:author="Asha George" w:date="2018-09-14T11:22:00Z">
        <w:r w:rsidR="0001747F">
          <w:t xml:space="preserve"> </w:t>
        </w:r>
      </w:ins>
      <w:ins w:id="82" w:author="Asha George" w:date="2018-09-14T11:23:00Z">
        <w:r w:rsidR="00791ABD">
          <w:t>between</w:t>
        </w:r>
      </w:ins>
      <w:ins w:id="83" w:author="Asha George" w:date="2018-09-14T11:22:00Z">
        <w:r w:rsidR="0001747F">
          <w:t xml:space="preserve"> </w:t>
        </w:r>
      </w:ins>
      <w:ins w:id="84" w:author="Asha George" w:date="2018-09-14T11:23:00Z">
        <w:r w:rsidR="00791ABD">
          <w:t xml:space="preserve">gender, </w:t>
        </w:r>
      </w:ins>
      <w:ins w:id="85" w:author="Asha George" w:date="2018-09-14T11:22:00Z">
        <w:r w:rsidR="0001747F">
          <w:t>ethnicity, age</w:t>
        </w:r>
      </w:ins>
      <w:ins w:id="86" w:author="Asha George" w:date="2018-09-14T11:23:00Z">
        <w:r w:rsidR="00791ABD">
          <w:t>, parity and marital status</w:t>
        </w:r>
      </w:ins>
      <w:ins w:id="87" w:author="Asha George" w:date="2018-09-14T11:24:00Z">
        <w:r w:rsidR="00791ABD">
          <w:t xml:space="preserve">, among a range of contextually relevant social markers, </w:t>
        </w:r>
      </w:ins>
      <w:ins w:id="88" w:author="Asha George" w:date="2018-09-14T11:23:00Z">
        <w:r w:rsidR="00791ABD">
          <w:t xml:space="preserve">for the women and family members involved in the project. </w:t>
        </w:r>
      </w:ins>
      <w:r w:rsidR="00F100A2">
        <w:t xml:space="preserve"> </w:t>
      </w:r>
    </w:p>
    <w:p w14:paraId="2D598B52" w14:textId="3B24419D" w:rsidR="00424F48" w:rsidRDefault="00A003F0" w:rsidP="00424F48">
      <w:r>
        <w:lastRenderedPageBreak/>
        <w:t xml:space="preserve">Apart from addressing gender dimensions on the demand side of health care services, digital health </w:t>
      </w:r>
      <w:ins w:id="89" w:author="Microsoft Office User" w:date="2018-09-12T22:25:00Z">
        <w:r w:rsidR="00EE172A">
          <w:t xml:space="preserve">solutions </w:t>
        </w:r>
      </w:ins>
      <w:r>
        <w:t xml:space="preserve">also </w:t>
      </w:r>
      <w:del w:id="90" w:author="Microsoft Office User" w:date="2018-09-12T22:25:00Z">
        <w:r w:rsidDel="00EE172A">
          <w:delText xml:space="preserve">has </w:delText>
        </w:r>
      </w:del>
      <w:ins w:id="91" w:author="Microsoft Office User" w:date="2018-09-12T22:25:00Z">
        <w:r w:rsidR="00EE172A">
          <w:t xml:space="preserve">have </w:t>
        </w:r>
      </w:ins>
      <w:r>
        <w:t xml:space="preserve">implications for supply-side gender dynamics. </w:t>
      </w:r>
      <w:r w:rsidR="003C7DB9">
        <w:t>By supporting supervision, data use, protocols for decision</w:t>
      </w:r>
      <w:r w:rsidR="00A001A6">
        <w:t>-</w:t>
      </w:r>
      <w:r w:rsidR="003C7DB9">
        <w:t>making, training</w:t>
      </w:r>
      <w:r w:rsidR="00D85D8D">
        <w:t>,</w:t>
      </w:r>
      <w:r w:rsidR="003C7DB9">
        <w:t xml:space="preserve"> and better referral</w:t>
      </w:r>
      <w:r w:rsidR="003968B1">
        <w:t>,</w:t>
      </w:r>
      <w:r>
        <w:t xml:space="preserve"> digital </w:t>
      </w:r>
      <w:r w:rsidR="00E21664">
        <w:t>h</w:t>
      </w:r>
      <w:r w:rsidR="003C7DB9">
        <w:t xml:space="preserve">ealth </w:t>
      </w:r>
      <w:ins w:id="92" w:author="Microsoft Office User" w:date="2018-09-12T22:26:00Z">
        <w:r w:rsidR="00EE172A">
          <w:t xml:space="preserve">programs may </w:t>
        </w:r>
      </w:ins>
      <w:del w:id="93" w:author="Microsoft Office User" w:date="2018-09-12T22:26:00Z">
        <w:r w:rsidR="003C7DB9" w:rsidDel="00EE172A">
          <w:delText xml:space="preserve">can </w:delText>
        </w:r>
      </w:del>
      <w:r w:rsidR="003C7DB9">
        <w:t>foster innovative ways of enhancing the skills, competencies, social status</w:t>
      </w:r>
      <w:r w:rsidR="00F92AD1">
        <w:t>,</w:t>
      </w:r>
      <w:r w:rsidR="003C7DB9">
        <w:t xml:space="preserve"> and effectiveness of frontline workers, who are often women</w:t>
      </w:r>
      <w:r w:rsidR="00B9091C">
        <w:t xml:space="preserve"> </w:t>
      </w:r>
      <w:r w:rsidR="00B9091C">
        <w:fldChar w:fldCharType="begin" w:fldLock="1"/>
      </w:r>
      <w:r w:rsidR="00663D0A">
        <w:instrText>ADDIN CSL_CITATION { "citationItems" : [ { "id" : "ITEM-1", "itemData" : { "author" : [ { "dropping-particle" : "", "family" : "Deshmukh", "given" : "Madhu", "non-dropping-particle" : "", "parse-names" : false, "suffix" : "" }, { "dropping-particle" : "", "family" : "Mechael", "given" : "Patricia", "non-dropping-particle" : "", "parse-names" : false, "suffix" : "" } ], "id" : "ITEM-1", "issued" : { "date-parts" : [ [ "2013" ] ] }, "publisher-place" : "mHealth Alliance", "title" : "Addressing Gender and Women\u2019s Empowerment in MHealth for MNCH: An Analytical Framework", "type" : "report" }, "uris" : [ "http://www.mendeley.com/documents/?uuid=25991497-63e5-4421-954d-8c12c60efce0", "http://www.mendeley.com/documents/?uuid=43d07a4d-74d3-43e2-becf-97cd584d6261" ] } ], "mendeley" : { "formattedCitation" : "[8]", "plainTextFormattedCitation" : "[8]", "previouslyFormattedCitation" : "[8]" }, "properties" : { "noteIndex" : 0 }, "schema" : "https://github.com/citation-style-language/schema/raw/master/csl-citation.json" }</w:instrText>
      </w:r>
      <w:r w:rsidR="00B9091C">
        <w:fldChar w:fldCharType="separate"/>
      </w:r>
      <w:r w:rsidR="0042013D" w:rsidRPr="0042013D">
        <w:rPr>
          <w:noProof/>
        </w:rPr>
        <w:t>[8]</w:t>
      </w:r>
      <w:r w:rsidR="00B9091C">
        <w:fldChar w:fldCharType="end"/>
      </w:r>
      <w:r w:rsidR="003C7DB9">
        <w:t xml:space="preserve">. </w:t>
      </w:r>
      <w:r w:rsidR="001324EA">
        <w:t>In Peru, WawaRed, the integrated mobile phone system</w:t>
      </w:r>
      <w:r w:rsidR="004F72C6">
        <w:t>,</w:t>
      </w:r>
      <w:r w:rsidR="001324EA">
        <w:t xml:space="preserve"> enhanced the status of midwives and promoted greater equity among health workers in primary health centers as everyone could access the e-records (</w:t>
      </w:r>
      <w:r w:rsidR="00552AC8" w:rsidRPr="004F72C6">
        <w:rPr>
          <w:highlight w:val="yellow"/>
        </w:rPr>
        <w:t>Perez-Lu et al</w:t>
      </w:r>
      <w:r w:rsidR="00552AC8">
        <w:t>.</w:t>
      </w:r>
      <w:r w:rsidR="001324EA">
        <w:t xml:space="preserve">). In Burkina Faso, </w:t>
      </w:r>
      <w:r w:rsidR="001324EA" w:rsidRPr="00A655C1">
        <w:rPr>
          <w:highlight w:val="cyan"/>
          <w:rPrChange w:id="94" w:author="Asha George" w:date="2018-09-14T11:29:00Z">
            <w:rPr/>
          </w:rPrChange>
        </w:rPr>
        <w:t xml:space="preserve">mobile phone capabilities improved </w:t>
      </w:r>
      <w:r w:rsidR="00570857" w:rsidRPr="00A655C1">
        <w:rPr>
          <w:highlight w:val="cyan"/>
          <w:rPrChange w:id="95" w:author="Asha George" w:date="2018-09-14T11:29:00Z">
            <w:rPr/>
          </w:rPrChange>
        </w:rPr>
        <w:t>the</w:t>
      </w:r>
      <w:r w:rsidR="001324EA" w:rsidRPr="00A655C1">
        <w:rPr>
          <w:highlight w:val="cyan"/>
          <w:rPrChange w:id="96" w:author="Asha George" w:date="2018-09-14T11:29:00Z">
            <w:rPr/>
          </w:rPrChange>
        </w:rPr>
        <w:t xml:space="preserve"> community status</w:t>
      </w:r>
      <w:r w:rsidR="00570857" w:rsidRPr="00A655C1">
        <w:rPr>
          <w:highlight w:val="cyan"/>
          <w:rPrChange w:id="97" w:author="Asha George" w:date="2018-09-14T11:29:00Z">
            <w:rPr/>
          </w:rPrChange>
        </w:rPr>
        <w:t xml:space="preserve"> of female health workers</w:t>
      </w:r>
      <w:del w:id="98" w:author="Asha George" w:date="2018-09-14T11:36:00Z">
        <w:r w:rsidR="00570857" w:rsidRPr="00A655C1" w:rsidDel="007D33E1">
          <w:rPr>
            <w:highlight w:val="cyan"/>
            <w:rPrChange w:id="99" w:author="Asha George" w:date="2018-09-14T11:29:00Z">
              <w:rPr/>
            </w:rPrChange>
          </w:rPr>
          <w:delText>,</w:delText>
        </w:r>
      </w:del>
      <w:ins w:id="100" w:author="Morgan, Rosemary" w:date="2018-09-13T17:14:00Z">
        <w:del w:id="101" w:author="Asha George" w:date="2018-09-14T11:36:00Z">
          <w:r w:rsidR="00AC1C3F" w:rsidRPr="00A655C1" w:rsidDel="007D33E1">
            <w:rPr>
              <w:highlight w:val="cyan"/>
              <w:rPrChange w:id="102" w:author="Asha George" w:date="2018-09-14T11:29:00Z">
                <w:rPr/>
              </w:rPrChange>
            </w:rPr>
            <w:delText xml:space="preserve"> </w:delText>
          </w:r>
        </w:del>
        <w:del w:id="103" w:author="Asha George" w:date="2018-09-14T11:28:00Z">
          <w:r w:rsidR="00AC1C3F" w:rsidRPr="00A655C1" w:rsidDel="00A655C1">
            <w:rPr>
              <w:highlight w:val="cyan"/>
              <w:rPrChange w:id="104" w:author="Asha George" w:date="2018-09-14T11:29:00Z">
                <w:rPr/>
              </w:rPrChange>
            </w:rPr>
            <w:delText xml:space="preserve">including improving gender </w:delText>
          </w:r>
        </w:del>
      </w:ins>
      <w:ins w:id="105" w:author="Morgan, Rosemary" w:date="2018-09-13T17:15:00Z">
        <w:del w:id="106" w:author="Asha George" w:date="2018-09-14T11:28:00Z">
          <w:r w:rsidR="00AC1C3F" w:rsidRPr="00A655C1" w:rsidDel="00A655C1">
            <w:rPr>
              <w:highlight w:val="cyan"/>
              <w:rPrChange w:id="107" w:author="Asha George" w:date="2018-09-14T11:29:00Z">
                <w:rPr/>
              </w:rPrChange>
            </w:rPr>
            <w:delText>dynamics</w:delText>
          </w:r>
        </w:del>
      </w:ins>
      <w:ins w:id="108" w:author="Morgan, Rosemary" w:date="2018-09-13T17:14:00Z">
        <w:del w:id="109" w:author="Asha George" w:date="2018-09-14T11:28:00Z">
          <w:r w:rsidR="00AC1C3F" w:rsidRPr="00A655C1" w:rsidDel="00A655C1">
            <w:rPr>
              <w:highlight w:val="cyan"/>
              <w:rPrChange w:id="110" w:author="Asha George" w:date="2018-09-14T11:29:00Z">
                <w:rPr/>
              </w:rPrChange>
            </w:rPr>
            <w:delText xml:space="preserve"> within individual households</w:delText>
          </w:r>
        </w:del>
      </w:ins>
      <w:ins w:id="111" w:author="Morgan, Rosemary" w:date="2018-09-13T17:15:00Z">
        <w:del w:id="112" w:author="Asha George" w:date="2018-09-14T11:28:00Z">
          <w:r w:rsidR="00AC1C3F" w:rsidRPr="00A655C1" w:rsidDel="00A655C1">
            <w:rPr>
              <w:highlight w:val="cyan"/>
              <w:rPrChange w:id="113" w:author="Asha George" w:date="2018-09-14T11:29:00Z">
                <w:rPr/>
              </w:rPrChange>
            </w:rPr>
            <w:delText xml:space="preserve"> after intervention by implementers</w:delText>
          </w:r>
        </w:del>
      </w:ins>
      <w:ins w:id="114" w:author="Morgan, Rosemary" w:date="2018-09-13T17:14:00Z">
        <w:del w:id="115" w:author="Asha George" w:date="2018-09-14T11:36:00Z">
          <w:r w:rsidR="00AC1C3F" w:rsidRPr="00A655C1" w:rsidDel="007D33E1">
            <w:rPr>
              <w:highlight w:val="cyan"/>
              <w:rPrChange w:id="116" w:author="Asha George" w:date="2018-09-14T11:29:00Z">
                <w:rPr/>
              </w:rPrChange>
            </w:rPr>
            <w:delText>,</w:delText>
          </w:r>
        </w:del>
      </w:ins>
      <w:r w:rsidR="00570857" w:rsidRPr="00A655C1">
        <w:rPr>
          <w:highlight w:val="cyan"/>
          <w:rPrChange w:id="117" w:author="Asha George" w:date="2018-09-14T11:29:00Z">
            <w:rPr/>
          </w:rPrChange>
        </w:rPr>
        <w:t xml:space="preserve"> equipping</w:t>
      </w:r>
      <w:r w:rsidR="00570857">
        <w:t xml:space="preserve"> them with new skills that enabled them a broader professional remit (</w:t>
      </w:r>
      <w:r w:rsidR="00552AC8" w:rsidRPr="00512EA9">
        <w:rPr>
          <w:highlight w:val="yellow"/>
        </w:rPr>
        <w:t>Yé et al</w:t>
      </w:r>
      <w:r w:rsidR="00552AC8">
        <w:t>.</w:t>
      </w:r>
      <w:r w:rsidR="00570857">
        <w:t xml:space="preserve">). </w:t>
      </w:r>
      <w:r>
        <w:t>Mobile phones also improved the social status of Health Extension Workers (HEWs)</w:t>
      </w:r>
      <w:r w:rsidR="004772C9">
        <w:t xml:space="preserve"> in Ethiopia</w:t>
      </w:r>
      <w:r>
        <w:t xml:space="preserve"> and the improved data quality also motivated them further (</w:t>
      </w:r>
      <w:r w:rsidRPr="00512EA9">
        <w:rPr>
          <w:highlight w:val="yellow"/>
        </w:rPr>
        <w:t>Steege et al.</w:t>
      </w:r>
      <w:r>
        <w:t xml:space="preserve">)        </w:t>
      </w:r>
    </w:p>
    <w:p w14:paraId="32C4551A" w14:textId="2772C62C" w:rsidR="00654143" w:rsidRDefault="00CC7AAD" w:rsidP="00654143">
      <w:pPr>
        <w:pStyle w:val="Heading1"/>
      </w:pPr>
      <w:r>
        <w:t xml:space="preserve">Gendered </w:t>
      </w:r>
      <w:r w:rsidR="00592371">
        <w:t>digital health</w:t>
      </w:r>
      <w:r>
        <w:t xml:space="preserve"> responsibilities: </w:t>
      </w:r>
      <w:r w:rsidR="00592371">
        <w:t>Minding</w:t>
      </w:r>
      <w:r>
        <w:t xml:space="preserve"> gender gaps </w:t>
      </w:r>
      <w:r w:rsidR="00592371">
        <w:t>to</w:t>
      </w:r>
      <w:r w:rsidR="00E21664">
        <w:t xml:space="preserve"> </w:t>
      </w:r>
      <w:r w:rsidR="0032341D">
        <w:t>transform</w:t>
      </w:r>
      <w:r>
        <w:t xml:space="preserve"> </w:t>
      </w:r>
      <w:r w:rsidR="00592371">
        <w:t>health systems</w:t>
      </w:r>
    </w:p>
    <w:p w14:paraId="24CE9807" w14:textId="10C398F7" w:rsidR="00BE5980" w:rsidRDefault="00BE5980" w:rsidP="00BE5980">
      <w:r>
        <w:t>The SEARCH cohort was designed with a number of cross-cutting areas of analysis within a developmental evaluation (</w:t>
      </w:r>
      <w:r w:rsidRPr="004F72C6">
        <w:rPr>
          <w:highlight w:val="yellow"/>
        </w:rPr>
        <w:t>Decosas &amp; Mbuagbaw</w:t>
      </w:r>
      <w:r>
        <w:t xml:space="preserve">). Among these was a strong focus on gender and </w:t>
      </w:r>
      <w:r w:rsidR="004F72C6">
        <w:t xml:space="preserve">equity. </w:t>
      </w:r>
      <w:r>
        <w:t xml:space="preserve">As central parts of the SEARCH initiative, and given that IDRC’s emphasis on gender within their research funding and grant management, each SEARCH project had dedicated sections for gender analysis in their proposals. Moreover, analysis of research teams and initial engagement with them revealed existing capacity for gender analysis and responsiveness to strengthening consideration of gender within their work. Despite this clear intention and engagement, the mid-term review revealed this awareness and interest was not necessarily operationalised throughout research </w:t>
      </w:r>
      <w:r w:rsidR="004F72C6">
        <w:t xml:space="preserve">undertaken </w:t>
      </w:r>
      <w:r>
        <w:t xml:space="preserve">by the SEARCH cohort. Initial project responses were largely women centred without necessarily demonstrating engagement with the gendered power relations and social contexts of </w:t>
      </w:r>
      <w:r w:rsidR="004F72C6">
        <w:t>female</w:t>
      </w:r>
      <w:r>
        <w:t xml:space="preserve"> beneficiaries</w:t>
      </w:r>
      <w:ins w:id="118" w:author="Asha George" w:date="2018-09-14T11:34:00Z">
        <w:r w:rsidR="007D33E1">
          <w:t>, including their diverse family formations</w:t>
        </w:r>
      </w:ins>
      <w:r>
        <w:t>. For each of the seven projects, an external review</w:t>
      </w:r>
      <w:r w:rsidR="004F72C6">
        <w:t>, dialogue</w:t>
      </w:r>
      <w:r>
        <w:t xml:space="preserve"> and follow up was </w:t>
      </w:r>
      <w:r w:rsidR="004F72C6">
        <w:t>initiated</w:t>
      </w:r>
      <w:r>
        <w:t>. Additional resources</w:t>
      </w:r>
      <w:r w:rsidR="004F72C6">
        <w:t xml:space="preserve"> </w:t>
      </w:r>
      <w:r>
        <w:t>and concrete ideas for action were provided to further</w:t>
      </w:r>
      <w:ins w:id="119" w:author="Asha George" w:date="2018-09-14T11:35:00Z">
        <w:r w:rsidR="007D33E1">
          <w:t xml:space="preserve"> prioritise</w:t>
        </w:r>
      </w:ins>
      <w:r>
        <w:t xml:space="preserve"> </w:t>
      </w:r>
      <w:ins w:id="120" w:author="Asha George" w:date="2018-09-14T11:35:00Z">
        <w:r w:rsidR="007D33E1">
          <w:t xml:space="preserve">and </w:t>
        </w:r>
      </w:ins>
      <w:r>
        <w:t>strengthen gender</w:t>
      </w:r>
      <w:ins w:id="121" w:author="Asha George" w:date="2018-09-14T11:35:00Z">
        <w:r w:rsidR="007D33E1">
          <w:t xml:space="preserve"> analysis</w:t>
        </w:r>
      </w:ins>
      <w:r>
        <w:t xml:space="preserve"> in the projects and across the cohort as a whole. </w:t>
      </w:r>
    </w:p>
    <w:p w14:paraId="052A2A85" w14:textId="37A3B6B4" w:rsidR="007D33E1" w:rsidRDefault="00BE5980" w:rsidP="007D33E1">
      <w:pPr>
        <w:rPr>
          <w:ins w:id="122" w:author="Asha George" w:date="2018-09-14T11:43:00Z"/>
        </w:rPr>
      </w:pPr>
      <w:r>
        <w:t>A</w:t>
      </w:r>
      <w:r w:rsidR="004F72C6">
        <w:t>s mentioned earlier, a</w:t>
      </w:r>
      <w:r>
        <w:t xml:space="preserve"> critical first step is to understand existing gender inequalities and the power relations that underpin them. Consulting marginalised women and understanding their social context and relationships is vital to ensure that digital health addresses their needs and does not further harm them. However, addressing gender inequality</w:t>
      </w:r>
      <w:del w:id="123" w:author="Morgan, Rosemary" w:date="2018-09-13T17:04:00Z">
        <w:r w:rsidDel="007A6001">
          <w:delText>,</w:delText>
        </w:r>
      </w:del>
      <w:r>
        <w:t xml:space="preserve"> does not mean working only with women. Men, leaders, decision makers, and gatekeepers need to be involved and supportive of the overall digital health initiative, and also their gender transformative potential.  In Lebanon, this entailed reaching out to men when they </w:t>
      </w:r>
      <w:del w:id="124" w:author="Beth Larson" w:date="2018-09-13T14:18:00Z">
        <w:r w:rsidDel="00224381">
          <w:delText xml:space="preserve">are </w:delText>
        </w:r>
      </w:del>
      <w:ins w:id="125" w:author="Beth Larson" w:date="2018-09-13T14:18:00Z">
        <w:r w:rsidR="00224381">
          <w:t xml:space="preserve">were </w:t>
        </w:r>
      </w:ins>
      <w:r>
        <w:t>available, which differed from when women were available (</w:t>
      </w:r>
      <w:r w:rsidRPr="004F72C6">
        <w:rPr>
          <w:highlight w:val="yellow"/>
        </w:rPr>
        <w:t>Saleh et al</w:t>
      </w:r>
      <w:r>
        <w:t>.).</w:t>
      </w:r>
      <w:ins w:id="126" w:author="Beth Larson" w:date="2018-09-13T15:03:00Z">
        <w:r w:rsidR="008A2B14">
          <w:t xml:space="preserve"> </w:t>
        </w:r>
      </w:ins>
      <w:ins w:id="127" w:author="Beth Larson" w:date="2018-09-13T15:09:00Z">
        <w:r w:rsidR="001F0D78">
          <w:t xml:space="preserve">In Vietnam, </w:t>
        </w:r>
      </w:ins>
      <w:ins w:id="128" w:author="Beth Larson" w:date="2018-09-13T15:11:00Z">
        <w:r w:rsidR="001F0D78">
          <w:t>programming</w:t>
        </w:r>
      </w:ins>
      <w:ins w:id="129" w:author="Beth Larson" w:date="2018-09-13T15:09:00Z">
        <w:r w:rsidR="001F0D78">
          <w:t xml:space="preserve"> was expanded </w:t>
        </w:r>
      </w:ins>
      <w:ins w:id="130" w:author="Beth Larson" w:date="2018-09-13T15:14:00Z">
        <w:r w:rsidR="001F0D78">
          <w:t xml:space="preserve">beyond women </w:t>
        </w:r>
      </w:ins>
      <w:ins w:id="131" w:author="Beth Larson" w:date="2018-09-13T15:09:00Z">
        <w:r w:rsidR="001F0D78">
          <w:t xml:space="preserve">to </w:t>
        </w:r>
      </w:ins>
      <w:ins w:id="132" w:author="Beth Larson" w:date="2018-09-13T15:14:00Z">
        <w:r w:rsidR="001F0D78">
          <w:t xml:space="preserve">target messaging at </w:t>
        </w:r>
      </w:ins>
      <w:ins w:id="133" w:author="Beth Larson" w:date="2018-09-13T15:09:00Z">
        <w:r w:rsidR="001F0D78">
          <w:t xml:space="preserve">men </w:t>
        </w:r>
      </w:ins>
      <w:ins w:id="134" w:author="Beth Larson" w:date="2018-09-13T15:10:00Z">
        <w:r w:rsidR="001F0D78">
          <w:t xml:space="preserve">after identifying </w:t>
        </w:r>
      </w:ins>
      <w:ins w:id="135" w:author="Beth Larson" w:date="2018-09-13T15:13:00Z">
        <w:r w:rsidR="001F0D78">
          <w:t xml:space="preserve">an interest among </w:t>
        </w:r>
      </w:ins>
      <w:ins w:id="136" w:author="Beth Larson" w:date="2018-09-13T15:14:00Z">
        <w:r w:rsidR="001F0D78">
          <w:t>this demographic (</w:t>
        </w:r>
        <w:r w:rsidR="001F0D78" w:rsidRPr="001F0D78">
          <w:rPr>
            <w:highlight w:val="yellow"/>
            <w:rPrChange w:id="137" w:author="Beth Larson" w:date="2018-09-13T15:15:00Z">
              <w:rPr/>
            </w:rPrChange>
          </w:rPr>
          <w:t>McBride et al.</w:t>
        </w:r>
        <w:r w:rsidR="001F0D78">
          <w:t>)</w:t>
        </w:r>
      </w:ins>
      <w:del w:id="138" w:author="Beth Larson" w:date="2018-09-13T15:03:00Z">
        <w:r w:rsidDel="008A2B14">
          <w:delText xml:space="preserve"> </w:delText>
        </w:r>
      </w:del>
    </w:p>
    <w:p w14:paraId="24AAF8B2" w14:textId="48AAA711" w:rsidR="00BE5980" w:rsidRDefault="007A6001" w:rsidP="00BE5980">
      <w:ins w:id="139" w:author="Morgan, Rosemary" w:date="2018-09-13T17:04:00Z">
        <w:r>
          <w:t>It also entails exploring how gender intersects with other social stratifiers to influence experience</w:t>
        </w:r>
      </w:ins>
      <w:ins w:id="140" w:author="Morgan, Rosemary" w:date="2018-09-13T17:05:00Z">
        <w:r>
          <w:t>s</w:t>
        </w:r>
      </w:ins>
      <w:ins w:id="141" w:author="Morgan, Rosemary" w:date="2018-09-13T17:04:00Z">
        <w:r>
          <w:t xml:space="preserve"> of marginalization</w:t>
        </w:r>
      </w:ins>
      <w:ins w:id="142" w:author="Morgan, Rosemary" w:date="2018-09-13T17:17:00Z">
        <w:r w:rsidR="00AC1C3F">
          <w:t>, including among</w:t>
        </w:r>
      </w:ins>
      <w:ins w:id="143" w:author="Morgan, Rosemary" w:date="2018-09-13T17:18:00Z">
        <w:r w:rsidR="00AC1C3F">
          <w:t xml:space="preserve"> frontline workers</w:t>
        </w:r>
      </w:ins>
      <w:ins w:id="144" w:author="Morgan, Rosemary" w:date="2018-09-13T17:04:00Z">
        <w:r>
          <w:t>.</w:t>
        </w:r>
      </w:ins>
      <w:ins w:id="145" w:author="Morgan, Rosemary" w:date="2018-09-13T17:18:00Z">
        <w:r w:rsidR="00AC1C3F">
          <w:t xml:space="preserve"> In Ethiopia, for example, </w:t>
        </w:r>
        <w:del w:id="146" w:author="Asha George" w:date="2018-09-14T11:43:00Z">
          <w:r w:rsidR="00AC1C3F" w:rsidDel="007D33E1">
            <w:delText xml:space="preserve">the </w:delText>
          </w:r>
        </w:del>
      </w:ins>
      <w:ins w:id="147" w:author="Morgan, Rosemary" w:date="2018-09-13T17:30:00Z">
        <w:r w:rsidR="00264A78">
          <w:t>researchers</w:t>
        </w:r>
      </w:ins>
      <w:ins w:id="148" w:author="Morgan, Rosemary" w:date="2018-09-13T17:18:00Z">
        <w:r w:rsidR="00AC1C3F">
          <w:t xml:space="preserve"> recognized how gender intersects with </w:t>
        </w:r>
        <w:del w:id="149" w:author="Asha George" w:date="2018-09-14T11:43:00Z">
          <w:r w:rsidR="00AC1C3F" w:rsidDel="007D33E1">
            <w:delText xml:space="preserve">level of </w:delText>
          </w:r>
        </w:del>
        <w:r w:rsidR="00AC1C3F">
          <w:t>education, age, and language ability to</w:t>
        </w:r>
      </w:ins>
      <w:ins w:id="150" w:author="Morgan, Rosemary" w:date="2018-09-13T17:23:00Z">
        <w:r w:rsidR="00AC1C3F">
          <w:t xml:space="preserve"> </w:t>
        </w:r>
      </w:ins>
      <w:ins w:id="151" w:author="Morgan, Rosemary" w:date="2018-09-13T17:30:00Z">
        <w:r w:rsidR="00264A78">
          <w:t xml:space="preserve">affect power dynamics </w:t>
        </w:r>
      </w:ins>
      <w:ins w:id="152" w:author="Morgan, Rosemary" w:date="2018-09-13T17:31:00Z">
        <w:r w:rsidR="00264A78">
          <w:t xml:space="preserve">between health workers and individuals </w:t>
        </w:r>
      </w:ins>
      <w:ins w:id="153" w:author="Morgan, Rosemary" w:date="2018-09-13T17:20:00Z">
        <w:del w:id="154" w:author="Asha George" w:date="2018-09-14T11:43:00Z">
          <w:r w:rsidR="00AC1C3F" w:rsidDel="007D33E1">
            <w:delText>within the</w:delText>
          </w:r>
        </w:del>
      </w:ins>
      <w:ins w:id="155" w:author="Asha George" w:date="2018-09-14T11:43:00Z">
        <w:r w:rsidR="007D33E1">
          <w:t>across</w:t>
        </w:r>
      </w:ins>
      <w:ins w:id="156" w:author="Morgan, Rosemary" w:date="2018-09-13T17:20:00Z">
        <w:r w:rsidR="00AC1C3F">
          <w:t xml:space="preserve"> </w:t>
        </w:r>
      </w:ins>
      <w:ins w:id="157" w:author="Morgan, Rosemary" w:date="2018-09-13T17:22:00Z">
        <w:r w:rsidR="00AC1C3F">
          <w:t xml:space="preserve">household, </w:t>
        </w:r>
      </w:ins>
      <w:ins w:id="158" w:author="Morgan, Rosemary" w:date="2018-09-13T17:20:00Z">
        <w:r w:rsidR="00AC1C3F">
          <w:t>community, and health system</w:t>
        </w:r>
      </w:ins>
      <w:ins w:id="159" w:author="Asha George" w:date="2018-09-14T11:44:00Z">
        <w:r w:rsidR="007D33E1">
          <w:t xml:space="preserve"> levels</w:t>
        </w:r>
      </w:ins>
      <w:ins w:id="160" w:author="Morgan, Rosemary" w:date="2018-09-13T17:20:00Z">
        <w:r w:rsidR="00AC1C3F">
          <w:t xml:space="preserve">, including supervisors who were </w:t>
        </w:r>
        <w:del w:id="161" w:author="Asha George" w:date="2018-09-14T11:44:00Z">
          <w:r w:rsidR="00AC1C3F" w:rsidDel="007D33E1">
            <w:delText>predominately older</w:delText>
          </w:r>
        </w:del>
      </w:ins>
      <w:ins w:id="162" w:author="Asha George" w:date="2018-09-14T11:44:00Z">
        <w:r w:rsidR="007D33E1">
          <w:t>predominately-older</w:t>
        </w:r>
      </w:ins>
      <w:ins w:id="163" w:author="Morgan, Rosemary" w:date="2018-09-13T17:20:00Z">
        <w:r w:rsidR="00AC1C3F">
          <w:t xml:space="preserve"> </w:t>
        </w:r>
      </w:ins>
      <w:ins w:id="164" w:author="Morgan, Rosemary" w:date="2018-09-13T17:22:00Z">
        <w:r w:rsidR="00AC1C3F">
          <w:t>men</w:t>
        </w:r>
      </w:ins>
      <w:ins w:id="165" w:author="Morgan, Rosemary" w:date="2018-09-13T17:21:00Z">
        <w:del w:id="166" w:author="Asha George" w:date="2018-09-14T11:36:00Z">
          <w:r w:rsidR="00AC1C3F" w:rsidDel="007D33E1">
            <w:delText xml:space="preserve">, and how mobile phones </w:delText>
          </w:r>
        </w:del>
      </w:ins>
      <w:ins w:id="167" w:author="Morgan, Rosemary" w:date="2018-09-13T17:25:00Z">
        <w:del w:id="168" w:author="Asha George" w:date="2018-09-14T11:36:00Z">
          <w:r w:rsidR="00264A78" w:rsidDel="007D33E1">
            <w:delText>as a data collection tool can be a</w:delText>
          </w:r>
        </w:del>
      </w:ins>
      <w:ins w:id="169" w:author="Morgan, Rosemary" w:date="2018-09-13T17:21:00Z">
        <w:del w:id="170" w:author="Asha George" w:date="2018-09-14T11:36:00Z">
          <w:r w:rsidR="00AC1C3F" w:rsidDel="007D33E1">
            <w:delText xml:space="preserve"> source of empowerment</w:delText>
          </w:r>
        </w:del>
      </w:ins>
      <w:ins w:id="171" w:author="Morgan, Rosemary" w:date="2018-09-13T17:24:00Z">
        <w:r w:rsidR="00264A78">
          <w:t xml:space="preserve"> </w:t>
        </w:r>
        <w:r w:rsidR="00264A78" w:rsidRPr="000E44A5">
          <w:t>(</w:t>
        </w:r>
        <w:r w:rsidR="00264A78" w:rsidRPr="004F72C6">
          <w:rPr>
            <w:highlight w:val="yellow"/>
          </w:rPr>
          <w:t>Steege et al</w:t>
        </w:r>
        <w:r w:rsidR="00264A78" w:rsidRPr="000E44A5">
          <w:t>).</w:t>
        </w:r>
      </w:ins>
      <w:ins w:id="172" w:author="Asha George" w:date="2018-09-14T11:37:00Z">
        <w:r w:rsidR="007D33E1">
          <w:t xml:space="preserve"> </w:t>
        </w:r>
      </w:ins>
      <w:ins w:id="173" w:author="Morgan, Rosemary" w:date="2018-09-13T17:24:00Z">
        <w:del w:id="174" w:author="Asha George" w:date="2018-09-14T11:37:00Z">
          <w:r w:rsidR="00264A78" w:rsidRPr="007D33E1" w:rsidDel="007D33E1">
            <w:delText xml:space="preserve">   </w:delText>
          </w:r>
        </w:del>
      </w:ins>
      <w:ins w:id="175" w:author="Morgan, Rosemary" w:date="2018-09-13T17:20:00Z">
        <w:del w:id="176" w:author="Asha George" w:date="2018-09-14T11:42:00Z">
          <w:r w:rsidR="00AC1C3F" w:rsidDel="007D33E1">
            <w:delText xml:space="preserve"> </w:delText>
          </w:r>
        </w:del>
      </w:ins>
      <w:ins w:id="177" w:author="Morgan, Rosemary" w:date="2018-09-13T17:04:00Z">
        <w:del w:id="178" w:author="Asha George" w:date="2018-09-14T11:42:00Z">
          <w:r w:rsidDel="007D33E1">
            <w:delText xml:space="preserve"> </w:delText>
          </w:r>
        </w:del>
      </w:ins>
    </w:p>
    <w:p w14:paraId="3559CDF3" w14:textId="3E996F07" w:rsidR="000E44A5" w:rsidRPr="000E44A5" w:rsidRDefault="006A53AD" w:rsidP="000E44A5">
      <w:r>
        <w:lastRenderedPageBreak/>
        <w:t xml:space="preserve">While digital </w:t>
      </w:r>
      <w:del w:id="179" w:author="Microsoft Office User" w:date="2018-09-12T22:26:00Z">
        <w:r w:rsidDel="00EE172A">
          <w:delText xml:space="preserve">health </w:delText>
        </w:r>
      </w:del>
      <w:ins w:id="180" w:author="Microsoft Office User" w:date="2018-09-12T22:26:00Z">
        <w:r w:rsidR="00EE172A">
          <w:t xml:space="preserve">health solutions </w:t>
        </w:r>
      </w:ins>
      <w:ins w:id="181" w:author="Microsoft Office User" w:date="2018-09-12T22:27:00Z">
        <w:r w:rsidR="00EE172A">
          <w:t xml:space="preserve">may </w:t>
        </w:r>
      </w:ins>
      <w:r>
        <w:t>provide</w:t>
      </w:r>
      <w:ins w:id="182" w:author="Microsoft Office User" w:date="2018-09-12T22:26:00Z">
        <w:r w:rsidR="00EE172A">
          <w:t xml:space="preserve"> </w:t>
        </w:r>
      </w:ins>
      <w:del w:id="183" w:author="Microsoft Office User" w:date="2018-09-12T22:26:00Z">
        <w:r w:rsidDel="00EE172A">
          <w:delText xml:space="preserve">s </w:delText>
        </w:r>
      </w:del>
      <w:r>
        <w:t>opportunities to transform gender relations, g</w:t>
      </w:r>
      <w:r w:rsidR="000E44A5" w:rsidRPr="000E44A5">
        <w:t>ender is an intimate and deeply structural form of social inequality that rarely changes due to a single i</w:t>
      </w:r>
      <w:r w:rsidR="004F72C6">
        <w:t>nitiative or short term project</w:t>
      </w:r>
      <w:r w:rsidR="000E44A5" w:rsidRPr="000E44A5">
        <w:t xml:space="preserve">. Sustained support over time, across health system stakeholders and levels is required to ensure that transformative change with one set of actors is replicated and reinforced elsewhere in the health system. </w:t>
      </w:r>
      <w:ins w:id="184" w:author="Asha George" w:date="2018-09-14T11:47:00Z">
        <w:r w:rsidR="00312F2C">
          <w:t>In Burkina Faso, male community health workers were intentionally involved in the training of female participants, fostering a system of collaboration and support, rather than opposition.  However, acceptance by husbands, who were not initially included in programming, took more time, and only occurred after their initial reluctance was identified and addressed by the research team.</w:t>
        </w:r>
      </w:ins>
      <w:del w:id="185" w:author="Asha George" w:date="2018-09-14T11:47:00Z">
        <w:r w:rsidR="000E44A5" w:rsidRPr="000E44A5" w:rsidDel="00312F2C">
          <w:delText>Anticipating potential conflict, in Burkina Faso, researchers fostered communication about the project at multiple levels; in the home, in the village, at health centers and through community associations. Overtime, male reluctance was reduced and husbands appreciated the benefits involved</w:delText>
        </w:r>
      </w:del>
      <w:r w:rsidR="000E44A5" w:rsidRPr="000E44A5">
        <w:t xml:space="preserve"> (</w:t>
      </w:r>
      <w:r w:rsidR="000E44A5" w:rsidRPr="004F72C6">
        <w:rPr>
          <w:highlight w:val="yellow"/>
        </w:rPr>
        <w:t>Yé et al</w:t>
      </w:r>
      <w:r w:rsidR="000E44A5" w:rsidRPr="000E44A5">
        <w:t xml:space="preserve">.). </w:t>
      </w:r>
    </w:p>
    <w:p w14:paraId="513EAC68" w14:textId="722A95D4" w:rsidR="000E44A5" w:rsidRPr="000E44A5" w:rsidRDefault="000E44A5" w:rsidP="000E44A5">
      <w:r w:rsidRPr="000E44A5">
        <w:t xml:space="preserve">Positive gains without further review and support may </w:t>
      </w:r>
      <w:r w:rsidR="004F72C6">
        <w:t>fail to</w:t>
      </w:r>
      <w:r w:rsidRPr="000E44A5">
        <w:t xml:space="preserve"> sustain transformation. </w:t>
      </w:r>
      <w:r w:rsidR="004F72C6">
        <w:t>I</w:t>
      </w:r>
      <w:r w:rsidRPr="000E44A5">
        <w:t xml:space="preserve">n Ethiopia, while digital health </w:t>
      </w:r>
      <w:ins w:id="186" w:author="Microsoft Office User" w:date="2018-09-12T22:27:00Z">
        <w:r w:rsidR="00EE172A">
          <w:t xml:space="preserve">solutions </w:t>
        </w:r>
      </w:ins>
      <w:r w:rsidRPr="000E44A5">
        <w:t xml:space="preserve">empowered one set of HEWs, inequalities between HEWs with mobile phones vs those without deepened. Due to the time required to input data, the digital health </w:t>
      </w:r>
      <w:del w:id="187" w:author="Microsoft Office User" w:date="2018-09-12T22:27:00Z">
        <w:r w:rsidRPr="000E44A5" w:rsidDel="00EE172A">
          <w:delText xml:space="preserve">intervention </w:delText>
        </w:r>
      </w:del>
      <w:ins w:id="188" w:author="Microsoft Office User" w:date="2018-09-12T22:27:00Z">
        <w:r w:rsidR="00EE172A">
          <w:t xml:space="preserve">solution </w:t>
        </w:r>
      </w:ins>
      <w:r w:rsidRPr="000E44A5">
        <w:t>also displaced HEW time from other responsibilities and led to HEW out of pocket additional costs for downloading data (</w:t>
      </w:r>
      <w:r w:rsidRPr="004F72C6">
        <w:rPr>
          <w:highlight w:val="yellow"/>
        </w:rPr>
        <w:t>Steege et al</w:t>
      </w:r>
      <w:r w:rsidRPr="000E44A5">
        <w:t xml:space="preserve">).   </w:t>
      </w:r>
    </w:p>
    <w:p w14:paraId="0A69346D" w14:textId="49EA47AE" w:rsidR="00724080" w:rsidRDefault="00724080" w:rsidP="00626701">
      <w:r>
        <w:t xml:space="preserve">Given that digital health </w:t>
      </w:r>
      <w:del w:id="189" w:author="Microsoft Office User" w:date="2018-09-12T22:27:00Z">
        <w:r w:rsidDel="00EE172A">
          <w:delText xml:space="preserve">innovations </w:delText>
        </w:r>
      </w:del>
      <w:ins w:id="190" w:author="Microsoft Office User" w:date="2018-09-12T22:27:00Z">
        <w:r w:rsidR="00EE172A">
          <w:t xml:space="preserve">solutions </w:t>
        </w:r>
      </w:ins>
      <w:r>
        <w:t>are spread across diverse health system interfaces and levels, there is no one size prescriptive formula or checklist. Incremental learning and reflection is required to nurture ownership and respond to unanticipated reactions, particularly when shifting power relations u</w:t>
      </w:r>
      <w:r w:rsidR="0015178B">
        <w:t xml:space="preserve">nderpinning gender inequality </w:t>
      </w:r>
      <w:r w:rsidR="00663D0A">
        <w:fldChar w:fldCharType="begin" w:fldLock="1"/>
      </w:r>
      <w:r w:rsidR="00663D0A">
        <w:instrText>ADDIN CSL_CITATION { "citationItems" : [ { "id" : "ITEM-1", "itemData" : { "DOI" : "10.1111/j.1759-5436.2004.tb00159.x", "ISSN" : "0265-5012", "author" : [ { "dropping-particle" : "", "family" : "Standing", "given" : "Hilary", "non-dropping-particle" : "", "parse-names" : false, "suffix" : "" } ], "container-title" : "IDS Bulletin", "id" : "ITEM-1", "issue" : "4", "issued" : { "date-parts" : [ [ "2009", "2", "2" ] ] }, "note" : "doi: 10.1111/j.1759-5436.2004.tb00159.x", "page" : "82-88", "publisher" : "Wiley/Blackwell (10.1111)", "title" : "Gender, Myth and Fable: The Perils of Mainstreaming in Sector Bureaucracies", "type" : "article-journal", "volume" : "35" }, "uris" : [ "http://www.mendeley.com/documents/?uuid=e30011f6-0fcb-47f0-b7ef-faa07ef86546" ] } ], "mendeley" : { "formattedCitation" : "[9]", "plainTextFormattedCitation" : "[9]" }, "properties" : { "noteIndex" : 0 }, "schema" : "https://github.com/citation-style-language/schema/raw/master/csl-citation.json" }</w:instrText>
      </w:r>
      <w:r w:rsidR="00663D0A">
        <w:fldChar w:fldCharType="separate"/>
      </w:r>
      <w:r w:rsidR="00663D0A" w:rsidRPr="00663D0A">
        <w:rPr>
          <w:noProof/>
        </w:rPr>
        <w:t>[9]</w:t>
      </w:r>
      <w:r w:rsidR="00663D0A">
        <w:fldChar w:fldCharType="end"/>
      </w:r>
      <w:r>
        <w:t xml:space="preserve">.  </w:t>
      </w:r>
      <w:r w:rsidR="00A92C8A">
        <w:t xml:space="preserve">Addressing gender in digital health projects requires sustained attention to avoid gender </w:t>
      </w:r>
      <w:r w:rsidR="00C31F51">
        <w:t xml:space="preserve">from fading away during </w:t>
      </w:r>
      <w:r w:rsidR="00A92C8A">
        <w:t xml:space="preserve">implementation </w:t>
      </w:r>
      <w:r w:rsidR="00C31F51">
        <w:fldChar w:fldCharType="begin" w:fldLock="1"/>
      </w:r>
      <w:r w:rsidR="00663D0A">
        <w:instrText>ADDIN CSL_CITATION { "citationItems" : [ { "id" : "ITEM-1", "itemData" : { "author" : [ { "dropping-particle" : "", "family" : "Deshmukh", "given" : "Madhu", "non-dropping-particle" : "", "parse-names" : false, "suffix" : "" }, { "dropping-particle" : "", "family" : "Mechael", "given" : "Patricia", "non-dropping-particle" : "", "parse-names" : false, "suffix" : "" } ], "id" : "ITEM-1", "issued" : { "date-parts" : [ [ "2013" ] ] }, "publisher-place" : "mHealth Alliance", "title" : "Addressing Gender and Women\u2019s Empowerment in MHealth for MNCH: An Analytical Framework", "type" : "report" }, "uris" : [ "http://www.mendeley.com/documents/?uuid=25991497-63e5-4421-954d-8c12c60efce0", "http://www.mendeley.com/documents/?uuid=43d07a4d-74d3-43e2-becf-97cd584d6261" ] } ], "mendeley" : { "formattedCitation" : "[8]", "plainTextFormattedCitation" : "[8]", "previouslyFormattedCitation" : "[8]" }, "properties" : { "noteIndex" : 0 }, "schema" : "https://github.com/citation-style-language/schema/raw/master/csl-citation.json" }</w:instrText>
      </w:r>
      <w:r w:rsidR="00C31F51">
        <w:fldChar w:fldCharType="separate"/>
      </w:r>
      <w:r w:rsidR="0042013D" w:rsidRPr="0042013D">
        <w:rPr>
          <w:noProof/>
        </w:rPr>
        <w:t>[8]</w:t>
      </w:r>
      <w:r w:rsidR="00C31F51">
        <w:fldChar w:fldCharType="end"/>
      </w:r>
      <w:r w:rsidR="00A92C8A">
        <w:t xml:space="preserve">. </w:t>
      </w:r>
    </w:p>
    <w:p w14:paraId="4D34BE36" w14:textId="77777777" w:rsidR="000E44A5" w:rsidRDefault="000E44A5" w:rsidP="000E44A5">
      <w:pPr>
        <w:pStyle w:val="Heading1"/>
      </w:pPr>
      <w:r>
        <w:t>What Next? Embracing gendered digital health toward positive transformation</w:t>
      </w:r>
    </w:p>
    <w:p w14:paraId="2AD6D9E0" w14:textId="12227404" w:rsidR="00592371" w:rsidRDefault="00592371" w:rsidP="00592371">
      <w:r>
        <w:t xml:space="preserve">The evidence base on how </w:t>
      </w:r>
      <w:r w:rsidR="00371B9F">
        <w:t>digital health</w:t>
      </w:r>
      <w:r>
        <w:t xml:space="preserve"> addresses gender relations and supports gen</w:t>
      </w:r>
      <w:r w:rsidR="00371B9F">
        <w:t>der equality is relatively thin</w:t>
      </w:r>
      <w:r>
        <w:t>. Changes in gender power relations and equality are rarely examined as an outcome, and even more rarely considered from the outset of projects.</w:t>
      </w:r>
      <w:ins w:id="191" w:author="Morgan, Rosemary" w:date="2018-09-13T17:34:00Z">
        <w:r w:rsidR="00925992">
          <w:t xml:space="preserve"> </w:t>
        </w:r>
      </w:ins>
      <w:ins w:id="192" w:author="Asha George" w:date="2018-09-14T11:49:00Z">
        <w:r w:rsidR="00250748">
          <w:t>Furthermore, h</w:t>
        </w:r>
      </w:ins>
      <w:ins w:id="193" w:author="Morgan, Rosemary" w:date="2018-09-13T17:34:00Z">
        <w:del w:id="194" w:author="Asha George" w:date="2018-09-14T11:49:00Z">
          <w:r w:rsidR="00925992" w:rsidDel="00250748">
            <w:delText>H</w:delText>
          </w:r>
        </w:del>
        <w:r w:rsidR="00925992">
          <w:t>ow gender intersects with ot</w:t>
        </w:r>
      </w:ins>
      <w:ins w:id="195" w:author="Morgan, Rosemary" w:date="2018-09-13T17:35:00Z">
        <w:r w:rsidR="00925992">
          <w:t>her</w:t>
        </w:r>
      </w:ins>
      <w:ins w:id="196" w:author="Morgan, Rosemary" w:date="2018-09-13T17:34:00Z">
        <w:r w:rsidR="00925992">
          <w:t xml:space="preserve"> social stratifiers to influence experiences of marginalization</w:t>
        </w:r>
      </w:ins>
      <w:ins w:id="197" w:author="Morgan, Rosemary" w:date="2018-09-13T17:35:00Z">
        <w:r w:rsidR="00925992">
          <w:t xml:space="preserve"> is </w:t>
        </w:r>
      </w:ins>
      <w:ins w:id="198" w:author="Asha George" w:date="2018-09-14T11:50:00Z">
        <w:r w:rsidR="00250748">
          <w:t xml:space="preserve">even more </w:t>
        </w:r>
      </w:ins>
      <w:ins w:id="199" w:author="Morgan, Rosemary" w:date="2018-09-13T17:35:00Z">
        <w:r w:rsidR="00925992">
          <w:t>rarely explored.</w:t>
        </w:r>
      </w:ins>
      <w:del w:id="200" w:author="Morgan, Rosemary" w:date="2018-09-13T17:35:00Z">
        <w:r w:rsidDel="00925992">
          <w:delText xml:space="preserve"> </w:delText>
        </w:r>
      </w:del>
      <w:r>
        <w:t xml:space="preserve"> Studies </w:t>
      </w:r>
      <w:ins w:id="201" w:author="Microsoft Office User" w:date="2018-09-12T22:40:00Z">
        <w:r w:rsidR="00EF1946">
          <w:t>often fail to sufficiently understand key stakeholders</w:t>
        </w:r>
      </w:ins>
      <w:ins w:id="202" w:author="Microsoft Office User" w:date="2018-09-12T22:44:00Z">
        <w:r w:rsidR="0066577C">
          <w:t xml:space="preserve"> and their social networks</w:t>
        </w:r>
      </w:ins>
      <w:ins w:id="203" w:author="Microsoft Office User" w:date="2018-09-12T22:40:00Z">
        <w:r w:rsidR="00EF1946">
          <w:t xml:space="preserve">, </w:t>
        </w:r>
      </w:ins>
      <w:ins w:id="204" w:author="Microsoft Office User" w:date="2018-09-12T22:41:00Z">
        <w:r w:rsidR="0066577C">
          <w:t xml:space="preserve">including program </w:t>
        </w:r>
        <w:del w:id="205" w:author="Beth Larson" w:date="2018-09-13T14:21:00Z">
          <w:r w:rsidR="0066577C" w:rsidDel="00224381">
            <w:delText>beneficiaries</w:delText>
          </w:r>
        </w:del>
      </w:ins>
      <w:ins w:id="206" w:author="Beth Larson" w:date="2018-09-13T14:21:00Z">
        <w:r w:rsidR="00224381">
          <w:t>participants</w:t>
        </w:r>
      </w:ins>
      <w:ins w:id="207" w:author="Microsoft Office User" w:date="2018-09-12T22:41:00Z">
        <w:r w:rsidR="0066577C">
          <w:t xml:space="preserve">, supporting actors </w:t>
        </w:r>
      </w:ins>
      <w:ins w:id="208" w:author="Microsoft Office User" w:date="2018-09-12T22:44:00Z">
        <w:r w:rsidR="0066577C">
          <w:t>and</w:t>
        </w:r>
      </w:ins>
      <w:ins w:id="209" w:author="Microsoft Office User" w:date="2018-09-12T22:41:00Z">
        <w:r w:rsidR="0066577C">
          <w:t xml:space="preserve"> gatekeepers. Data are often drawn from interviews </w:t>
        </w:r>
      </w:ins>
      <w:ins w:id="210" w:author="Microsoft Office User" w:date="2018-09-12T22:42:00Z">
        <w:r w:rsidR="0066577C">
          <w:t>with</w:t>
        </w:r>
      </w:ins>
      <w:ins w:id="211" w:author="Microsoft Office User" w:date="2018-09-12T22:41:00Z">
        <w:r w:rsidR="0066577C">
          <w:t xml:space="preserve"> </w:t>
        </w:r>
      </w:ins>
      <w:r>
        <w:t>either</w:t>
      </w:r>
      <w:del w:id="212" w:author="Microsoft Office User" w:date="2018-09-12T22:42:00Z">
        <w:r w:rsidDel="0066577C">
          <w:delText xml:space="preserve"> interview</w:delText>
        </w:r>
      </w:del>
      <w:r>
        <w:t xml:space="preserve"> women</w:t>
      </w:r>
      <w:del w:id="213" w:author="Microsoft Office User" w:date="2018-09-12T22:42:00Z">
        <w:r w:rsidDel="0066577C">
          <w:delText>,</w:delText>
        </w:r>
      </w:del>
      <w:r>
        <w:t xml:space="preserve"> or </w:t>
      </w:r>
      <w:del w:id="214" w:author="Microsoft Office User" w:date="2018-09-12T22:42:00Z">
        <w:r w:rsidDel="0066577C">
          <w:delText xml:space="preserve">interviewing </w:delText>
        </w:r>
      </w:del>
      <w:r>
        <w:t>men</w:t>
      </w:r>
      <w:del w:id="215" w:author="Microsoft Office User" w:date="2018-09-12T22:42:00Z">
        <w:r w:rsidDel="0066577C">
          <w:delText xml:space="preserve"> and extrapolate findings</w:delText>
        </w:r>
      </w:del>
      <w:r>
        <w:t>,</w:t>
      </w:r>
      <w:ins w:id="216" w:author="Asha George" w:date="2018-09-14T11:50:00Z">
        <w:r w:rsidR="00250748">
          <w:t xml:space="preserve"> at time without appreciating diversity within those categories, and </w:t>
        </w:r>
      </w:ins>
      <w:del w:id="217" w:author="Asha George" w:date="2018-09-14T11:50:00Z">
        <w:r w:rsidDel="00250748">
          <w:delText xml:space="preserve"> </w:delText>
        </w:r>
      </w:del>
      <w:del w:id="218" w:author="Asha George" w:date="2018-09-14T11:51:00Z">
        <w:r w:rsidDel="00250748">
          <w:delText>but</w:delText>
        </w:r>
      </w:del>
      <w:r>
        <w:t xml:space="preserve"> rarely triangulate findings across women and men in the same project. Positive effects are often assumed or inferred by the authors, and negative effects are rarely measured </w:t>
      </w:r>
      <w:r>
        <w:fldChar w:fldCharType="begin" w:fldLock="1"/>
      </w:r>
      <w:r w:rsidR="00663D0A">
        <w:instrText>ADDIN CSL_CITATION { "citationItems" : [ { "id" : "ITEM-1", "itemData" : { "DOI" : "10.1186/1475-9276-12-85", "ISBN" : "1475-9276", "ISSN" : "1475-9276", "PMID" : "24131553", "abstract" : "Research has shown that mHealth initiatives, or health programs enhanced by mobile phone technologies, can foster women\u2019s empowerment. Yet, there is growing concern that mobile-based programs geared towards women may exacerbate gender inequalities. A systematic literature review was conducted to examine the empirical evidence of changes in men and women\u2019s interactions as a result of mHealth interventions. To be eligible, studies had to have been published in English from 2002 to 2012, conducted in a developing country, included an evaluation of a mobile health intervention, and presented findings on resultant dynamics between women and men. The search strategy comprised four electronic bibliographic databases in addition to a manual review of the reference lists of relevant articles and a review of organizational websites and journals with recent mHealth publications. The methodological rigor of selected studies was appraised by two independent reviewers who also abstracted data on the study\u2019s characteristics. Iterative thematic analyses were used to synthesize findings relating to gender-transformative and non-transformative experiences. Out of the 173 articles retrieved for review, seven articles met the inclusion criteria and were retained in the final analysis. Most mHealth interventions were SMS-based and conducted in sub-Saharan Africa on topics relating to HIV/AIDS, sexual and reproductive health, health-based microenterprise, and non-communicable diseases. Several methodological limitations were identified among eligible quantitative and qualitative studies. The current literature suggests that mobile phone programs can influence gender relations in meaningfully positive ways by providing new modes for couple\u2019s health communication and cooperation and by enabling greater male participation in health areas typically targeted towards women. MHealth initiatives also increased women\u2019s decision-making, social status, and access to health resources. However, programmatic experiences by design may inadvertently reinforce the digital divide, and perpetuate existing gender-based power imbalances. Domestic disputes and lack of spousal approval additionally hampered women\u2019s participation. Efforts to scale-up health interventions enhanced by mobile technologies should consider the implementation and evaluation imperative of ensuring that mHealth programs transform rather than reinforce gender inequalities. The evidence base on the effect of mHealth interven\u2026", "author" : [ { "dropping-particle" : "", "family" : "Jennings", "given" : "Larissa", "non-dropping-particle" : "", "parse-names" : false, "suffix" : "" }, { "dropping-particle" : "", "family" : "Gagliardi", "given" : "Laina", "non-dropping-particle" : "", "parse-names" : false, "suffix" : "" }, { "dropping-particle" : "", "family" : "Gill", "given" : "K", "non-dropping-particle" : "", "parse-names" : false, "suffix" : "" }, { "dropping-particle" : "", "family" : "Brooks", "given" : "K", "non-dropping-particle" : "", "parse-names" : false, "suffix" : "" }, { "dropping-particle" : "", "family" : "McDougall", "given" : "J", "non-dropping-particle" : "", "parse-names" : false, "suffix" : "" }, { "dropping-particle" : "", "family" : "Patel", "given" : "P", "non-dropping-particle" : "", "parse-names" : false, "suffix" : "" }, { "dropping-particle" : "", "family" : "Kes", "given" : "A", "non-dropping-particle" : "", "parse-names" : false, "suffix" : "" }, { "dropping-particle" : "", "family" : "Liff", "given" : "S", "non-dropping-particle" : "", "parse-names" : false, "suffix" : "" }, { "dropping-particle" : "", "family" : "Shepherd", "given" : "A", "non-dropping-particle" : "", "parse-names" : false, "suffix" : "" }, { "dropping-particle" : "", "family" : "Blumenstock", "given" : "JE", "non-dropping-particle" : "", "parse-names" : false, "suffix" : "" }, { "dropping-particle" : "", "family" : "Eagle", "given" : "N", "non-dropping-particle" : "", "parse-names" : false, "suffix" : "" }, { "dropping-particle" : "", "family" : "Wesolowski", "given" : "A", "non-dropping-particle" : "", "parse-names" : false, "suffix" : "" }, { "dropping-particle" : "", "family" : "Eagle", "given" : "N", "non-dropping-particle" : "", "parse-names" : false, "suffix" : "" }, { "dropping-particle" : "", "family" : "Noor", "given" : "AM", "non-dropping-particle" : "", "parse-names" : false, "suffix" : "" }, { "dropping-particle" : "", "family" : "Snow", "given" : "RW", "non-dropping-particle" : "", "parse-names" : false, "suffix" : "" }, { "dropping-particle" : "", "family" : "Buckee", "given" : "CO", "non-dropping-particle" : "", "parse-names" : false, "suffix" : "" }, { "dropping-particle" : "", "family" : "Kennedy", "given" : "T", "non-dropping-particle" : "", "parse-names" : false, "suffix" : "" }, { "dropping-particle" : "", "family" : "Wellman", "given" : "B", "non-dropping-particle" : "", "parse-names" : false, "suffix" : "" }, { "dropping-particle" : "", "family" : "Klement", "given" : "K", "non-dropping-particle" : "", "parse-names" : false, "suffix" : "" }, { "dropping-particle" : "", "family" : "Burrell", "given" : "J", "non-dropping-particle" : "", "parse-names" : false, "suffix" : "" }, { "dropping-particle" : "", "family" : "Chib", "given" : "A", "non-dropping-particle" : "", "parse-names" : false, "suffix" : "" }, { "dropping-particle" : "", "family" : "Chen", "given" : "V", "non-dropping-particle" : "", "parse-names" : false, "suffix" : "" }, { "dropping-particle" : "", "family" : "Cabanes", "given" : "J", "non-dropping-particle" : "", "parse-names" : false, "suffix" : "" }, { "dropping-particle" : "", "family" : "Acedera", "given" : "K", "non-dropping-particle" : "", "parse-names" : false, "suffix" : "" }, { "dropping-particle" : "", "family" : "Ramilo", "given" : "C", "non-dropping-particle" : "", "parse-names" : false, "suffix" : "" }, { "dropping-particle" : "", "family" : "Hafkin", "given" : "N", "non-dropping-particle" : "", "parse-names" : false, "suffix" : "" }, { "dropping-particle" : "", "family" : "Jorge", "given" : "S", "non-dropping-particle" : "", "parse-names" : false, "suffix" : "" }, { "dropping-particle" : "", "family" : "Murphy", "given" : "LL", "non-dropping-particle" : "", "parse-names" : false, "suffix" : "" }, { "dropping-particle" : "", "family" : "Priebe", "given" : "AE", "non-dropping-particle" : "", "parse-names" : false, "suffix" : "" }, { "dropping-particle" : "", "family" : "Palackal", "given" : "A", "non-dropping-particle" : "", "parse-names" : false, "suffix" : "" }, { "dropping-particle" : "", "family" : "Mbatia", "given" : "P", "non-dropping-particle" : "", "parse-names" : false, "suffix" : "" }, { "dropping-particle" : "", "family" : "Dzorgbo", "given" : "DB", "non-dropping-particle" : "", "parse-names" : false, "suffix" : "" }, { "dropping-particle" : "", "family" : "Duque", "given" : "RB", "non-dropping-particle" : "", "parse-names" : false, "suffix" : "" }, { "dropping-particle" : "", "family" : "Ynalvez", "given" : "MA", "non-dropping-particle" : "", "parse-names" : false, "suffix" : "" }, { "dropping-particle" : "", "family" : "Huyer", "given" : "S", "non-dropping-particle" : "", "parse-names" : false, "suffix" : "" }, { "dropping-particle" : "", "family" : "Sikoska", "given" : "T", "non-dropping-particle" : "", "parse-names" : false, "suffix" : "" }, { "dropping-particle" : "", "family" : "Ramirez-Ferrero", "given" : "E", "non-dropping-particle" : "", "parse-names" : false, "suffix" : "" }, { "dropping-particle" : "", "family" : "Bottorff", "given" : "JL", "non-dropping-particle" : "", "parse-names" : false, "suffix" : "" }, { "dropping-particle" : "", "family" : "Oliffe", "given" : "JL", "non-dropping-particle" : "", "parse-names" : false, "suffix" : "" }, { "dropping-particle" : "", "family" : "Robinson", "given" : "CA", "non-dropping-particle" : "", "parse-names" : false, "suffix" : "" }, { "dropping-particle" : "", "family" : "Carey", "given" : "J", "non-dropping-particle" : "", "parse-names" : false, "suffix" : "" }, { "dropping-particle" : "", "family" : "Lemish", "given" : "D", "non-dropping-particle" : "", "parse-names" : false, "suffix" : "" }, { "dropping-particle" : "", "family" : "Cohen", "given" : "AA", "non-dropping-particle" : "", "parse-names" : false, "suffix" : "" }, { "dropping-particle" : "", "family" : "Silverstone", "given" : "R", "non-dropping-particle" : "", "parse-names" : false, "suffix" : "" }, { "dropping-particle" : "", "family" : "Hirsch", "given" : "E", "non-dropping-particle" : "", "parse-names" : false, "suffix" : "" }, { "dropping-particle" : "", "family" : "Morley", "given" : "D", "non-dropping-particle" : "", "parse-names" : false, "suffix" : "" }, { "dropping-particle" : "", "family" : "Price", "given" : "EG", "non-dropping-particle" : "", "parse-names" : false, "suffix" : "" }, { "dropping-particle" : "", "family" : "Beach", "given" : "MC", "non-dropping-particle" : "", "parse-names" : false, "suffix" : "" }, { "dropping-particle" : "", "family" : "Gary", "given" : "TL", "non-dropping-particle" : "", "parse-names" : false, "suffix" : "" }, { "dropping-particle" : "", "family" : "Robinson", "given" : "KA", "non-dropping-particle" : "", "parse-names" : false, "suffix" : "" }, { "dropping-particle" : "", "family" : "Gozu", "given" : "A", "non-dropping-particle" : "", "parse-names" : false, "suffix" : "" }, { "dropping-particle" : "", "family" : "Wells", "given" : "GA", "non-dropping-particle" : "", "parse-names" : false, "suffix" : "" }, { "dropping-particle" : "", "family" : "Shea", "given" : "B", "non-dropping-particle" : "", "parse-names" : false, "suffix" : "" }, { "dropping-particle" : "", "family" : "O\u2019Connell", "given" : "D", "non-dropping-particle" : "", "parse-names" : false, "suffix" : "" }, { "dropping-particle" : "", "family" : "Peterson", "given" : "J", "non-dropping-particle" : "", "parse-names" : false, "suffix" : "" }, { "dropping-particle" : "", "family" : "Welch", "given" : "V", "non-dropping-particle" : "", "parse-names" : false, "suffix" : "" }, { "dropping-particle" : "", "family" : "Kennedy", "given" : "CE", "non-dropping-particle" : "", "parse-names" : false, "suffix" : "" }, { "dropping-particle" : "", "family" : "Medley", "given" : "AM", "non-dropping-particle" : "", "parse-names" : false, "suffix" : "" }, { "dropping-particle" : "", "family" : "Sweat", "given" : "MD", "non-dropping-particle" : "", "parse-names" : false, "suffix" : "" }, { "dropping-particle" : "", "family" : "O\u2019Reilly", "given" : "KR", "non-dropping-particle" : "", "parse-names" : false, "suffix" : "" }, { "dropping-particle" : "", "family" : "Cummings", "given" : "GG", "non-dropping-particle" : "", "parse-names" : false, "suffix" : "" }, { "dropping-particle" : "", "family" : "MacGregor", "given" : "T", "non-dropping-particle" : "", "parse-names" : false, "suffix" : "" }, { "dropping-particle" : "", "family" : "Davey", "given" : "M", "non-dropping-particle" : "", "parse-names" : false, "suffix" : "" }, { "dropping-particle" : "", "family" : "Lee", "given" : "H", "non-dropping-particle" : "", "parse-names" : false, "suffix" : "" }, { "dropping-particle" : "", "family" : "Wong", "given" : "CA", "non-dropping-particle" : "", "parse-names" : false, "suffix" : "" }, { "dropping-particle" : "", "family" : "Kmet", "given" : "LM", "non-dropping-particle" : "", "parse-names" : false, "suffix" : "" }, { "dropping-particle" : "", "family" : "Lee", "given" : "RC", "non-dropping-particle" : "", "parse-names" : false, "suffix" : "" }, { "dropping-particle" : "", "family" : "Cook", "given" : "LS", "non-dropping-particle" : "", "parse-names" : false, "suffix" : "" }, { "dropping-particle" : "", "family" : "Masood", "given" : "M", "non-dropping-particle" : "", "parse-names" : false, "suffix" : "" }, { "dropping-particle" : "", "family" : "Thaliath", "given" : "ET", "non-dropping-particle" : "", "parse-names" : false, "suffix" : "" }, { "dropping-particle" : "", "family" : "Bower", "given" : "EJ", "non-dropping-particle" : "", "parse-names" : false, "suffix" : "" }, { "dropping-particle" : "", "family" : "Newton", "given" : "JT", "non-dropping-particle" : "", "parse-names" : false, "suffix" : "" }, { "dropping-particle" : "", "family" : "Pilnick", "given" : "A", "non-dropping-particle" : "", "parse-names" : false, "suffix" : "" }, { "dropping-particle" : "", "family" : "Swift", "given" : "JA", "non-dropping-particle" : "", "parse-names" : false, "suffix" : "" }, { "dropping-particle" : "", "family" : "Mays", "given" : "N", "non-dropping-particle" : "", "parse-names" : false, "suffix" : "" }, { "dropping-particle" : "", "family" : "Pope", "given" : "C", "non-dropping-particle" : "", "parse-names" : false, "suffix" : "" }, { "dropping-particle" : "", "family" : "Mo", "given" : "PK", "non-dropping-particle" : "", "parse-names" : false, "suffix" : "" }, { "dropping-particle" : "", "family" : "Malik", "given" : "SH", "non-dropping-particle" : "", "parse-names" : false, "suffix" : "" }, { "dropping-particle" : "", "family" : "Coulson", "given" : "NS", "non-dropping-particle" : "", "parse-names" : false, "suffix" : "" }, { "dropping-particle" : "", "family" : "Lucas", "given" : "PJ", "non-dropping-particle" : "", "parse-names" : false, "suffix" : "" }, { "dropping-particle" : "", "family" : "Baird", "given" : "J", "non-dropping-particle" : "", "parse-names" : false, "suffix" : "" }, { "dropping-particle" : "", "family" : "Arai", "given" : "L", "non-dropping-particle" : "", "parse-names" : false, "suffix" : "" }, { "dropping-particle" : "", "family" : "Law", "given" : "C", "non-dropping-particle" : "", "parse-names" : false, "suffix" : "" }, { "dropping-particle" : "", "family" : "Roberts", "given" : "HM", "non-dropping-particle" : "", "parse-names" : false, "suffix" : "" }, { "dropping-particle" : "", "family" : "Dixon-Woods", "given" : "M", "non-dropping-particle" : "", "parse-names" : false, "suffix" : "" }, { "dropping-particle" : "", "family" : "Agarwal", "given" : "S", "non-dropping-particle" : "", "parse-names" : false, "suffix" : "" }, { "dropping-particle" : "", "family" : "Jones", "given" : "D", "non-dropping-particle" : "", "parse-names" : false, "suffix" : "" }, { "dropping-particle" : "", "family" : "Young", "given" : "B", "non-dropping-particle" : "", "parse-names" : false, "suffix" : "" }, { "dropping-particle" : "", "family" : "Sutton", "given" : "A", "non-dropping-particle" : "", "parse-names" : false, "suffix" : "" }, { "dropping-particle" : "", "family" : "Pickles", "given" : "D", "non-dropping-particle" : "", "parse-names" : false, "suffix" : "" }, { "dropping-particle" : "", "family" : "King", "given" : "L", "non-dropping-particle" : "", "parse-names" : false, "suffix" : "" }, { "dropping-particle" : "", "family" : "Belan", "given" : "I", "non-dropping-particle" : "", "parse-names" : false, "suffix" : "" }, { "dropping-particle" : "", "family" : "Strauss", "given" : "AL", "non-dropping-particle" : "", "parse-names" : false, "suffix" : "" }, { "dropping-particle" : "", "family" : "Madanda", "given" : "A", "non-dropping-particle" : "", "parse-names" : false, "suffix" : "" }, { "dropping-particle" : "", "family" : "Zainudeen", "given" : "A", "non-dropping-particle" : "", "parse-names" : false, "suffix" : "" }, { "dropping-particle" : "", "family" : "Iqbal", "given" : "T", "non-dropping-particle" : "", "parse-names" : false, "suffix" : "" }, { "dropping-particle" : "", "family" : "Samarajiva", "given" : "R", "non-dropping-particle" : "", "parse-names" : false, "suffix" : "" }, { "dropping-particle" : "", "family" : "Akinfaderin-Agarau", "given" : "F", "non-dropping-particle" : "", "parse-names" : false, "suffix" : "" }, { "dropping-particle" : "", "family" : "Chirtau", "given" : "M", "non-dropping-particle" : "", "parse-names" : false, "suffix" : "" }, { "dropping-particle" : "", "family" : "Ekponimo", "given" : "S", "non-dropping-particle" : "", "parse-names" : false, "suffix" : "" }, { "dropping-particle" : "", "family" : "Power", "given" : "S", "non-dropping-particle" : "", "parse-names" : false, "suffix" : "" }, { "dropping-particle" : "", "family" : "Balasubramanian", "given" : "K", "non-dropping-particle" : "", "parse-names" : false, "suffix" : "" }, { "dropping-particle" : "", "family" : "Thamizoli", "given" : "P", "non-dropping-particle" : "", "parse-names" : false, "suffix" : "" }, { "dropping-particle" : "", "family" : "Umar", "given" : "A", "non-dropping-particle" : "", "parse-names" : false, "suffix" : "" }, { "dropping-particle" : "", "family" : "Kanwar", "given" : "A", "non-dropping-particle" : "", "parse-names" : false, "suffix" : "" }, { "dropping-particle" : "", "family" : "Chib", "given" : "A", "non-dropping-particle" : "", "parse-names" : false, "suffix" : "" }, { "dropping-particle" : "", "family" : "Wilkin", "given" : "H", "non-dropping-particle" : "", "parse-names" : false, "suffix" : "" }, { "dropping-particle" : "", "family" : "Ling", "given" : "LX", "non-dropping-particle" : "", "parse-names" : false, "suffix" : "" }, { "dropping-particle" : "", "family" : "Hoefman", "given" : "B", "non-dropping-particle" : "", "parse-names" : false, "suffix" : "" }, { "dropping-particle" : "Van", "family" : "Biejma", "given" : "H", "non-dropping-particle" : "", "parse-names" : false, "suffix" : "" }, { "dropping-particle" : "", "family" : "Corker", "given" : "J", "non-dropping-particle" : "", "parse-names" : false, "suffix" : "" }, { "dropping-particle" : "", "family" : "L\u2019Engle", "given" : "KL", "non-dropping-particle" : "", "parse-names" : false, "suffix" : "" }, { "dropping-particle" : "", "family" : "Vahdat", "given" : "HL", "non-dropping-particle" : "", "parse-names" : false, "suffix" : "" }, { "dropping-particle" : "", "family" : "Ndakidemi", "given" : "E", "non-dropping-particle" : "", "parse-names" : false, "suffix" : "" }, { "dropping-particle" : "", "family" : "Lasway", "given" : "C", "non-dropping-particle" : "", "parse-names" : false, "suffix" : "" }, { "dropping-particle" : "", "family" : "Zan", "given" : "T", "non-dropping-particle" : "", "parse-names" : false, "suffix" : "" }, { "dropping-particle" : "", "family" : "Misraghosh", "given" : "A", "non-dropping-particle" : "", "parse-names" : false, "suffix" : "" }, { "dropping-particle" : "", "family" : "Sirohi", "given" : "MS", "non-dropping-particle" : "", "parse-names" : false, "suffix" : "" }, { "dropping-particle" : "", "family" : "Crampsie", "given" : "S", "non-dropping-particle" : "", "parse-names" : false, "suffix" : "" }, { "dropping-particle" : "", "family" : "Burchell", "given" : "J", "non-dropping-particle" : "", "parse-names" : false, "suffix" : "" }, { "dropping-particle" : "", "family" : "Odigie", "given" : "VI", "non-dropping-particle" : "", "parse-names" : false, "suffix" : "" }, { "dropping-particle" : "", "family" : "Yusufu", "given" : "LM", "non-dropping-particle" : "", "parse-names" : false, "suffix" : "" }, { "dropping-particle" : "", "family" : "Dawotola", "given" : "DA", "non-dropping-particle" : "", "parse-names" : false, "suffix" : "" }, { "dropping-particle" : "", "family" : "Ejagwulu", "given" : "F", "non-dropping-particle" : "", "parse-names" : false, "suffix" : "" }, { "dropping-particle" : "", "family" : "Abur", "given" : "P", "non-dropping-particle" : "", "parse-names" : false, "suffix" : "" }, { "dropping-particle" : "", "family" : "Bae", "given" : "S", "non-dropping-particle" : "", "parse-names" : false, "suffix" : "" }, { "dropping-particle" : "", "family" : "Aube-Maurice", "given" : "J", "non-dropping-particle" : "", "parse-names" : false, "suffix" : "" }, { "dropping-particle" : "", "family" : "Clement", "given" : "M", "non-dropping-particle" : "", "parse-names" : false, "suffix" : "" }, { "dropping-particle" : "", "family" : "Bradley", "given" : "J", "non-dropping-particle" : "", "parse-names" : false, "suffix" : "" }, { "dropping-particle" : "", "family" : "Lowndes", "given" : "CM", "non-dropping-particle" : "", "parse-names" : false, "suffix" : "" }, { "dropping-particle" : "", "family" : "Gurav", "given" : "K", "non-dropping-particle" : "", "parse-names" : false, "suffix" : "" } ], "container-title" : "International Journal for Equity in Health", "id" : "ITEM-1", "issue" : "1", "issued" : { "date-parts" : [ [ "2013" ] ] }, "page" : "85", "title" : "Influence of mhealth interventions on gender relations in developing countries: a systematic literature review", "type" : "article-journal", "volume" : "12" }, "uris" : [ "http://www.mendeley.com/documents/?uuid=17e1c467-e214-418d-8790-9f137fa58589" ] } ], "mendeley" : { "formattedCitation" : "[7]", "plainTextFormattedCitation" : "[7]", "previouslyFormattedCitation" : "[7]" }, "properties" : { "noteIndex" : 0 }, "schema" : "https://github.com/citation-style-language/schema/raw/master/csl-citation.json" }</w:instrText>
      </w:r>
      <w:r>
        <w:fldChar w:fldCharType="separate"/>
      </w:r>
      <w:r w:rsidR="0042013D" w:rsidRPr="0042013D">
        <w:rPr>
          <w:noProof/>
        </w:rPr>
        <w:t>[7]</w:t>
      </w:r>
      <w:r>
        <w:fldChar w:fldCharType="end"/>
      </w:r>
      <w:r>
        <w:t>.</w:t>
      </w:r>
    </w:p>
    <w:p w14:paraId="5F062935" w14:textId="4867DE60" w:rsidR="00BF1BAC" w:rsidRDefault="0098468E" w:rsidP="00654143">
      <w:r>
        <w:t xml:space="preserve">Ongoing monitoring, evaluation and research </w:t>
      </w:r>
      <w:r w:rsidR="004F7E97">
        <w:t xml:space="preserve">are </w:t>
      </w:r>
      <w:r>
        <w:t xml:space="preserve">required to understand more precisely </w:t>
      </w:r>
      <w:r w:rsidR="00FF0DF2">
        <w:t xml:space="preserve">the circumstances under which </w:t>
      </w:r>
      <w:r w:rsidR="00EF7A16">
        <w:t>digital health</w:t>
      </w:r>
      <w:r w:rsidR="00654143">
        <w:t xml:space="preserve"> </w:t>
      </w:r>
      <w:ins w:id="219" w:author="Microsoft Office User" w:date="2018-09-12T22:28:00Z">
        <w:r w:rsidR="00EE172A">
          <w:t xml:space="preserve">solutions </w:t>
        </w:r>
      </w:ins>
      <w:r w:rsidR="004018F8">
        <w:t>interact</w:t>
      </w:r>
      <w:del w:id="220" w:author="Microsoft Office User" w:date="2018-09-12T22:28:00Z">
        <w:r w:rsidR="00EF7A16" w:rsidDel="00EE172A">
          <w:delText>s</w:delText>
        </w:r>
      </w:del>
      <w:r w:rsidR="004018F8">
        <w:t xml:space="preserve"> with gender</w:t>
      </w:r>
      <w:ins w:id="221" w:author="Asha George" w:date="2018-09-14T11:51:00Z">
        <w:r w:rsidR="00250748">
          <w:t xml:space="preserve"> intersecting with other social relations</w:t>
        </w:r>
      </w:ins>
      <w:r w:rsidR="004018F8">
        <w:t xml:space="preserve"> </w:t>
      </w:r>
      <w:r w:rsidR="008C073A">
        <w:t>in</w:t>
      </w:r>
      <w:r w:rsidR="004018F8">
        <w:t xml:space="preserve"> partial or fully transfor</w:t>
      </w:r>
      <w:r w:rsidR="0082084F">
        <w:t>mative</w:t>
      </w:r>
      <w:r w:rsidR="004018F8">
        <w:t xml:space="preserve"> ways, with intended or </w:t>
      </w:r>
      <w:r w:rsidR="008C073A">
        <w:t>unintended</w:t>
      </w:r>
      <w:r w:rsidR="004018F8">
        <w:t xml:space="preserve"> consequences. </w:t>
      </w:r>
      <w:r w:rsidR="00654143">
        <w:t xml:space="preserve"> </w:t>
      </w:r>
      <w:r w:rsidR="004018F8">
        <w:t>Key questions include:</w:t>
      </w:r>
    </w:p>
    <w:p w14:paraId="683E1C2A" w14:textId="3DF9439F" w:rsidR="00BF1BAC" w:rsidRDefault="00BF1BAC" w:rsidP="00FC5CA5">
      <w:pPr>
        <w:pStyle w:val="ListParagraph"/>
        <w:numPr>
          <w:ilvl w:val="0"/>
          <w:numId w:val="10"/>
        </w:numPr>
      </w:pPr>
      <w:r>
        <w:t xml:space="preserve">Do </w:t>
      </w:r>
      <w:ins w:id="222" w:author="Asha George" w:date="2018-09-14T11:52:00Z">
        <w:r w:rsidR="00250748">
          <w:t xml:space="preserve">girls, </w:t>
        </w:r>
      </w:ins>
      <w:r>
        <w:t>women</w:t>
      </w:r>
      <w:ins w:id="223" w:author="Asha George" w:date="2018-09-14T11:52:00Z">
        <w:r w:rsidR="00250748">
          <w:t xml:space="preserve"> and other marginalised gender groups</w:t>
        </w:r>
      </w:ins>
      <w:r>
        <w:t xml:space="preserve"> have sufficient literacy, autonomy</w:t>
      </w:r>
      <w:r w:rsidR="009B5E59">
        <w:t>,</w:t>
      </w:r>
      <w:r>
        <w:t xml:space="preserve"> and </w:t>
      </w:r>
      <w:r w:rsidR="00FF0DF2">
        <w:t xml:space="preserve">ICT-access to effectively use </w:t>
      </w:r>
      <w:r w:rsidR="00592371">
        <w:t>digital h</w:t>
      </w:r>
      <w:r>
        <w:t>ealth?</w:t>
      </w:r>
      <w:ins w:id="224" w:author="Asha George" w:date="2018-09-14T11:51:00Z">
        <w:r w:rsidR="00250748">
          <w:t xml:space="preserve"> </w:t>
        </w:r>
      </w:ins>
    </w:p>
    <w:p w14:paraId="2CF4A2FA" w14:textId="7787C54F" w:rsidR="00BE5980" w:rsidRDefault="00BE5980" w:rsidP="00BE5980">
      <w:pPr>
        <w:pStyle w:val="ListParagraph"/>
        <w:numPr>
          <w:ilvl w:val="0"/>
          <w:numId w:val="10"/>
        </w:numPr>
      </w:pPr>
      <w:r>
        <w:t>In each context, what are other markers of social inequality and how do they interact with gender to affect digital health</w:t>
      </w:r>
      <w:ins w:id="225" w:author="Morgan, Rosemary" w:date="2018-09-13T17:39:00Z">
        <w:r w:rsidR="0073414B">
          <w:t xml:space="preserve"> programs</w:t>
        </w:r>
      </w:ins>
      <w:r>
        <w:t>?</w:t>
      </w:r>
    </w:p>
    <w:p w14:paraId="1FFA8B58" w14:textId="73905445" w:rsidR="00BF1BAC" w:rsidRDefault="00FF0DF2" w:rsidP="00FC5CA5">
      <w:pPr>
        <w:pStyle w:val="ListParagraph"/>
        <w:numPr>
          <w:ilvl w:val="0"/>
          <w:numId w:val="10"/>
        </w:numPr>
      </w:pPr>
      <w:r>
        <w:t xml:space="preserve">How will </w:t>
      </w:r>
      <w:del w:id="226" w:author="Asha George" w:date="2018-09-14T11:55:00Z">
        <w:r w:rsidDel="00F71F01">
          <w:delText>women’s</w:delText>
        </w:r>
      </w:del>
      <w:r>
        <w:t xml:space="preserve"> use of </w:t>
      </w:r>
      <w:r w:rsidR="00592371">
        <w:t>digital health</w:t>
      </w:r>
      <w:r w:rsidR="00BF1BAC">
        <w:t xml:space="preserve"> impact on and change existing </w:t>
      </w:r>
      <w:ins w:id="227" w:author="Asha George" w:date="2018-09-14T11:55:00Z">
        <w:r w:rsidR="00F71F01">
          <w:t xml:space="preserve">gender </w:t>
        </w:r>
      </w:ins>
      <w:r w:rsidR="00BF1BAC">
        <w:t xml:space="preserve">power dynamics and relationships </w:t>
      </w:r>
      <w:del w:id="228" w:author="Asha George" w:date="2018-09-14T11:59:00Z">
        <w:r w:rsidR="00BF1BAC" w:rsidDel="00F752C8">
          <w:delText>with</w:delText>
        </w:r>
      </w:del>
      <w:ins w:id="229" w:author="Asha George" w:date="2018-09-14T11:56:00Z">
        <w:r w:rsidR="00F71F01">
          <w:t>among</w:t>
        </w:r>
      </w:ins>
      <w:ins w:id="230" w:author="Asha George" w:date="2018-09-14T11:53:00Z">
        <w:r w:rsidR="00250748">
          <w:t xml:space="preserve"> key gender stakeholders, whether</w:t>
        </w:r>
      </w:ins>
      <w:del w:id="231" w:author="Asha George" w:date="2018-09-14T11:53:00Z">
        <w:r w:rsidR="00BF1BAC" w:rsidDel="00250748">
          <w:delText xml:space="preserve"> </w:delText>
        </w:r>
      </w:del>
      <w:ins w:id="232" w:author="Asha George" w:date="2018-09-14T11:56:00Z">
        <w:r w:rsidR="00F71F01">
          <w:t xml:space="preserve">girls, boys, </w:t>
        </w:r>
        <w:r w:rsidR="00F71F01">
          <w:lastRenderedPageBreak/>
          <w:t xml:space="preserve">women, </w:t>
        </w:r>
      </w:ins>
      <w:r w:rsidR="00BF1BAC">
        <w:t>men</w:t>
      </w:r>
      <w:ins w:id="233" w:author="Asha George" w:date="2018-09-14T11:53:00Z">
        <w:r w:rsidR="00250748">
          <w:t xml:space="preserve">, </w:t>
        </w:r>
      </w:ins>
      <w:ins w:id="234" w:author="Asha George" w:date="2018-09-14T11:56:00Z">
        <w:r w:rsidR="00F71F01">
          <w:t xml:space="preserve">gender non-conforming people, </w:t>
        </w:r>
      </w:ins>
      <w:ins w:id="235" w:author="Asha George" w:date="2018-09-14T11:53:00Z">
        <w:r w:rsidR="00250748">
          <w:t>other family or community members</w:t>
        </w:r>
      </w:ins>
      <w:ins w:id="236" w:author="Asha George" w:date="2018-09-14T11:54:00Z">
        <w:r w:rsidR="00250748">
          <w:t xml:space="preserve"> </w:t>
        </w:r>
      </w:ins>
      <w:ins w:id="237" w:author="Asha George" w:date="2018-09-14T11:53:00Z">
        <w:r w:rsidR="00250748">
          <w:t>,</w:t>
        </w:r>
      </w:ins>
      <w:del w:id="238" w:author="Asha George" w:date="2018-09-14T11:53:00Z">
        <w:r w:rsidR="00BF1BAC" w:rsidDel="00250748">
          <w:delText xml:space="preserve"> </w:delText>
        </w:r>
      </w:del>
      <w:del w:id="239" w:author="Asha George" w:date="2018-09-14T11:54:00Z">
        <w:r w:rsidR="004018F8" w:rsidDel="00250748">
          <w:delText>whether</w:delText>
        </w:r>
      </w:del>
      <w:r w:rsidR="004018F8">
        <w:t xml:space="preserve"> at home, in communities, markets</w:t>
      </w:r>
      <w:r w:rsidR="009B5E59">
        <w:t>,</w:t>
      </w:r>
      <w:r w:rsidR="004018F8">
        <w:t xml:space="preserve"> or health services</w:t>
      </w:r>
      <w:r w:rsidR="00BF1BAC">
        <w:t>?</w:t>
      </w:r>
      <w:ins w:id="240" w:author="Asha George" w:date="2018-09-14T12:00:00Z">
        <w:r w:rsidR="00F752C8">
          <w:t xml:space="preserve"> What are the innovations in mapping and understanding these contextually configured </w:t>
        </w:r>
      </w:ins>
      <w:ins w:id="241" w:author="Asha George" w:date="2018-09-14T12:02:00Z">
        <w:r w:rsidR="00F752C8">
          <w:t xml:space="preserve">and fluid </w:t>
        </w:r>
      </w:ins>
      <w:ins w:id="242" w:author="Asha George" w:date="2018-09-14T12:01:00Z">
        <w:r w:rsidR="00F752C8">
          <w:t>power</w:t>
        </w:r>
      </w:ins>
      <w:ins w:id="243" w:author="Asha George" w:date="2018-09-14T12:00:00Z">
        <w:r w:rsidR="00F752C8">
          <w:t xml:space="preserve"> </w:t>
        </w:r>
      </w:ins>
      <w:ins w:id="244" w:author="Asha George" w:date="2018-09-14T12:01:00Z">
        <w:r w:rsidR="00F752C8">
          <w:t>relations, particularly since perceived power may or may not translate into actual power?</w:t>
        </w:r>
      </w:ins>
    </w:p>
    <w:p w14:paraId="2AFE2077" w14:textId="24C49F0E" w:rsidR="004018F8" w:rsidRDefault="004018F8" w:rsidP="004018F8">
      <w:pPr>
        <w:pStyle w:val="ListParagraph"/>
        <w:numPr>
          <w:ilvl w:val="0"/>
          <w:numId w:val="10"/>
        </w:numPr>
      </w:pPr>
      <w:r>
        <w:t>What kinds of engagement with</w:t>
      </w:r>
      <w:ins w:id="245" w:author="Asha George" w:date="2018-09-14T11:56:00Z">
        <w:r w:rsidR="00F71F01">
          <w:t xml:space="preserve"> those who enforce gender power relations, usually but not always</w:t>
        </w:r>
      </w:ins>
      <w:r>
        <w:t xml:space="preserve"> men and boys</w:t>
      </w:r>
      <w:ins w:id="246" w:author="Asha George" w:date="2018-09-14T11:57:00Z">
        <w:r w:rsidR="00F71F01">
          <w:t>,</w:t>
        </w:r>
      </w:ins>
      <w:r>
        <w:t xml:space="preserve"> </w:t>
      </w:r>
      <w:r w:rsidR="009B5E59">
        <w:t>are</w:t>
      </w:r>
      <w:r>
        <w:t xml:space="preserve"> necessary to transform gender relations in a positive way that increases</w:t>
      </w:r>
      <w:r w:rsidR="00FF0DF2">
        <w:t xml:space="preserve"> both the effectiveness of </w:t>
      </w:r>
      <w:r w:rsidR="00592371">
        <w:t>digital health</w:t>
      </w:r>
      <w:r>
        <w:t xml:space="preserve"> and improves</w:t>
      </w:r>
      <w:ins w:id="247" w:author="Asha George" w:date="2018-09-14T11:57:00Z">
        <w:r w:rsidR="00F71F01">
          <w:t xml:space="preserve"> the status of those marginalised by gender power relations, who are usually, but not always</w:t>
        </w:r>
      </w:ins>
      <w:r>
        <w:t xml:space="preserve"> </w:t>
      </w:r>
      <w:ins w:id="248" w:author="Asha George" w:date="2018-09-14T11:57:00Z">
        <w:r w:rsidR="00F71F01">
          <w:t xml:space="preserve">girls and </w:t>
        </w:r>
      </w:ins>
      <w:r>
        <w:t>women</w:t>
      </w:r>
      <w:del w:id="249" w:author="Asha George" w:date="2018-09-14T11:57:00Z">
        <w:r w:rsidDel="00F71F01">
          <w:delText>’s status</w:delText>
        </w:r>
      </w:del>
      <w:r>
        <w:t>?</w:t>
      </w:r>
      <w:r w:rsidRPr="00D9135C">
        <w:t xml:space="preserve"> </w:t>
      </w:r>
    </w:p>
    <w:p w14:paraId="6B600DB7" w14:textId="2177C298" w:rsidR="003D61DE" w:rsidRDefault="00592371" w:rsidP="003D61DE">
      <w:r>
        <w:t xml:space="preserve">All </w:t>
      </w:r>
      <w:r w:rsidR="00EF7A16">
        <w:t>digital health</w:t>
      </w:r>
      <w:r>
        <w:t xml:space="preserve"> </w:t>
      </w:r>
      <w:ins w:id="250" w:author="Microsoft Office User" w:date="2018-09-12T22:28:00Z">
        <w:r w:rsidR="00EE172A">
          <w:t>program</w:t>
        </w:r>
      </w:ins>
      <w:del w:id="251" w:author="Microsoft Office User" w:date="2018-09-12T22:28:00Z">
        <w:r w:rsidDel="00EE172A">
          <w:delText>intervention</w:delText>
        </w:r>
      </w:del>
      <w:r>
        <w:t xml:space="preserve">s take place in a particular social, economic, and political context. While informed by this context, they also provide the opportunity to transform some aspects of </w:t>
      </w:r>
      <w:del w:id="252" w:author="Beth Larson" w:date="2018-09-13T14:24:00Z">
        <w:r w:rsidDel="00224381">
          <w:delText>this context</w:delText>
        </w:r>
      </w:del>
      <w:ins w:id="253" w:author="Beth Larson" w:date="2018-09-13T14:24:00Z">
        <w:r w:rsidR="00224381">
          <w:t>it</w:t>
        </w:r>
      </w:ins>
      <w:r>
        <w:t xml:space="preserve">. Recognizing this interactive dynamic between gender and </w:t>
      </w:r>
      <w:r w:rsidR="00EF7A16">
        <w:t>digital health</w:t>
      </w:r>
      <w:r>
        <w:t xml:space="preserve">, we must support positive synergies between them, rather than allow gender inequalities to undermine </w:t>
      </w:r>
      <w:r w:rsidR="00EF7A16">
        <w:t>digital health</w:t>
      </w:r>
      <w:r>
        <w:t xml:space="preserve"> or have </w:t>
      </w:r>
      <w:r w:rsidR="00EF7A16">
        <w:t>digital health</w:t>
      </w:r>
      <w:r>
        <w:t xml:space="preserve"> further ignore and exacerbate gender inequalities. </w:t>
      </w:r>
      <w:r w:rsidR="003D61DE">
        <w:t xml:space="preserve">Gender inequalities operate in health systems at multiple levels and must be addressed at individual, community, program, and policy levels if </w:t>
      </w:r>
      <w:r w:rsidR="00EF7A16">
        <w:t>digital health</w:t>
      </w:r>
      <w:r w:rsidR="003D61DE">
        <w:t xml:space="preserve"> is to achieve its full potential.</w:t>
      </w:r>
      <w:r w:rsidR="00EF7A16">
        <w:t xml:space="preserve"> Ongoing engagement with intended beneficiaries to understand and respond to the social relations and contexts they are embedded</w:t>
      </w:r>
      <w:r w:rsidR="007A5229">
        <w:t xml:space="preserve"> in</w:t>
      </w:r>
      <w:r w:rsidR="00EF7A16">
        <w:t xml:space="preserve">, sustained over time with critical review and reflection, is vital for </w:t>
      </w:r>
      <w:ins w:id="254" w:author="Microsoft Office User" w:date="2018-09-12T22:28:00Z">
        <w:r w:rsidR="00EE172A">
          <w:t xml:space="preserve">ensuring that </w:t>
        </w:r>
      </w:ins>
      <w:r w:rsidR="00EF7A16">
        <w:t xml:space="preserve">digital health </w:t>
      </w:r>
      <w:ins w:id="255" w:author="Microsoft Office User" w:date="2018-09-12T22:28:00Z">
        <w:r w:rsidR="00EE172A">
          <w:t>so</w:t>
        </w:r>
      </w:ins>
      <w:ins w:id="256" w:author="Microsoft Office User" w:date="2018-09-12T22:29:00Z">
        <w:r w:rsidR="00EE172A">
          <w:t>l</w:t>
        </w:r>
      </w:ins>
      <w:ins w:id="257" w:author="Microsoft Office User" w:date="2018-09-12T22:28:00Z">
        <w:r w:rsidR="00EE172A">
          <w:t xml:space="preserve">utions </w:t>
        </w:r>
      </w:ins>
      <w:del w:id="258" w:author="Microsoft Office User" w:date="2018-09-12T22:29:00Z">
        <w:r w:rsidR="00EF7A16" w:rsidDel="00EE172A">
          <w:delText xml:space="preserve">to </w:delText>
        </w:r>
      </w:del>
      <w:r w:rsidR="00EF7A16">
        <w:t xml:space="preserve">actually support gender equality, rather than assume to do so. </w:t>
      </w:r>
    </w:p>
    <w:p w14:paraId="2C0F280A" w14:textId="0643FAFD" w:rsidR="007A5229" w:rsidRDefault="007A5229" w:rsidP="007A5229">
      <w:r>
        <w:rPr>
          <w:rStyle w:val="Heading2Char"/>
        </w:rPr>
        <w:t>Acknowledgements</w:t>
      </w:r>
    </w:p>
    <w:p w14:paraId="2518A7BA" w14:textId="1B4B4230" w:rsidR="0015178B" w:rsidRPr="0015178B" w:rsidRDefault="0015178B" w:rsidP="0015178B">
      <w:pPr>
        <w:spacing w:after="240"/>
      </w:pPr>
      <w:r w:rsidRPr="0015178B">
        <w:t xml:space="preserve">This study was funded by Canada’s International Development Research Centre (IDRC) through the Strengthening Equity through Applied Research Capacity Building in eHealth (SEARCH) program (Grant No. 106229). IDRC also funded the publication costs for this article. Asha George is supported by the South African Research Chair's Initiative of the Department of Science and Technology and National Research Foundation of South Africa (Grant No 82769). Any opinion, finding and conclusion or recommendation expressed in this material is that of the author and the NRF does not accept any liability in this regard. </w:t>
      </w:r>
    </w:p>
    <w:p w14:paraId="7B75F7EF" w14:textId="5837F1F4" w:rsidR="00A5334C" w:rsidRDefault="00CC7AAD" w:rsidP="00A5334C">
      <w:r>
        <w:rPr>
          <w:rStyle w:val="Heading2Char"/>
        </w:rPr>
        <w:t>References</w:t>
      </w:r>
    </w:p>
    <w:p w14:paraId="3C69B729" w14:textId="1130BE54" w:rsidR="00663D0A" w:rsidRPr="00663D0A" w:rsidRDefault="0042013D" w:rsidP="00663D0A">
      <w:pPr>
        <w:widowControl w:val="0"/>
        <w:autoSpaceDE w:val="0"/>
        <w:autoSpaceDN w:val="0"/>
        <w:adjustRightInd w:val="0"/>
        <w:spacing w:before="100" w:after="100" w:line="240" w:lineRule="auto"/>
        <w:rPr>
          <w:rFonts w:ascii="Times New Roman" w:hAnsi="Times New Roman" w:cs="Times New Roman"/>
          <w:noProof/>
          <w:sz w:val="24"/>
          <w:szCs w:val="24"/>
        </w:rPr>
      </w:pPr>
      <w:r>
        <w:fldChar w:fldCharType="begin" w:fldLock="1"/>
      </w:r>
      <w:r>
        <w:instrText xml:space="preserve">ADDIN Mendeley Bibliography CSL_BIBLIOGRAPHY </w:instrText>
      </w:r>
      <w:r>
        <w:fldChar w:fldCharType="separate"/>
      </w:r>
      <w:r w:rsidR="00663D0A" w:rsidRPr="00663D0A">
        <w:rPr>
          <w:rFonts w:ascii="Times New Roman" w:hAnsi="Times New Roman" w:cs="Times New Roman"/>
          <w:noProof/>
          <w:sz w:val="24"/>
          <w:szCs w:val="24"/>
        </w:rPr>
        <w:t>1. GSMA Connected Women. Bridging the gender gap: Mobile access and usage in low and middle-income countries. 2015.</w:t>
      </w:r>
    </w:p>
    <w:p w14:paraId="3EA4710B" w14:textId="77777777" w:rsidR="00663D0A" w:rsidRPr="00663D0A" w:rsidRDefault="00663D0A" w:rsidP="00663D0A">
      <w:pPr>
        <w:widowControl w:val="0"/>
        <w:autoSpaceDE w:val="0"/>
        <w:autoSpaceDN w:val="0"/>
        <w:adjustRightInd w:val="0"/>
        <w:spacing w:before="100" w:after="100" w:line="240" w:lineRule="auto"/>
        <w:rPr>
          <w:rFonts w:ascii="Times New Roman" w:hAnsi="Times New Roman" w:cs="Times New Roman"/>
          <w:noProof/>
          <w:sz w:val="24"/>
          <w:szCs w:val="24"/>
        </w:rPr>
      </w:pPr>
      <w:r w:rsidRPr="00663D0A">
        <w:rPr>
          <w:rFonts w:ascii="Times New Roman" w:hAnsi="Times New Roman" w:cs="Times New Roman"/>
          <w:noProof/>
          <w:sz w:val="24"/>
          <w:szCs w:val="24"/>
        </w:rPr>
        <w:t>2. Chib A, Wilkin H, Ling LX, Hoefman B, Van Biejma H. You have an important message! Evaluating the effectiveness of a text message HIV/AIDS campaign in Northwest Uganda. J Health Commun. 2012;17 Suppl 1:146–57.</w:t>
      </w:r>
    </w:p>
    <w:p w14:paraId="459181F8" w14:textId="77777777" w:rsidR="00663D0A" w:rsidRPr="00663D0A" w:rsidRDefault="00663D0A" w:rsidP="00663D0A">
      <w:pPr>
        <w:widowControl w:val="0"/>
        <w:autoSpaceDE w:val="0"/>
        <w:autoSpaceDN w:val="0"/>
        <w:adjustRightInd w:val="0"/>
        <w:spacing w:before="100" w:after="100" w:line="240" w:lineRule="auto"/>
        <w:rPr>
          <w:rFonts w:ascii="Times New Roman" w:hAnsi="Times New Roman" w:cs="Times New Roman"/>
          <w:noProof/>
          <w:sz w:val="24"/>
          <w:szCs w:val="24"/>
        </w:rPr>
      </w:pPr>
      <w:r w:rsidRPr="00663D0A">
        <w:rPr>
          <w:rFonts w:ascii="Times New Roman" w:hAnsi="Times New Roman" w:cs="Times New Roman"/>
          <w:noProof/>
          <w:sz w:val="24"/>
          <w:szCs w:val="24"/>
        </w:rPr>
        <w:t>3. Corker J. “Ligne Verte” Toll-Free Hotline: Using Cell Phones to Increase Access to Family Planning Information in the Democratic Republic of Congo. Cases Public Heal Commun Mark. 2010;4:23–37.</w:t>
      </w:r>
    </w:p>
    <w:p w14:paraId="7A33F22A" w14:textId="77777777" w:rsidR="00663D0A" w:rsidRPr="00663D0A" w:rsidRDefault="00663D0A" w:rsidP="00663D0A">
      <w:pPr>
        <w:widowControl w:val="0"/>
        <w:autoSpaceDE w:val="0"/>
        <w:autoSpaceDN w:val="0"/>
        <w:adjustRightInd w:val="0"/>
        <w:spacing w:before="100" w:after="100" w:line="240" w:lineRule="auto"/>
        <w:rPr>
          <w:rFonts w:ascii="Times New Roman" w:hAnsi="Times New Roman" w:cs="Times New Roman"/>
          <w:noProof/>
          <w:sz w:val="24"/>
          <w:szCs w:val="24"/>
        </w:rPr>
      </w:pPr>
      <w:r w:rsidRPr="00663D0A">
        <w:rPr>
          <w:rFonts w:ascii="Times New Roman" w:hAnsi="Times New Roman" w:cs="Times New Roman"/>
          <w:noProof/>
          <w:sz w:val="24"/>
          <w:szCs w:val="24"/>
        </w:rPr>
        <w:t>4. Gaitonde R. Registration and monitoring of pregnant women in Tamil Nadu, India: A critique. Reproductive Health Matters. 2012;20:118–24.</w:t>
      </w:r>
    </w:p>
    <w:p w14:paraId="35DE24C1" w14:textId="77777777" w:rsidR="00663D0A" w:rsidRPr="00663D0A" w:rsidRDefault="00663D0A" w:rsidP="00663D0A">
      <w:pPr>
        <w:widowControl w:val="0"/>
        <w:autoSpaceDE w:val="0"/>
        <w:autoSpaceDN w:val="0"/>
        <w:adjustRightInd w:val="0"/>
        <w:spacing w:before="100" w:after="100" w:line="240" w:lineRule="auto"/>
        <w:rPr>
          <w:rFonts w:ascii="Times New Roman" w:hAnsi="Times New Roman" w:cs="Times New Roman"/>
          <w:noProof/>
          <w:sz w:val="24"/>
          <w:szCs w:val="24"/>
        </w:rPr>
      </w:pPr>
      <w:r w:rsidRPr="00663D0A">
        <w:rPr>
          <w:rFonts w:ascii="Times New Roman" w:hAnsi="Times New Roman" w:cs="Times New Roman"/>
          <w:noProof/>
          <w:sz w:val="24"/>
          <w:szCs w:val="24"/>
        </w:rPr>
        <w:t>5. Diniz S. Materno-infantilism, feminism and maternal health policy in Brazil. Reprod Health Matters. 2012;20:125–32. doi:10.1016/S0968-8080(12)39616-X.</w:t>
      </w:r>
    </w:p>
    <w:p w14:paraId="2634BE61" w14:textId="77777777" w:rsidR="00663D0A" w:rsidRPr="00663D0A" w:rsidRDefault="00663D0A" w:rsidP="00663D0A">
      <w:pPr>
        <w:widowControl w:val="0"/>
        <w:autoSpaceDE w:val="0"/>
        <w:autoSpaceDN w:val="0"/>
        <w:adjustRightInd w:val="0"/>
        <w:spacing w:before="100" w:after="100" w:line="240" w:lineRule="auto"/>
        <w:rPr>
          <w:rFonts w:ascii="Times New Roman" w:hAnsi="Times New Roman" w:cs="Times New Roman"/>
          <w:noProof/>
          <w:sz w:val="24"/>
          <w:szCs w:val="24"/>
        </w:rPr>
      </w:pPr>
      <w:r w:rsidRPr="00663D0A">
        <w:rPr>
          <w:rFonts w:ascii="Times New Roman" w:hAnsi="Times New Roman" w:cs="Times New Roman"/>
          <w:noProof/>
          <w:sz w:val="24"/>
          <w:szCs w:val="24"/>
        </w:rPr>
        <w:t>6. Misraghosh A, Sirohi MS, Crampsie S, Burchell J. Uninor: Empowering Women Through An Innovative Mobile Distribution Model. 2011.</w:t>
      </w:r>
    </w:p>
    <w:p w14:paraId="507866E7" w14:textId="77777777" w:rsidR="00663D0A" w:rsidRPr="00663D0A" w:rsidRDefault="00663D0A" w:rsidP="00663D0A">
      <w:pPr>
        <w:widowControl w:val="0"/>
        <w:autoSpaceDE w:val="0"/>
        <w:autoSpaceDN w:val="0"/>
        <w:adjustRightInd w:val="0"/>
        <w:spacing w:before="100" w:after="100" w:line="240" w:lineRule="auto"/>
        <w:rPr>
          <w:rFonts w:ascii="Times New Roman" w:hAnsi="Times New Roman" w:cs="Times New Roman"/>
          <w:noProof/>
          <w:sz w:val="24"/>
          <w:szCs w:val="24"/>
        </w:rPr>
      </w:pPr>
      <w:r w:rsidRPr="00663D0A">
        <w:rPr>
          <w:rFonts w:ascii="Times New Roman" w:hAnsi="Times New Roman" w:cs="Times New Roman"/>
          <w:noProof/>
          <w:sz w:val="24"/>
          <w:szCs w:val="24"/>
        </w:rPr>
        <w:lastRenderedPageBreak/>
        <w:t>7. Jennings L, Gagliardi L, Gill K, Brooks K, McDougall J, Patel P, et al. Influence of mhealth interventions on gender relations in developing countries: a systematic literature review. Int J Equity Health. 2013;12:85. doi:10.1186/1475-9276-12-85.</w:t>
      </w:r>
    </w:p>
    <w:p w14:paraId="361099B0" w14:textId="77777777" w:rsidR="00663D0A" w:rsidRPr="00663D0A" w:rsidRDefault="00663D0A" w:rsidP="00663D0A">
      <w:pPr>
        <w:widowControl w:val="0"/>
        <w:autoSpaceDE w:val="0"/>
        <w:autoSpaceDN w:val="0"/>
        <w:adjustRightInd w:val="0"/>
        <w:spacing w:before="100" w:after="100" w:line="240" w:lineRule="auto"/>
        <w:rPr>
          <w:rFonts w:ascii="Times New Roman" w:hAnsi="Times New Roman" w:cs="Times New Roman"/>
          <w:noProof/>
          <w:sz w:val="24"/>
          <w:szCs w:val="24"/>
        </w:rPr>
      </w:pPr>
      <w:r w:rsidRPr="00663D0A">
        <w:rPr>
          <w:rFonts w:ascii="Times New Roman" w:hAnsi="Times New Roman" w:cs="Times New Roman"/>
          <w:noProof/>
          <w:sz w:val="24"/>
          <w:szCs w:val="24"/>
        </w:rPr>
        <w:t>8. Deshmukh M, Mechael P. Addressing Gender and Women’s Empowerment in MHealth for MNCH: An Analytical Framework. mHealth Alliance; 2013.</w:t>
      </w:r>
    </w:p>
    <w:p w14:paraId="35E4D2C0" w14:textId="77777777" w:rsidR="00663D0A" w:rsidRPr="00663D0A" w:rsidRDefault="00663D0A" w:rsidP="00663D0A">
      <w:pPr>
        <w:widowControl w:val="0"/>
        <w:autoSpaceDE w:val="0"/>
        <w:autoSpaceDN w:val="0"/>
        <w:adjustRightInd w:val="0"/>
        <w:spacing w:before="100" w:after="100" w:line="240" w:lineRule="auto"/>
        <w:rPr>
          <w:rFonts w:ascii="Times New Roman" w:hAnsi="Times New Roman" w:cs="Times New Roman"/>
          <w:noProof/>
          <w:sz w:val="24"/>
        </w:rPr>
      </w:pPr>
      <w:r w:rsidRPr="00663D0A">
        <w:rPr>
          <w:rFonts w:ascii="Times New Roman" w:hAnsi="Times New Roman" w:cs="Times New Roman"/>
          <w:noProof/>
          <w:sz w:val="24"/>
          <w:szCs w:val="24"/>
        </w:rPr>
        <w:t>9. Standing H. Gender, Myth and Fable: The Perils of Mainstreaming in Sector Bureaucracies. IDS Bull. 2009;35:82–8. doi:10.1111/j.1759-5436.2004.tb00159.x.</w:t>
      </w:r>
    </w:p>
    <w:p w14:paraId="7C58BE02" w14:textId="2B333D7F" w:rsidR="00466942" w:rsidRDefault="0042013D" w:rsidP="000068BE">
      <w:pPr>
        <w:pStyle w:val="NormalWeb"/>
        <w:ind w:left="480" w:hanging="480"/>
        <w:divId w:val="1109474332"/>
      </w:pPr>
      <w:r>
        <w:fldChar w:fldCharType="end"/>
      </w:r>
      <w:r w:rsidR="00663D0A">
        <w:t>References to be integrated by publisher:</w:t>
      </w:r>
    </w:p>
    <w:p w14:paraId="46E3C4D3" w14:textId="77777777" w:rsidR="00663D0A" w:rsidRDefault="00663D0A" w:rsidP="00663D0A">
      <w:pPr>
        <w:pStyle w:val="NormalWeb"/>
        <w:spacing w:beforeAutospacing="0" w:after="0" w:afterAutospacing="0"/>
        <w:ind w:left="720"/>
        <w:textAlignment w:val="baseline"/>
        <w:divId w:val="1109474332"/>
      </w:pPr>
      <w:r>
        <w:rPr>
          <w:rFonts w:ascii="Arial" w:hAnsi="Arial" w:cs="Arial"/>
          <w:color w:val="000000"/>
          <w:sz w:val="22"/>
          <w:szCs w:val="22"/>
        </w:rPr>
        <w:t xml:space="preserve">Josef Decosas, Lawrence Mbuagbaw. </w:t>
      </w:r>
      <w:r>
        <w:rPr>
          <w:rFonts w:ascii="Arial" w:hAnsi="Arial" w:cs="Arial"/>
          <w:i/>
          <w:iCs/>
          <w:color w:val="000000"/>
          <w:sz w:val="22"/>
          <w:szCs w:val="22"/>
        </w:rPr>
        <w:t xml:space="preserve">Networking in ehealth research: results of the IDRC SEARCH program evaluation. </w:t>
      </w:r>
    </w:p>
    <w:p w14:paraId="1D22DEAA" w14:textId="77777777" w:rsidR="00663D0A" w:rsidRDefault="00663D0A" w:rsidP="00663D0A">
      <w:pPr>
        <w:pStyle w:val="NormalWeb"/>
        <w:spacing w:beforeAutospacing="0" w:after="0" w:afterAutospacing="0"/>
        <w:ind w:left="720"/>
        <w:textAlignment w:val="baseline"/>
        <w:divId w:val="1109474332"/>
        <w:rPr>
          <w:rFonts w:ascii="Arial" w:hAnsi="Arial" w:cs="Arial"/>
          <w:color w:val="000000"/>
          <w:sz w:val="22"/>
          <w:szCs w:val="22"/>
        </w:rPr>
      </w:pPr>
      <w:r>
        <w:rPr>
          <w:rFonts w:ascii="Arial" w:hAnsi="Arial" w:cs="Arial"/>
          <w:color w:val="000000"/>
          <w:sz w:val="22"/>
          <w:szCs w:val="22"/>
        </w:rPr>
        <w:t xml:space="preserve">Rosalind Steege, Linda Waldman, Daniel Gemechu, Aschenaki Kea, Miriam Taegtmeyer and Sally Theobald. </w:t>
      </w:r>
      <w:r>
        <w:rPr>
          <w:rFonts w:ascii="Arial" w:hAnsi="Arial" w:cs="Arial"/>
          <w:i/>
          <w:iCs/>
          <w:color w:val="000000"/>
          <w:sz w:val="22"/>
          <w:szCs w:val="22"/>
        </w:rPr>
        <w:t xml:space="preserve">“The phone is my boss and my helper” – Gender analysis of an mHealth intervention with Ethiopian Health Extension Workers. </w:t>
      </w:r>
      <w:r>
        <w:rPr>
          <w:rFonts w:ascii="Arial" w:hAnsi="Arial" w:cs="Arial"/>
          <w:color w:val="000000"/>
          <w:sz w:val="22"/>
          <w:szCs w:val="22"/>
        </w:rPr>
        <w:br/>
      </w:r>
    </w:p>
    <w:p w14:paraId="7B4974D6" w14:textId="1CA911F6" w:rsidR="00663D0A" w:rsidRDefault="00663D0A" w:rsidP="00663D0A">
      <w:pPr>
        <w:pStyle w:val="NormalWeb"/>
        <w:spacing w:beforeAutospacing="0" w:after="0" w:afterAutospacing="0"/>
        <w:ind w:left="720"/>
        <w:textAlignment w:val="baseline"/>
        <w:divId w:val="1109474332"/>
      </w:pPr>
      <w:r>
        <w:rPr>
          <w:rFonts w:ascii="Arial" w:hAnsi="Arial" w:cs="Arial"/>
          <w:color w:val="000000"/>
          <w:sz w:val="22"/>
          <w:szCs w:val="22"/>
        </w:rPr>
        <w:t xml:space="preserve">M. Yé, M. Kagoné, A. Sié, C. Bagagnan, H. Sanou, O. Millogo, I. Tinto, D. Vincent, Gilles Bibeau. </w:t>
      </w:r>
      <w:r>
        <w:rPr>
          <w:rFonts w:ascii="Arial" w:hAnsi="Arial" w:cs="Arial"/>
          <w:i/>
          <w:iCs/>
          <w:color w:val="000000"/>
          <w:sz w:val="22"/>
          <w:szCs w:val="22"/>
        </w:rPr>
        <w:t>How mHealth can promote equitable access to health services and improve health care for women, children, and people living with HIV/AIDS in a rural health district in Burkina Faso.</w:t>
      </w:r>
    </w:p>
    <w:p w14:paraId="4C142862" w14:textId="77777777" w:rsidR="00663D0A" w:rsidRDefault="00663D0A" w:rsidP="00663D0A">
      <w:pPr>
        <w:pStyle w:val="NormalWeb"/>
        <w:spacing w:beforeAutospacing="0" w:after="0" w:afterAutospacing="0"/>
        <w:ind w:left="720"/>
        <w:textAlignment w:val="baseline"/>
        <w:divId w:val="1109474332"/>
      </w:pPr>
      <w:r>
        <w:rPr>
          <w:rFonts w:ascii="Arial" w:hAnsi="Arial" w:cs="Arial"/>
          <w:color w:val="000000"/>
          <w:sz w:val="22"/>
          <w:szCs w:val="22"/>
        </w:rPr>
        <w:t xml:space="preserve">Shadi Saleh, Angie Farah, Nour El Arnaout, Hani Dimassi, Christo El Morr, Carles Muntaner, Walid Ammar, Randa Hamadeh, Mohamad Alameddine. </w:t>
      </w:r>
      <w:r>
        <w:rPr>
          <w:rFonts w:ascii="Arial" w:hAnsi="Arial" w:cs="Arial"/>
          <w:i/>
          <w:iCs/>
          <w:color w:val="000000"/>
          <w:sz w:val="22"/>
          <w:szCs w:val="22"/>
        </w:rPr>
        <w:t>mHealth Use for Non-communicable Diseases Care in Primary Health: Patients’ Perspective from Rural Settings and Refugee Camps</w:t>
      </w:r>
    </w:p>
    <w:p w14:paraId="3C5E0E25" w14:textId="77777777" w:rsidR="00663D0A" w:rsidRDefault="00663D0A" w:rsidP="00663D0A">
      <w:pPr>
        <w:pStyle w:val="NormalWeb"/>
        <w:spacing w:beforeAutospacing="0" w:after="0" w:afterAutospacing="0"/>
        <w:ind w:left="720"/>
        <w:textAlignment w:val="baseline"/>
        <w:divId w:val="1109474332"/>
      </w:pPr>
      <w:r>
        <w:rPr>
          <w:rFonts w:ascii="Arial" w:hAnsi="Arial" w:cs="Arial"/>
          <w:color w:val="000000"/>
          <w:sz w:val="22"/>
          <w:szCs w:val="22"/>
        </w:rPr>
        <w:t xml:space="preserve">Jose E. Pérez-Lu, Angela M. Bayer, Ruth Iguiñiz-Romero. </w:t>
      </w:r>
      <w:r>
        <w:rPr>
          <w:rFonts w:ascii="Arial" w:hAnsi="Arial" w:cs="Arial"/>
          <w:i/>
          <w:iCs/>
          <w:color w:val="000000"/>
          <w:sz w:val="22"/>
          <w:szCs w:val="22"/>
        </w:rPr>
        <w:t>Information = equity? How increased access to information can enhance equity and improve health outcomes for pregnant women in Peru.</w:t>
      </w:r>
    </w:p>
    <w:p w14:paraId="7F517369" w14:textId="77777777" w:rsidR="00663D0A" w:rsidRDefault="00663D0A" w:rsidP="00663D0A">
      <w:pPr>
        <w:pStyle w:val="NormalWeb"/>
        <w:spacing w:beforeAutospacing="0" w:after="0" w:afterAutospacing="0"/>
        <w:ind w:left="720"/>
        <w:textAlignment w:val="baseline"/>
        <w:divId w:val="1109474332"/>
      </w:pPr>
      <w:r>
        <w:rPr>
          <w:rFonts w:ascii="Arial" w:hAnsi="Arial" w:cs="Arial"/>
          <w:color w:val="000000"/>
          <w:sz w:val="22"/>
          <w:szCs w:val="22"/>
        </w:rPr>
        <w:t xml:space="preserve">McBride, B, O’Neil, J.D., Hue, Trinh T., Eni, R., Nguyen, C. Vu, Nguyen, L.T. </w:t>
      </w:r>
      <w:r>
        <w:rPr>
          <w:rFonts w:ascii="Arial" w:hAnsi="Arial" w:cs="Arial"/>
          <w:i/>
          <w:iCs/>
          <w:color w:val="000000"/>
          <w:sz w:val="22"/>
          <w:szCs w:val="22"/>
        </w:rPr>
        <w:t>Improving health equity for ethnic minority women in Thai Nguyen, Vietnam: qualitative results from an mHealth intervention targeting maternal and infant health service access.  </w:t>
      </w:r>
    </w:p>
    <w:p w14:paraId="67CB0368" w14:textId="77777777" w:rsidR="00663D0A" w:rsidRDefault="00663D0A" w:rsidP="000068BE">
      <w:pPr>
        <w:pStyle w:val="NormalWeb"/>
        <w:ind w:left="480" w:hanging="480"/>
        <w:divId w:val="1109474332"/>
      </w:pPr>
    </w:p>
    <w:p w14:paraId="46E6ACDD" w14:textId="77777777" w:rsidR="004E022E" w:rsidRDefault="004E022E" w:rsidP="007B4390">
      <w:pPr>
        <w:spacing w:after="0" w:line="240" w:lineRule="auto"/>
        <w:ind w:left="720" w:hanging="720"/>
      </w:pPr>
    </w:p>
    <w:p w14:paraId="6455C6B3" w14:textId="77777777" w:rsidR="007B4390" w:rsidRPr="00A5334C" w:rsidRDefault="007B4390" w:rsidP="007B4390"/>
    <w:sectPr w:rsidR="007B4390" w:rsidRPr="00A5334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B7A872" w14:textId="77777777" w:rsidR="00FB5601" w:rsidRDefault="00FB5601" w:rsidP="00DA1968">
      <w:pPr>
        <w:spacing w:after="0" w:line="240" w:lineRule="auto"/>
      </w:pPr>
      <w:r>
        <w:separator/>
      </w:r>
    </w:p>
  </w:endnote>
  <w:endnote w:type="continuationSeparator" w:id="0">
    <w:p w14:paraId="607E25E7" w14:textId="77777777" w:rsidR="00FB5601" w:rsidRDefault="00FB5601" w:rsidP="00DA19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1AD2CB" w14:textId="77777777" w:rsidR="00FB5601" w:rsidRDefault="00FB5601" w:rsidP="00DA1968">
      <w:pPr>
        <w:spacing w:after="0" w:line="240" w:lineRule="auto"/>
      </w:pPr>
      <w:r>
        <w:separator/>
      </w:r>
    </w:p>
  </w:footnote>
  <w:footnote w:type="continuationSeparator" w:id="0">
    <w:p w14:paraId="469788AD" w14:textId="77777777" w:rsidR="00FB5601" w:rsidRDefault="00FB5601" w:rsidP="00DA1968">
      <w:pPr>
        <w:spacing w:after="0" w:line="240" w:lineRule="auto"/>
      </w:pPr>
      <w:r>
        <w:continuationSeparator/>
      </w:r>
    </w:p>
  </w:footnote>
  <w:footnote w:id="1">
    <w:p w14:paraId="641912DE" w14:textId="77777777" w:rsidR="00DA1968" w:rsidRPr="00DA1968" w:rsidRDefault="00DA1968" w:rsidP="00DA1968">
      <w:pPr>
        <w:pStyle w:val="FootnoteText"/>
        <w:rPr>
          <w:lang w:val="en-CA"/>
        </w:rPr>
      </w:pPr>
      <w:r>
        <w:rPr>
          <w:rStyle w:val="FootnoteReference"/>
        </w:rPr>
        <w:footnoteRef/>
      </w:r>
      <w:r>
        <w:t xml:space="preserve"> </w:t>
      </w:r>
      <w:r w:rsidRPr="00DA1968">
        <w:rPr>
          <w:sz w:val="18"/>
          <w:lang w:val="en-CA"/>
        </w:rPr>
        <w:t>The ‘Strengthening Equity through Applied Research Capacity building in eHealth’ (SEARCH) cohort, funded by IDRC, supported research projects in Bangladesh, Burkina Faso, Ethiopia, Kenya, Lebanon, Peru and Vietnam</w:t>
      </w:r>
      <w:r>
        <w:rPr>
          <w:sz w:val="18"/>
          <w:lang w:val="en-CA"/>
        </w:rPr>
        <w:t>. These projects</w:t>
      </w:r>
      <w:r w:rsidRPr="00DA1968">
        <w:rPr>
          <w:sz w:val="18"/>
          <w:lang w:val="en-CA"/>
        </w:rPr>
        <w:t xml:space="preserve"> </w:t>
      </w:r>
      <w:r w:rsidRPr="00DA1968">
        <w:rPr>
          <w:sz w:val="18"/>
        </w:rPr>
        <w:t>examined if, how, and in what contexts digital health can meet key challenges faced in delivering quality health services and inform policy discourse to ensure that no one is left behind.</w:t>
      </w:r>
      <w:r>
        <w:rPr>
          <w:sz w:val="18"/>
        </w:rPr>
        <w:t xml:space="preserve"> In addition to the individual project results, analysis was conducted across the cohort on some cross-cutting issues, including gender dynamic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B79A2"/>
    <w:multiLevelType w:val="hybridMultilevel"/>
    <w:tmpl w:val="03320EA2"/>
    <w:lvl w:ilvl="0" w:tplc="A10CBBEC">
      <w:start w:val="1"/>
      <w:numFmt w:val="bullet"/>
      <w:lvlText w:val="•"/>
      <w:lvlJc w:val="left"/>
      <w:pPr>
        <w:tabs>
          <w:tab w:val="num" w:pos="720"/>
        </w:tabs>
        <w:ind w:left="720" w:hanging="360"/>
      </w:pPr>
      <w:rPr>
        <w:rFonts w:ascii="Arial" w:hAnsi="Arial" w:hint="default"/>
      </w:rPr>
    </w:lvl>
    <w:lvl w:ilvl="1" w:tplc="CDCA5544" w:tentative="1">
      <w:start w:val="1"/>
      <w:numFmt w:val="bullet"/>
      <w:lvlText w:val="•"/>
      <w:lvlJc w:val="left"/>
      <w:pPr>
        <w:tabs>
          <w:tab w:val="num" w:pos="1440"/>
        </w:tabs>
        <w:ind w:left="1440" w:hanging="360"/>
      </w:pPr>
      <w:rPr>
        <w:rFonts w:ascii="Arial" w:hAnsi="Arial" w:hint="default"/>
      </w:rPr>
    </w:lvl>
    <w:lvl w:ilvl="2" w:tplc="89E6D23E">
      <w:start w:val="1"/>
      <w:numFmt w:val="bullet"/>
      <w:lvlText w:val="•"/>
      <w:lvlJc w:val="left"/>
      <w:pPr>
        <w:tabs>
          <w:tab w:val="num" w:pos="2160"/>
        </w:tabs>
        <w:ind w:left="2160" w:hanging="360"/>
      </w:pPr>
      <w:rPr>
        <w:rFonts w:ascii="Arial" w:hAnsi="Arial" w:hint="default"/>
      </w:rPr>
    </w:lvl>
    <w:lvl w:ilvl="3" w:tplc="10FC14A0" w:tentative="1">
      <w:start w:val="1"/>
      <w:numFmt w:val="bullet"/>
      <w:lvlText w:val="•"/>
      <w:lvlJc w:val="left"/>
      <w:pPr>
        <w:tabs>
          <w:tab w:val="num" w:pos="2880"/>
        </w:tabs>
        <w:ind w:left="2880" w:hanging="360"/>
      </w:pPr>
      <w:rPr>
        <w:rFonts w:ascii="Arial" w:hAnsi="Arial" w:hint="default"/>
      </w:rPr>
    </w:lvl>
    <w:lvl w:ilvl="4" w:tplc="ACCA5490" w:tentative="1">
      <w:start w:val="1"/>
      <w:numFmt w:val="bullet"/>
      <w:lvlText w:val="•"/>
      <w:lvlJc w:val="left"/>
      <w:pPr>
        <w:tabs>
          <w:tab w:val="num" w:pos="3600"/>
        </w:tabs>
        <w:ind w:left="3600" w:hanging="360"/>
      </w:pPr>
      <w:rPr>
        <w:rFonts w:ascii="Arial" w:hAnsi="Arial" w:hint="default"/>
      </w:rPr>
    </w:lvl>
    <w:lvl w:ilvl="5" w:tplc="A98A9A24" w:tentative="1">
      <w:start w:val="1"/>
      <w:numFmt w:val="bullet"/>
      <w:lvlText w:val="•"/>
      <w:lvlJc w:val="left"/>
      <w:pPr>
        <w:tabs>
          <w:tab w:val="num" w:pos="4320"/>
        </w:tabs>
        <w:ind w:left="4320" w:hanging="360"/>
      </w:pPr>
      <w:rPr>
        <w:rFonts w:ascii="Arial" w:hAnsi="Arial" w:hint="default"/>
      </w:rPr>
    </w:lvl>
    <w:lvl w:ilvl="6" w:tplc="F938846E" w:tentative="1">
      <w:start w:val="1"/>
      <w:numFmt w:val="bullet"/>
      <w:lvlText w:val="•"/>
      <w:lvlJc w:val="left"/>
      <w:pPr>
        <w:tabs>
          <w:tab w:val="num" w:pos="5040"/>
        </w:tabs>
        <w:ind w:left="5040" w:hanging="360"/>
      </w:pPr>
      <w:rPr>
        <w:rFonts w:ascii="Arial" w:hAnsi="Arial" w:hint="default"/>
      </w:rPr>
    </w:lvl>
    <w:lvl w:ilvl="7" w:tplc="D18EBD9A" w:tentative="1">
      <w:start w:val="1"/>
      <w:numFmt w:val="bullet"/>
      <w:lvlText w:val="•"/>
      <w:lvlJc w:val="left"/>
      <w:pPr>
        <w:tabs>
          <w:tab w:val="num" w:pos="5760"/>
        </w:tabs>
        <w:ind w:left="5760" w:hanging="360"/>
      </w:pPr>
      <w:rPr>
        <w:rFonts w:ascii="Arial" w:hAnsi="Arial" w:hint="default"/>
      </w:rPr>
    </w:lvl>
    <w:lvl w:ilvl="8" w:tplc="49DE167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43D4B1A"/>
    <w:multiLevelType w:val="hybridMultilevel"/>
    <w:tmpl w:val="C9B82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F0383E"/>
    <w:multiLevelType w:val="hybridMultilevel"/>
    <w:tmpl w:val="D3BE9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7F516B"/>
    <w:multiLevelType w:val="hybridMultilevel"/>
    <w:tmpl w:val="95B0F4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037DD4"/>
    <w:multiLevelType w:val="hybridMultilevel"/>
    <w:tmpl w:val="91D40D5C"/>
    <w:lvl w:ilvl="0" w:tplc="F9389480">
      <w:start w:val="1"/>
      <w:numFmt w:val="decimal"/>
      <w:lvlText w:val="%1."/>
      <w:lvlJc w:val="left"/>
      <w:pPr>
        <w:ind w:left="720" w:hanging="360"/>
      </w:pPr>
      <w:rPr>
        <w:rFonts w:asciiTheme="majorHAnsi" w:eastAsiaTheme="majorEastAsia" w:hAnsiTheme="majorHAnsi" w:cstheme="majorBidi" w:hint="default"/>
        <w:color w:val="2E74B5" w:themeColor="accent1" w:themeShade="BF"/>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3126A0B"/>
    <w:multiLevelType w:val="hybridMultilevel"/>
    <w:tmpl w:val="07BE8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8940C2"/>
    <w:multiLevelType w:val="hybridMultilevel"/>
    <w:tmpl w:val="95B0F4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C47523"/>
    <w:multiLevelType w:val="hybridMultilevel"/>
    <w:tmpl w:val="91D40D5C"/>
    <w:lvl w:ilvl="0" w:tplc="F9389480">
      <w:start w:val="1"/>
      <w:numFmt w:val="decimal"/>
      <w:lvlText w:val="%1."/>
      <w:lvlJc w:val="left"/>
      <w:pPr>
        <w:ind w:left="720" w:hanging="360"/>
      </w:pPr>
      <w:rPr>
        <w:rFonts w:asciiTheme="majorHAnsi" w:eastAsiaTheme="majorEastAsia" w:hAnsiTheme="majorHAnsi" w:cstheme="majorBidi" w:hint="default"/>
        <w:color w:val="2E74B5" w:themeColor="accent1" w:themeShade="BF"/>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8D71AF6"/>
    <w:multiLevelType w:val="hybridMultilevel"/>
    <w:tmpl w:val="95B0F4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31E11BF"/>
    <w:multiLevelType w:val="hybridMultilevel"/>
    <w:tmpl w:val="BB94A8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A7F38F6"/>
    <w:multiLevelType w:val="hybridMultilevel"/>
    <w:tmpl w:val="02409908"/>
    <w:lvl w:ilvl="0" w:tplc="766C9C42">
      <w:start w:val="1"/>
      <w:numFmt w:val="decimal"/>
      <w:lvlText w:val="%1."/>
      <w:lvlJc w:val="left"/>
      <w:pPr>
        <w:ind w:left="720" w:hanging="360"/>
      </w:pPr>
      <w:rPr>
        <w:rFonts w:asciiTheme="majorHAnsi" w:eastAsiaTheme="majorEastAsia" w:hAnsiTheme="majorHAnsi" w:cstheme="majorBidi" w:hint="default"/>
        <w:color w:val="2E74B5" w:themeColor="accent1" w:themeShade="BF"/>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4"/>
  </w:num>
  <w:num w:numId="3">
    <w:abstractNumId w:val="10"/>
  </w:num>
  <w:num w:numId="4">
    <w:abstractNumId w:val="9"/>
  </w:num>
  <w:num w:numId="5">
    <w:abstractNumId w:val="3"/>
  </w:num>
  <w:num w:numId="6">
    <w:abstractNumId w:val="8"/>
  </w:num>
  <w:num w:numId="7">
    <w:abstractNumId w:val="6"/>
  </w:num>
  <w:num w:numId="8">
    <w:abstractNumId w:val="0"/>
  </w:num>
  <w:num w:numId="9">
    <w:abstractNumId w:val="1"/>
  </w:num>
  <w:num w:numId="10">
    <w:abstractNumId w:val="5"/>
  </w:num>
  <w:num w:numId="11">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sha George">
    <w15:presenceInfo w15:providerId="None" w15:userId="Asha George"/>
  </w15:person>
  <w15:person w15:author="Microsoft Office User">
    <w15:presenceInfo w15:providerId="None" w15:userId="Microsoft Office User"/>
  </w15:person>
  <w15:person w15:author="Morgan, Rosemary">
    <w15:presenceInfo w15:providerId="AD" w15:userId="S-1-5-21-2122500139-1198148142-3152560411-94016"/>
  </w15:person>
  <w15:person w15:author="Chaitali Sinha">
    <w15:presenceInfo w15:providerId="AD" w15:userId="S-1-5-21-1961215030-2606059505-2374170179-63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4A23"/>
    <w:rsid w:val="000068BE"/>
    <w:rsid w:val="00006B27"/>
    <w:rsid w:val="0001747F"/>
    <w:rsid w:val="000176F2"/>
    <w:rsid w:val="00020821"/>
    <w:rsid w:val="00024572"/>
    <w:rsid w:val="00027BC3"/>
    <w:rsid w:val="000321B9"/>
    <w:rsid w:val="00035993"/>
    <w:rsid w:val="000561FF"/>
    <w:rsid w:val="00063DD0"/>
    <w:rsid w:val="00066A56"/>
    <w:rsid w:val="0007560B"/>
    <w:rsid w:val="0008550C"/>
    <w:rsid w:val="00092987"/>
    <w:rsid w:val="00092B64"/>
    <w:rsid w:val="00095B30"/>
    <w:rsid w:val="000964A1"/>
    <w:rsid w:val="00096A0C"/>
    <w:rsid w:val="000A5E39"/>
    <w:rsid w:val="000B7FB5"/>
    <w:rsid w:val="000C4FEE"/>
    <w:rsid w:val="000D0E37"/>
    <w:rsid w:val="000D2B3A"/>
    <w:rsid w:val="000E0EE3"/>
    <w:rsid w:val="000E28DE"/>
    <w:rsid w:val="000E44A5"/>
    <w:rsid w:val="000E7C72"/>
    <w:rsid w:val="000F0CBD"/>
    <w:rsid w:val="00103BEB"/>
    <w:rsid w:val="00120A4A"/>
    <w:rsid w:val="00121EA1"/>
    <w:rsid w:val="001324EA"/>
    <w:rsid w:val="00136532"/>
    <w:rsid w:val="00137B0F"/>
    <w:rsid w:val="00137BC8"/>
    <w:rsid w:val="00146C54"/>
    <w:rsid w:val="0015178B"/>
    <w:rsid w:val="0015625D"/>
    <w:rsid w:val="00163DEF"/>
    <w:rsid w:val="0017030A"/>
    <w:rsid w:val="001738FF"/>
    <w:rsid w:val="001874DB"/>
    <w:rsid w:val="001A0C54"/>
    <w:rsid w:val="001A4AD5"/>
    <w:rsid w:val="001A5BE7"/>
    <w:rsid w:val="001B3CE1"/>
    <w:rsid w:val="001B4ECD"/>
    <w:rsid w:val="001C1401"/>
    <w:rsid w:val="001C7A05"/>
    <w:rsid w:val="001D0177"/>
    <w:rsid w:val="001D21CA"/>
    <w:rsid w:val="001D74FF"/>
    <w:rsid w:val="001D7B71"/>
    <w:rsid w:val="001E057B"/>
    <w:rsid w:val="001E2C3E"/>
    <w:rsid w:val="001E342F"/>
    <w:rsid w:val="001F0D78"/>
    <w:rsid w:val="001F1EF2"/>
    <w:rsid w:val="001F27BE"/>
    <w:rsid w:val="001F5DB5"/>
    <w:rsid w:val="00203831"/>
    <w:rsid w:val="00206B41"/>
    <w:rsid w:val="00207A7A"/>
    <w:rsid w:val="00207BB1"/>
    <w:rsid w:val="00213629"/>
    <w:rsid w:val="0021523B"/>
    <w:rsid w:val="0021771F"/>
    <w:rsid w:val="00223D3D"/>
    <w:rsid w:val="00224381"/>
    <w:rsid w:val="002371DC"/>
    <w:rsid w:val="00250748"/>
    <w:rsid w:val="002611CD"/>
    <w:rsid w:val="00264A78"/>
    <w:rsid w:val="00270327"/>
    <w:rsid w:val="0028441F"/>
    <w:rsid w:val="00285C2C"/>
    <w:rsid w:val="002870EF"/>
    <w:rsid w:val="00292974"/>
    <w:rsid w:val="00297675"/>
    <w:rsid w:val="002B4205"/>
    <w:rsid w:val="002B7BD0"/>
    <w:rsid w:val="002C08EA"/>
    <w:rsid w:val="002C4064"/>
    <w:rsid w:val="002D2032"/>
    <w:rsid w:val="002D3341"/>
    <w:rsid w:val="002D61BB"/>
    <w:rsid w:val="002E47E4"/>
    <w:rsid w:val="002E5CAE"/>
    <w:rsid w:val="0030087D"/>
    <w:rsid w:val="00305006"/>
    <w:rsid w:val="00312877"/>
    <w:rsid w:val="00312F2C"/>
    <w:rsid w:val="00315A7A"/>
    <w:rsid w:val="003211D4"/>
    <w:rsid w:val="00322B5B"/>
    <w:rsid w:val="0032341D"/>
    <w:rsid w:val="00332019"/>
    <w:rsid w:val="00334A3F"/>
    <w:rsid w:val="00336364"/>
    <w:rsid w:val="00336DD1"/>
    <w:rsid w:val="00343138"/>
    <w:rsid w:val="00343EF3"/>
    <w:rsid w:val="00351683"/>
    <w:rsid w:val="0035497B"/>
    <w:rsid w:val="00361CA3"/>
    <w:rsid w:val="00371B9F"/>
    <w:rsid w:val="00376369"/>
    <w:rsid w:val="003922A5"/>
    <w:rsid w:val="003968B1"/>
    <w:rsid w:val="003A2C6D"/>
    <w:rsid w:val="003A3B02"/>
    <w:rsid w:val="003A3B46"/>
    <w:rsid w:val="003A47BF"/>
    <w:rsid w:val="003B1ABF"/>
    <w:rsid w:val="003B7D3F"/>
    <w:rsid w:val="003C2598"/>
    <w:rsid w:val="003C7DB9"/>
    <w:rsid w:val="003D61DE"/>
    <w:rsid w:val="003E18A9"/>
    <w:rsid w:val="003F2D8E"/>
    <w:rsid w:val="003F30D5"/>
    <w:rsid w:val="00400FEB"/>
    <w:rsid w:val="00401887"/>
    <w:rsid w:val="004018F8"/>
    <w:rsid w:val="004046CD"/>
    <w:rsid w:val="00407245"/>
    <w:rsid w:val="0041123D"/>
    <w:rsid w:val="004149D7"/>
    <w:rsid w:val="0042013D"/>
    <w:rsid w:val="00424F48"/>
    <w:rsid w:val="004359E3"/>
    <w:rsid w:val="00436C3A"/>
    <w:rsid w:val="0043752F"/>
    <w:rsid w:val="00447471"/>
    <w:rsid w:val="004533D1"/>
    <w:rsid w:val="00454406"/>
    <w:rsid w:val="004655AD"/>
    <w:rsid w:val="00466942"/>
    <w:rsid w:val="00470471"/>
    <w:rsid w:val="004772C9"/>
    <w:rsid w:val="00493316"/>
    <w:rsid w:val="00494980"/>
    <w:rsid w:val="004958A1"/>
    <w:rsid w:val="004A5E60"/>
    <w:rsid w:val="004A624A"/>
    <w:rsid w:val="004B54B0"/>
    <w:rsid w:val="004B73ED"/>
    <w:rsid w:val="004C25B3"/>
    <w:rsid w:val="004C3649"/>
    <w:rsid w:val="004D268C"/>
    <w:rsid w:val="004D6A56"/>
    <w:rsid w:val="004E022E"/>
    <w:rsid w:val="004F6407"/>
    <w:rsid w:val="004F64A8"/>
    <w:rsid w:val="004F72C6"/>
    <w:rsid w:val="004F7E97"/>
    <w:rsid w:val="00510C1E"/>
    <w:rsid w:val="005128B9"/>
    <w:rsid w:val="00512EA9"/>
    <w:rsid w:val="00517C13"/>
    <w:rsid w:val="0053632D"/>
    <w:rsid w:val="00540F35"/>
    <w:rsid w:val="005438C0"/>
    <w:rsid w:val="00545ED8"/>
    <w:rsid w:val="00546F34"/>
    <w:rsid w:val="00552AC8"/>
    <w:rsid w:val="00567D18"/>
    <w:rsid w:val="00570857"/>
    <w:rsid w:val="00592371"/>
    <w:rsid w:val="00597BA4"/>
    <w:rsid w:val="005A09BB"/>
    <w:rsid w:val="005C1FB4"/>
    <w:rsid w:val="005E645A"/>
    <w:rsid w:val="005F6014"/>
    <w:rsid w:val="005F74D6"/>
    <w:rsid w:val="0060137C"/>
    <w:rsid w:val="006202F0"/>
    <w:rsid w:val="00620E40"/>
    <w:rsid w:val="00626701"/>
    <w:rsid w:val="006276E9"/>
    <w:rsid w:val="00647BC5"/>
    <w:rsid w:val="00647F96"/>
    <w:rsid w:val="00654143"/>
    <w:rsid w:val="0066075A"/>
    <w:rsid w:val="00663D0A"/>
    <w:rsid w:val="0066577C"/>
    <w:rsid w:val="006739FD"/>
    <w:rsid w:val="00675073"/>
    <w:rsid w:val="0068541C"/>
    <w:rsid w:val="006A1EEF"/>
    <w:rsid w:val="006A53AD"/>
    <w:rsid w:val="006A66AF"/>
    <w:rsid w:val="006C499F"/>
    <w:rsid w:val="006D6892"/>
    <w:rsid w:val="006F6428"/>
    <w:rsid w:val="0070152C"/>
    <w:rsid w:val="00711A71"/>
    <w:rsid w:val="007203C7"/>
    <w:rsid w:val="00720964"/>
    <w:rsid w:val="00724080"/>
    <w:rsid w:val="00732E64"/>
    <w:rsid w:val="0073414B"/>
    <w:rsid w:val="00741684"/>
    <w:rsid w:val="00771788"/>
    <w:rsid w:val="00777CDA"/>
    <w:rsid w:val="007827CA"/>
    <w:rsid w:val="00783BD8"/>
    <w:rsid w:val="00787AF7"/>
    <w:rsid w:val="00790925"/>
    <w:rsid w:val="00791ABD"/>
    <w:rsid w:val="007A0167"/>
    <w:rsid w:val="007A5229"/>
    <w:rsid w:val="007A6001"/>
    <w:rsid w:val="007A788E"/>
    <w:rsid w:val="007B4390"/>
    <w:rsid w:val="007B4A9A"/>
    <w:rsid w:val="007C4AAE"/>
    <w:rsid w:val="007C7010"/>
    <w:rsid w:val="007C7651"/>
    <w:rsid w:val="007D33E1"/>
    <w:rsid w:val="007E0CE1"/>
    <w:rsid w:val="007F7F64"/>
    <w:rsid w:val="0081067F"/>
    <w:rsid w:val="00810F6A"/>
    <w:rsid w:val="00817227"/>
    <w:rsid w:val="0082084F"/>
    <w:rsid w:val="00823006"/>
    <w:rsid w:val="00823714"/>
    <w:rsid w:val="0083669D"/>
    <w:rsid w:val="008369FF"/>
    <w:rsid w:val="00840F03"/>
    <w:rsid w:val="00846E4F"/>
    <w:rsid w:val="00852CA1"/>
    <w:rsid w:val="00865635"/>
    <w:rsid w:val="0087008A"/>
    <w:rsid w:val="00883669"/>
    <w:rsid w:val="00891AA1"/>
    <w:rsid w:val="008A2B14"/>
    <w:rsid w:val="008A6DCC"/>
    <w:rsid w:val="008B16E2"/>
    <w:rsid w:val="008C073A"/>
    <w:rsid w:val="008C1C2C"/>
    <w:rsid w:val="008D7A90"/>
    <w:rsid w:val="008E712A"/>
    <w:rsid w:val="008E7A31"/>
    <w:rsid w:val="009036BD"/>
    <w:rsid w:val="00912886"/>
    <w:rsid w:val="00925992"/>
    <w:rsid w:val="0093080D"/>
    <w:rsid w:val="00931158"/>
    <w:rsid w:val="00935354"/>
    <w:rsid w:val="00944311"/>
    <w:rsid w:val="00946A98"/>
    <w:rsid w:val="00975783"/>
    <w:rsid w:val="00980A75"/>
    <w:rsid w:val="00983B5E"/>
    <w:rsid w:val="0098468E"/>
    <w:rsid w:val="009A266C"/>
    <w:rsid w:val="009A2E1E"/>
    <w:rsid w:val="009B5E59"/>
    <w:rsid w:val="009B733C"/>
    <w:rsid w:val="009D1BED"/>
    <w:rsid w:val="009E6FEE"/>
    <w:rsid w:val="00A001A6"/>
    <w:rsid w:val="00A003F0"/>
    <w:rsid w:val="00A05032"/>
    <w:rsid w:val="00A13387"/>
    <w:rsid w:val="00A13DD7"/>
    <w:rsid w:val="00A1787E"/>
    <w:rsid w:val="00A2153E"/>
    <w:rsid w:val="00A31C77"/>
    <w:rsid w:val="00A32586"/>
    <w:rsid w:val="00A46F17"/>
    <w:rsid w:val="00A52C28"/>
    <w:rsid w:val="00A5334C"/>
    <w:rsid w:val="00A6500F"/>
    <w:rsid w:val="00A655C1"/>
    <w:rsid w:val="00A73B40"/>
    <w:rsid w:val="00A740F1"/>
    <w:rsid w:val="00A852D8"/>
    <w:rsid w:val="00A9161B"/>
    <w:rsid w:val="00A92C8A"/>
    <w:rsid w:val="00A93AD9"/>
    <w:rsid w:val="00A974F2"/>
    <w:rsid w:val="00AA3D90"/>
    <w:rsid w:val="00AB02B6"/>
    <w:rsid w:val="00AB1BE4"/>
    <w:rsid w:val="00AB2926"/>
    <w:rsid w:val="00AB3583"/>
    <w:rsid w:val="00AC1A5B"/>
    <w:rsid w:val="00AC1C3F"/>
    <w:rsid w:val="00AC491C"/>
    <w:rsid w:val="00AD655E"/>
    <w:rsid w:val="00AE5F7D"/>
    <w:rsid w:val="00AF115A"/>
    <w:rsid w:val="00AF6844"/>
    <w:rsid w:val="00B135A8"/>
    <w:rsid w:val="00B3783B"/>
    <w:rsid w:val="00B4630E"/>
    <w:rsid w:val="00B519ED"/>
    <w:rsid w:val="00B6152F"/>
    <w:rsid w:val="00B6362F"/>
    <w:rsid w:val="00B72249"/>
    <w:rsid w:val="00B73B68"/>
    <w:rsid w:val="00B76902"/>
    <w:rsid w:val="00B867BB"/>
    <w:rsid w:val="00B9091C"/>
    <w:rsid w:val="00B948B8"/>
    <w:rsid w:val="00BA70F9"/>
    <w:rsid w:val="00BB23BF"/>
    <w:rsid w:val="00BC07A7"/>
    <w:rsid w:val="00BC6BB1"/>
    <w:rsid w:val="00BE4E19"/>
    <w:rsid w:val="00BE5980"/>
    <w:rsid w:val="00BF1BAC"/>
    <w:rsid w:val="00C014A9"/>
    <w:rsid w:val="00C05081"/>
    <w:rsid w:val="00C05203"/>
    <w:rsid w:val="00C24576"/>
    <w:rsid w:val="00C31F51"/>
    <w:rsid w:val="00C3520D"/>
    <w:rsid w:val="00C53C2E"/>
    <w:rsid w:val="00C54EAD"/>
    <w:rsid w:val="00C6512D"/>
    <w:rsid w:val="00C66FB5"/>
    <w:rsid w:val="00C87B2A"/>
    <w:rsid w:val="00C91074"/>
    <w:rsid w:val="00C91E2A"/>
    <w:rsid w:val="00C92A8A"/>
    <w:rsid w:val="00CA609E"/>
    <w:rsid w:val="00CA67B5"/>
    <w:rsid w:val="00CC01F4"/>
    <w:rsid w:val="00CC1307"/>
    <w:rsid w:val="00CC73F2"/>
    <w:rsid w:val="00CC7AAD"/>
    <w:rsid w:val="00CE091A"/>
    <w:rsid w:val="00CE0CBE"/>
    <w:rsid w:val="00CE691C"/>
    <w:rsid w:val="00CF2EA3"/>
    <w:rsid w:val="00CF4A23"/>
    <w:rsid w:val="00D106FC"/>
    <w:rsid w:val="00D231E3"/>
    <w:rsid w:val="00D30893"/>
    <w:rsid w:val="00D42753"/>
    <w:rsid w:val="00D51BC6"/>
    <w:rsid w:val="00D74501"/>
    <w:rsid w:val="00D81217"/>
    <w:rsid w:val="00D85D8D"/>
    <w:rsid w:val="00D9135C"/>
    <w:rsid w:val="00D95294"/>
    <w:rsid w:val="00DA1968"/>
    <w:rsid w:val="00DB1895"/>
    <w:rsid w:val="00DB262F"/>
    <w:rsid w:val="00DB6587"/>
    <w:rsid w:val="00DC2C31"/>
    <w:rsid w:val="00DD6C21"/>
    <w:rsid w:val="00DD7F3F"/>
    <w:rsid w:val="00DE12B3"/>
    <w:rsid w:val="00DE5910"/>
    <w:rsid w:val="00DE671B"/>
    <w:rsid w:val="00DF0411"/>
    <w:rsid w:val="00DF11A8"/>
    <w:rsid w:val="00DF360D"/>
    <w:rsid w:val="00E1692F"/>
    <w:rsid w:val="00E17226"/>
    <w:rsid w:val="00E21664"/>
    <w:rsid w:val="00E2278B"/>
    <w:rsid w:val="00E2740C"/>
    <w:rsid w:val="00E44EC5"/>
    <w:rsid w:val="00E47805"/>
    <w:rsid w:val="00E5473E"/>
    <w:rsid w:val="00E80BC1"/>
    <w:rsid w:val="00E8488C"/>
    <w:rsid w:val="00E858A2"/>
    <w:rsid w:val="00E871A9"/>
    <w:rsid w:val="00E925A1"/>
    <w:rsid w:val="00EA28D1"/>
    <w:rsid w:val="00EB7CE6"/>
    <w:rsid w:val="00EC74EC"/>
    <w:rsid w:val="00EE172A"/>
    <w:rsid w:val="00EF1946"/>
    <w:rsid w:val="00EF7A16"/>
    <w:rsid w:val="00F100A2"/>
    <w:rsid w:val="00F32A24"/>
    <w:rsid w:val="00F359B7"/>
    <w:rsid w:val="00F37A95"/>
    <w:rsid w:val="00F41148"/>
    <w:rsid w:val="00F47F82"/>
    <w:rsid w:val="00F5106B"/>
    <w:rsid w:val="00F51FD2"/>
    <w:rsid w:val="00F71F01"/>
    <w:rsid w:val="00F752C8"/>
    <w:rsid w:val="00F76F82"/>
    <w:rsid w:val="00F92AD1"/>
    <w:rsid w:val="00F92B96"/>
    <w:rsid w:val="00F93194"/>
    <w:rsid w:val="00F95F6D"/>
    <w:rsid w:val="00FA1E4A"/>
    <w:rsid w:val="00FB5601"/>
    <w:rsid w:val="00FB7356"/>
    <w:rsid w:val="00FC5CA5"/>
    <w:rsid w:val="00FC6C8A"/>
    <w:rsid w:val="00FE7797"/>
    <w:rsid w:val="00FF0DF2"/>
    <w:rsid w:val="00FF23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09AE82"/>
  <w15:docId w15:val="{45EF06C0-EFC7-4599-96CB-BECA97773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F4A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F4A2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5334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A2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F4A2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5334C"/>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7B4390"/>
    <w:rPr>
      <w:color w:val="0000FF"/>
      <w:u w:val="single"/>
    </w:rPr>
  </w:style>
  <w:style w:type="paragraph" w:styleId="ListParagraph">
    <w:name w:val="List Paragraph"/>
    <w:basedOn w:val="Normal"/>
    <w:uiPriority w:val="34"/>
    <w:qFormat/>
    <w:rsid w:val="00BE4E19"/>
    <w:pPr>
      <w:ind w:left="720"/>
      <w:contextualSpacing/>
    </w:pPr>
  </w:style>
  <w:style w:type="table" w:styleId="TableGrid">
    <w:name w:val="Table Grid"/>
    <w:basedOn w:val="TableNormal"/>
    <w:uiPriority w:val="39"/>
    <w:rsid w:val="002844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28441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28441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Accent51">
    <w:name w:val="Grid Table 4 - Accent 51"/>
    <w:basedOn w:val="TableNormal"/>
    <w:uiPriority w:val="49"/>
    <w:rsid w:val="0028441F"/>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11">
    <w:name w:val="Grid Table 4 - Accent 11"/>
    <w:basedOn w:val="TableNormal"/>
    <w:uiPriority w:val="49"/>
    <w:rsid w:val="00B73B68"/>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NormalWeb">
    <w:name w:val="Normal (Web)"/>
    <w:basedOn w:val="Normal"/>
    <w:uiPriority w:val="99"/>
    <w:unhideWhenUsed/>
    <w:rsid w:val="00E5473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FE7797"/>
    <w:rPr>
      <w:sz w:val="16"/>
      <w:szCs w:val="16"/>
    </w:rPr>
  </w:style>
  <w:style w:type="paragraph" w:styleId="CommentText">
    <w:name w:val="annotation text"/>
    <w:basedOn w:val="Normal"/>
    <w:link w:val="CommentTextChar"/>
    <w:uiPriority w:val="99"/>
    <w:unhideWhenUsed/>
    <w:rsid w:val="00FE7797"/>
    <w:pPr>
      <w:spacing w:line="240" w:lineRule="auto"/>
    </w:pPr>
    <w:rPr>
      <w:sz w:val="20"/>
      <w:szCs w:val="20"/>
    </w:rPr>
  </w:style>
  <w:style w:type="character" w:customStyle="1" w:styleId="CommentTextChar">
    <w:name w:val="Comment Text Char"/>
    <w:basedOn w:val="DefaultParagraphFont"/>
    <w:link w:val="CommentText"/>
    <w:uiPriority w:val="99"/>
    <w:rsid w:val="00FE7797"/>
    <w:rPr>
      <w:sz w:val="20"/>
      <w:szCs w:val="20"/>
    </w:rPr>
  </w:style>
  <w:style w:type="paragraph" w:styleId="CommentSubject">
    <w:name w:val="annotation subject"/>
    <w:basedOn w:val="CommentText"/>
    <w:next w:val="CommentText"/>
    <w:link w:val="CommentSubjectChar"/>
    <w:uiPriority w:val="99"/>
    <w:semiHidden/>
    <w:unhideWhenUsed/>
    <w:rsid w:val="00FE7797"/>
    <w:rPr>
      <w:b/>
      <w:bCs/>
    </w:rPr>
  </w:style>
  <w:style w:type="character" w:customStyle="1" w:styleId="CommentSubjectChar">
    <w:name w:val="Comment Subject Char"/>
    <w:basedOn w:val="CommentTextChar"/>
    <w:link w:val="CommentSubject"/>
    <w:uiPriority w:val="99"/>
    <w:semiHidden/>
    <w:rsid w:val="00FE7797"/>
    <w:rPr>
      <w:b/>
      <w:bCs/>
      <w:sz w:val="20"/>
      <w:szCs w:val="20"/>
    </w:rPr>
  </w:style>
  <w:style w:type="paragraph" w:styleId="BalloonText">
    <w:name w:val="Balloon Text"/>
    <w:basedOn w:val="Normal"/>
    <w:link w:val="BalloonTextChar"/>
    <w:uiPriority w:val="99"/>
    <w:semiHidden/>
    <w:unhideWhenUsed/>
    <w:rsid w:val="00FE77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7797"/>
    <w:rPr>
      <w:rFonts w:ascii="Segoe UI" w:hAnsi="Segoe UI" w:cs="Segoe UI"/>
      <w:sz w:val="18"/>
      <w:szCs w:val="18"/>
    </w:rPr>
  </w:style>
  <w:style w:type="paragraph" w:styleId="Revision">
    <w:name w:val="Revision"/>
    <w:hidden/>
    <w:uiPriority w:val="99"/>
    <w:semiHidden/>
    <w:rsid w:val="00675073"/>
    <w:pPr>
      <w:spacing w:after="0" w:line="240" w:lineRule="auto"/>
    </w:pPr>
  </w:style>
  <w:style w:type="character" w:styleId="FollowedHyperlink">
    <w:name w:val="FollowedHyperlink"/>
    <w:basedOn w:val="DefaultParagraphFont"/>
    <w:uiPriority w:val="99"/>
    <w:semiHidden/>
    <w:unhideWhenUsed/>
    <w:rsid w:val="00DA1968"/>
    <w:rPr>
      <w:color w:val="954F72" w:themeColor="followedHyperlink"/>
      <w:u w:val="single"/>
    </w:rPr>
  </w:style>
  <w:style w:type="paragraph" w:styleId="FootnoteText">
    <w:name w:val="footnote text"/>
    <w:basedOn w:val="Normal"/>
    <w:link w:val="FootnoteTextChar"/>
    <w:uiPriority w:val="99"/>
    <w:semiHidden/>
    <w:unhideWhenUsed/>
    <w:rsid w:val="00DA19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A1968"/>
    <w:rPr>
      <w:sz w:val="20"/>
      <w:szCs w:val="20"/>
    </w:rPr>
  </w:style>
  <w:style w:type="character" w:styleId="FootnoteReference">
    <w:name w:val="footnote reference"/>
    <w:basedOn w:val="DefaultParagraphFont"/>
    <w:uiPriority w:val="99"/>
    <w:semiHidden/>
    <w:unhideWhenUsed/>
    <w:rsid w:val="00DA196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4296416">
      <w:bodyDiv w:val="1"/>
      <w:marLeft w:val="0"/>
      <w:marRight w:val="0"/>
      <w:marTop w:val="0"/>
      <w:marBottom w:val="0"/>
      <w:divBdr>
        <w:top w:val="none" w:sz="0" w:space="0" w:color="auto"/>
        <w:left w:val="none" w:sz="0" w:space="0" w:color="auto"/>
        <w:bottom w:val="none" w:sz="0" w:space="0" w:color="auto"/>
        <w:right w:val="none" w:sz="0" w:space="0" w:color="auto"/>
      </w:divBdr>
      <w:divsChild>
        <w:div w:id="979309886">
          <w:marLeft w:val="0"/>
          <w:marRight w:val="0"/>
          <w:marTop w:val="0"/>
          <w:marBottom w:val="0"/>
          <w:divBdr>
            <w:top w:val="none" w:sz="0" w:space="0" w:color="auto"/>
            <w:left w:val="none" w:sz="0" w:space="0" w:color="auto"/>
            <w:bottom w:val="none" w:sz="0" w:space="0" w:color="auto"/>
            <w:right w:val="none" w:sz="0" w:space="0" w:color="auto"/>
          </w:divBdr>
          <w:divsChild>
            <w:div w:id="2103799609">
              <w:marLeft w:val="0"/>
              <w:marRight w:val="0"/>
              <w:marTop w:val="0"/>
              <w:marBottom w:val="0"/>
              <w:divBdr>
                <w:top w:val="none" w:sz="0" w:space="0" w:color="auto"/>
                <w:left w:val="none" w:sz="0" w:space="0" w:color="auto"/>
                <w:bottom w:val="none" w:sz="0" w:space="0" w:color="auto"/>
                <w:right w:val="none" w:sz="0" w:space="0" w:color="auto"/>
              </w:divBdr>
              <w:divsChild>
                <w:div w:id="1749497564">
                  <w:marLeft w:val="0"/>
                  <w:marRight w:val="0"/>
                  <w:marTop w:val="0"/>
                  <w:marBottom w:val="0"/>
                  <w:divBdr>
                    <w:top w:val="none" w:sz="0" w:space="0" w:color="auto"/>
                    <w:left w:val="none" w:sz="0" w:space="0" w:color="auto"/>
                    <w:bottom w:val="none" w:sz="0" w:space="0" w:color="auto"/>
                    <w:right w:val="none" w:sz="0" w:space="0" w:color="auto"/>
                  </w:divBdr>
                  <w:divsChild>
                    <w:div w:id="1057314727">
                      <w:marLeft w:val="0"/>
                      <w:marRight w:val="0"/>
                      <w:marTop w:val="0"/>
                      <w:marBottom w:val="0"/>
                      <w:divBdr>
                        <w:top w:val="none" w:sz="0" w:space="0" w:color="auto"/>
                        <w:left w:val="none" w:sz="0" w:space="0" w:color="auto"/>
                        <w:bottom w:val="none" w:sz="0" w:space="0" w:color="auto"/>
                        <w:right w:val="none" w:sz="0" w:space="0" w:color="auto"/>
                      </w:divBdr>
                      <w:divsChild>
                        <w:div w:id="1385447629">
                          <w:marLeft w:val="0"/>
                          <w:marRight w:val="0"/>
                          <w:marTop w:val="0"/>
                          <w:marBottom w:val="0"/>
                          <w:divBdr>
                            <w:top w:val="none" w:sz="0" w:space="0" w:color="auto"/>
                            <w:left w:val="none" w:sz="0" w:space="0" w:color="auto"/>
                            <w:bottom w:val="none" w:sz="0" w:space="0" w:color="auto"/>
                            <w:right w:val="none" w:sz="0" w:space="0" w:color="auto"/>
                          </w:divBdr>
                          <w:divsChild>
                            <w:div w:id="1176118919">
                              <w:marLeft w:val="0"/>
                              <w:marRight w:val="0"/>
                              <w:marTop w:val="0"/>
                              <w:marBottom w:val="0"/>
                              <w:divBdr>
                                <w:top w:val="none" w:sz="0" w:space="0" w:color="auto"/>
                                <w:left w:val="none" w:sz="0" w:space="0" w:color="auto"/>
                                <w:bottom w:val="none" w:sz="0" w:space="0" w:color="auto"/>
                                <w:right w:val="none" w:sz="0" w:space="0" w:color="auto"/>
                              </w:divBdr>
                              <w:divsChild>
                                <w:div w:id="285431022">
                                  <w:marLeft w:val="0"/>
                                  <w:marRight w:val="0"/>
                                  <w:marTop w:val="0"/>
                                  <w:marBottom w:val="0"/>
                                  <w:divBdr>
                                    <w:top w:val="none" w:sz="0" w:space="0" w:color="auto"/>
                                    <w:left w:val="none" w:sz="0" w:space="0" w:color="auto"/>
                                    <w:bottom w:val="none" w:sz="0" w:space="0" w:color="auto"/>
                                    <w:right w:val="none" w:sz="0" w:space="0" w:color="auto"/>
                                  </w:divBdr>
                                  <w:divsChild>
                                    <w:div w:id="1481118850">
                                      <w:marLeft w:val="0"/>
                                      <w:marRight w:val="0"/>
                                      <w:marTop w:val="0"/>
                                      <w:marBottom w:val="0"/>
                                      <w:divBdr>
                                        <w:top w:val="none" w:sz="0" w:space="0" w:color="auto"/>
                                        <w:left w:val="none" w:sz="0" w:space="0" w:color="auto"/>
                                        <w:bottom w:val="none" w:sz="0" w:space="0" w:color="auto"/>
                                        <w:right w:val="none" w:sz="0" w:space="0" w:color="auto"/>
                                      </w:divBdr>
                                      <w:divsChild>
                                        <w:div w:id="206140317">
                                          <w:marLeft w:val="0"/>
                                          <w:marRight w:val="0"/>
                                          <w:marTop w:val="0"/>
                                          <w:marBottom w:val="0"/>
                                          <w:divBdr>
                                            <w:top w:val="none" w:sz="0" w:space="0" w:color="auto"/>
                                            <w:left w:val="none" w:sz="0" w:space="0" w:color="auto"/>
                                            <w:bottom w:val="none" w:sz="0" w:space="0" w:color="auto"/>
                                            <w:right w:val="none" w:sz="0" w:space="0" w:color="auto"/>
                                          </w:divBdr>
                                          <w:divsChild>
                                            <w:div w:id="1101145689">
                                              <w:marLeft w:val="0"/>
                                              <w:marRight w:val="0"/>
                                              <w:marTop w:val="0"/>
                                              <w:marBottom w:val="0"/>
                                              <w:divBdr>
                                                <w:top w:val="none" w:sz="0" w:space="0" w:color="auto"/>
                                                <w:left w:val="none" w:sz="0" w:space="0" w:color="auto"/>
                                                <w:bottom w:val="none" w:sz="0" w:space="0" w:color="auto"/>
                                                <w:right w:val="none" w:sz="0" w:space="0" w:color="auto"/>
                                              </w:divBdr>
                                              <w:divsChild>
                                                <w:div w:id="1334643334">
                                                  <w:marLeft w:val="0"/>
                                                  <w:marRight w:val="0"/>
                                                  <w:marTop w:val="0"/>
                                                  <w:marBottom w:val="0"/>
                                                  <w:divBdr>
                                                    <w:top w:val="none" w:sz="0" w:space="0" w:color="auto"/>
                                                    <w:left w:val="none" w:sz="0" w:space="0" w:color="auto"/>
                                                    <w:bottom w:val="none" w:sz="0" w:space="0" w:color="auto"/>
                                                    <w:right w:val="none" w:sz="0" w:space="0" w:color="auto"/>
                                                  </w:divBdr>
                                                  <w:divsChild>
                                                    <w:div w:id="1506240465">
                                                      <w:marLeft w:val="0"/>
                                                      <w:marRight w:val="0"/>
                                                      <w:marTop w:val="0"/>
                                                      <w:marBottom w:val="0"/>
                                                      <w:divBdr>
                                                        <w:top w:val="none" w:sz="0" w:space="0" w:color="auto"/>
                                                        <w:left w:val="none" w:sz="0" w:space="0" w:color="auto"/>
                                                        <w:bottom w:val="none" w:sz="0" w:space="0" w:color="auto"/>
                                                        <w:right w:val="none" w:sz="0" w:space="0" w:color="auto"/>
                                                      </w:divBdr>
                                                      <w:divsChild>
                                                        <w:div w:id="1411657521">
                                                          <w:marLeft w:val="0"/>
                                                          <w:marRight w:val="0"/>
                                                          <w:marTop w:val="0"/>
                                                          <w:marBottom w:val="0"/>
                                                          <w:divBdr>
                                                            <w:top w:val="none" w:sz="0" w:space="0" w:color="auto"/>
                                                            <w:left w:val="none" w:sz="0" w:space="0" w:color="auto"/>
                                                            <w:bottom w:val="none" w:sz="0" w:space="0" w:color="auto"/>
                                                            <w:right w:val="none" w:sz="0" w:space="0" w:color="auto"/>
                                                          </w:divBdr>
                                                          <w:divsChild>
                                                            <w:div w:id="1146898417">
                                                              <w:marLeft w:val="0"/>
                                                              <w:marRight w:val="0"/>
                                                              <w:marTop w:val="0"/>
                                                              <w:marBottom w:val="0"/>
                                                              <w:divBdr>
                                                                <w:top w:val="none" w:sz="0" w:space="0" w:color="auto"/>
                                                                <w:left w:val="none" w:sz="0" w:space="0" w:color="auto"/>
                                                                <w:bottom w:val="none" w:sz="0" w:space="0" w:color="auto"/>
                                                                <w:right w:val="none" w:sz="0" w:space="0" w:color="auto"/>
                                                              </w:divBdr>
                                                              <w:divsChild>
                                                                <w:div w:id="403726094">
                                                                  <w:marLeft w:val="0"/>
                                                                  <w:marRight w:val="0"/>
                                                                  <w:marTop w:val="0"/>
                                                                  <w:marBottom w:val="0"/>
                                                                  <w:divBdr>
                                                                    <w:top w:val="none" w:sz="0" w:space="0" w:color="auto"/>
                                                                    <w:left w:val="none" w:sz="0" w:space="0" w:color="auto"/>
                                                                    <w:bottom w:val="none" w:sz="0" w:space="0" w:color="auto"/>
                                                                    <w:right w:val="none" w:sz="0" w:space="0" w:color="auto"/>
                                                                  </w:divBdr>
                                                                  <w:divsChild>
                                                                    <w:div w:id="1109474332">
                                                                      <w:marLeft w:val="0"/>
                                                                      <w:marRight w:val="0"/>
                                                                      <w:marTop w:val="0"/>
                                                                      <w:marBottom w:val="0"/>
                                                                      <w:divBdr>
                                                                        <w:top w:val="none" w:sz="0" w:space="0" w:color="auto"/>
                                                                        <w:left w:val="none" w:sz="0" w:space="0" w:color="auto"/>
                                                                        <w:bottom w:val="none" w:sz="0" w:space="0" w:color="auto"/>
                                                                        <w:right w:val="none" w:sz="0" w:space="0" w:color="auto"/>
                                                                      </w:divBdr>
                                                                      <w:divsChild>
                                                                        <w:div w:id="2118409430">
                                                                          <w:marLeft w:val="0"/>
                                                                          <w:marRight w:val="0"/>
                                                                          <w:marTop w:val="0"/>
                                                                          <w:marBottom w:val="0"/>
                                                                          <w:divBdr>
                                                                            <w:top w:val="none" w:sz="0" w:space="0" w:color="auto"/>
                                                                            <w:left w:val="none" w:sz="0" w:space="0" w:color="auto"/>
                                                                            <w:bottom w:val="none" w:sz="0" w:space="0" w:color="auto"/>
                                                                            <w:right w:val="none" w:sz="0" w:space="0" w:color="auto"/>
                                                                          </w:divBdr>
                                                                        </w:div>
                                                                        <w:div w:id="82411209">
                                                                          <w:marLeft w:val="0"/>
                                                                          <w:marRight w:val="0"/>
                                                                          <w:marTop w:val="0"/>
                                                                          <w:marBottom w:val="0"/>
                                                                          <w:divBdr>
                                                                            <w:top w:val="none" w:sz="0" w:space="0" w:color="auto"/>
                                                                            <w:left w:val="none" w:sz="0" w:space="0" w:color="auto"/>
                                                                            <w:bottom w:val="none" w:sz="0" w:space="0" w:color="auto"/>
                                                                            <w:right w:val="none" w:sz="0" w:space="0" w:color="auto"/>
                                                                          </w:divBdr>
                                                                        </w:div>
                                                                        <w:div w:id="1963223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24654648">
      <w:bodyDiv w:val="1"/>
      <w:marLeft w:val="0"/>
      <w:marRight w:val="0"/>
      <w:marTop w:val="0"/>
      <w:marBottom w:val="0"/>
      <w:divBdr>
        <w:top w:val="none" w:sz="0" w:space="0" w:color="auto"/>
        <w:left w:val="none" w:sz="0" w:space="0" w:color="auto"/>
        <w:bottom w:val="none" w:sz="0" w:space="0" w:color="auto"/>
        <w:right w:val="none" w:sz="0" w:space="0" w:color="auto"/>
      </w:divBdr>
      <w:divsChild>
        <w:div w:id="1039352304">
          <w:marLeft w:val="2160"/>
          <w:marRight w:val="0"/>
          <w:marTop w:val="100"/>
          <w:marBottom w:val="0"/>
          <w:divBdr>
            <w:top w:val="none" w:sz="0" w:space="0" w:color="auto"/>
            <w:left w:val="none" w:sz="0" w:space="0" w:color="auto"/>
            <w:bottom w:val="none" w:sz="0" w:space="0" w:color="auto"/>
            <w:right w:val="none" w:sz="0" w:space="0" w:color="auto"/>
          </w:divBdr>
        </w:div>
      </w:divsChild>
    </w:div>
    <w:div w:id="636376680">
      <w:bodyDiv w:val="1"/>
      <w:marLeft w:val="0"/>
      <w:marRight w:val="0"/>
      <w:marTop w:val="0"/>
      <w:marBottom w:val="0"/>
      <w:divBdr>
        <w:top w:val="none" w:sz="0" w:space="0" w:color="auto"/>
        <w:left w:val="none" w:sz="0" w:space="0" w:color="auto"/>
        <w:bottom w:val="none" w:sz="0" w:space="0" w:color="auto"/>
        <w:right w:val="none" w:sz="0" w:space="0" w:color="auto"/>
      </w:divBdr>
    </w:div>
    <w:div w:id="937443444">
      <w:bodyDiv w:val="1"/>
      <w:marLeft w:val="0"/>
      <w:marRight w:val="0"/>
      <w:marTop w:val="0"/>
      <w:marBottom w:val="0"/>
      <w:divBdr>
        <w:top w:val="none" w:sz="0" w:space="0" w:color="auto"/>
        <w:left w:val="none" w:sz="0" w:space="0" w:color="auto"/>
        <w:bottom w:val="none" w:sz="0" w:space="0" w:color="auto"/>
        <w:right w:val="none" w:sz="0" w:space="0" w:color="auto"/>
      </w:divBdr>
    </w:div>
    <w:div w:id="1148550887">
      <w:bodyDiv w:val="1"/>
      <w:marLeft w:val="0"/>
      <w:marRight w:val="0"/>
      <w:marTop w:val="0"/>
      <w:marBottom w:val="0"/>
      <w:divBdr>
        <w:top w:val="none" w:sz="0" w:space="0" w:color="auto"/>
        <w:left w:val="none" w:sz="0" w:space="0" w:color="auto"/>
        <w:bottom w:val="none" w:sz="0" w:space="0" w:color="auto"/>
        <w:right w:val="none" w:sz="0" w:space="0" w:color="auto"/>
      </w:divBdr>
    </w:div>
    <w:div w:id="1206794704">
      <w:bodyDiv w:val="1"/>
      <w:marLeft w:val="0"/>
      <w:marRight w:val="0"/>
      <w:marTop w:val="0"/>
      <w:marBottom w:val="0"/>
      <w:divBdr>
        <w:top w:val="none" w:sz="0" w:space="0" w:color="auto"/>
        <w:left w:val="none" w:sz="0" w:space="0" w:color="auto"/>
        <w:bottom w:val="none" w:sz="0" w:space="0" w:color="auto"/>
        <w:right w:val="none" w:sz="0" w:space="0" w:color="auto"/>
      </w:divBdr>
    </w:div>
    <w:div w:id="1429962076">
      <w:bodyDiv w:val="1"/>
      <w:marLeft w:val="0"/>
      <w:marRight w:val="0"/>
      <w:marTop w:val="0"/>
      <w:marBottom w:val="0"/>
      <w:divBdr>
        <w:top w:val="none" w:sz="0" w:space="0" w:color="auto"/>
        <w:left w:val="none" w:sz="0" w:space="0" w:color="auto"/>
        <w:bottom w:val="none" w:sz="0" w:space="0" w:color="auto"/>
        <w:right w:val="none" w:sz="0" w:space="0" w:color="auto"/>
      </w:divBdr>
    </w:div>
    <w:div w:id="1478112228">
      <w:bodyDiv w:val="1"/>
      <w:marLeft w:val="0"/>
      <w:marRight w:val="0"/>
      <w:marTop w:val="0"/>
      <w:marBottom w:val="0"/>
      <w:divBdr>
        <w:top w:val="none" w:sz="0" w:space="0" w:color="auto"/>
        <w:left w:val="none" w:sz="0" w:space="0" w:color="auto"/>
        <w:bottom w:val="none" w:sz="0" w:space="0" w:color="auto"/>
        <w:right w:val="none" w:sz="0" w:space="0" w:color="auto"/>
      </w:divBdr>
    </w:div>
    <w:div w:id="1646817043">
      <w:bodyDiv w:val="1"/>
      <w:marLeft w:val="0"/>
      <w:marRight w:val="0"/>
      <w:marTop w:val="0"/>
      <w:marBottom w:val="0"/>
      <w:divBdr>
        <w:top w:val="none" w:sz="0" w:space="0" w:color="auto"/>
        <w:left w:val="none" w:sz="0" w:space="0" w:color="auto"/>
        <w:bottom w:val="none" w:sz="0" w:space="0" w:color="auto"/>
        <w:right w:val="none" w:sz="0" w:space="0" w:color="auto"/>
      </w:divBdr>
    </w:div>
    <w:div w:id="1658411088">
      <w:bodyDiv w:val="1"/>
      <w:marLeft w:val="0"/>
      <w:marRight w:val="0"/>
      <w:marTop w:val="0"/>
      <w:marBottom w:val="0"/>
      <w:divBdr>
        <w:top w:val="none" w:sz="0" w:space="0" w:color="auto"/>
        <w:left w:val="none" w:sz="0" w:space="0" w:color="auto"/>
        <w:bottom w:val="none" w:sz="0" w:space="0" w:color="auto"/>
        <w:right w:val="none" w:sz="0" w:space="0" w:color="auto"/>
      </w:divBdr>
    </w:div>
    <w:div w:id="1717317562">
      <w:bodyDiv w:val="1"/>
      <w:marLeft w:val="0"/>
      <w:marRight w:val="0"/>
      <w:marTop w:val="0"/>
      <w:marBottom w:val="0"/>
      <w:divBdr>
        <w:top w:val="none" w:sz="0" w:space="0" w:color="auto"/>
        <w:left w:val="none" w:sz="0" w:space="0" w:color="auto"/>
        <w:bottom w:val="none" w:sz="0" w:space="0" w:color="auto"/>
        <w:right w:val="none" w:sz="0" w:space="0" w:color="auto"/>
      </w:divBdr>
    </w:div>
    <w:div w:id="1895772264">
      <w:bodyDiv w:val="1"/>
      <w:marLeft w:val="0"/>
      <w:marRight w:val="0"/>
      <w:marTop w:val="0"/>
      <w:marBottom w:val="0"/>
      <w:divBdr>
        <w:top w:val="none" w:sz="0" w:space="0" w:color="auto"/>
        <w:left w:val="none" w:sz="0" w:space="0" w:color="auto"/>
        <w:bottom w:val="none" w:sz="0" w:space="0" w:color="auto"/>
        <w:right w:val="none" w:sz="0" w:space="0" w:color="auto"/>
      </w:divBdr>
    </w:div>
    <w:div w:id="1998145328">
      <w:bodyDiv w:val="1"/>
      <w:marLeft w:val="0"/>
      <w:marRight w:val="0"/>
      <w:marTop w:val="0"/>
      <w:marBottom w:val="0"/>
      <w:divBdr>
        <w:top w:val="none" w:sz="0" w:space="0" w:color="auto"/>
        <w:left w:val="none" w:sz="0" w:space="0" w:color="auto"/>
        <w:bottom w:val="none" w:sz="0" w:space="0" w:color="auto"/>
        <w:right w:val="none" w:sz="0" w:space="0" w:color="auto"/>
      </w:divBdr>
    </w:div>
    <w:div w:id="2006929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sgeorge@uwc.ac.z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B415AF-2FB6-4A72-8418-CC79F54ABD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8</Pages>
  <Words>11812</Words>
  <Characters>67332</Characters>
  <Application>Microsoft Office Word</Application>
  <DocSecurity>0</DocSecurity>
  <Lines>561</Lines>
  <Paragraphs>157</Paragraphs>
  <ScaleCrop>false</ScaleCrop>
  <HeadingPairs>
    <vt:vector size="2" baseType="variant">
      <vt:variant>
        <vt:lpstr>Title</vt:lpstr>
      </vt:variant>
      <vt:variant>
        <vt:i4>1</vt:i4>
      </vt:variant>
    </vt:vector>
  </HeadingPairs>
  <TitlesOfParts>
    <vt:vector size="1" baseType="lpstr">
      <vt:lpstr/>
    </vt:vector>
  </TitlesOfParts>
  <Company>Institute of Development Studies</Company>
  <LinksUpToDate>false</LinksUpToDate>
  <CharactersWithSpaces>78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nda Waldman</dc:creator>
  <cp:lastModifiedBy>Asha George</cp:lastModifiedBy>
  <cp:revision>10</cp:revision>
  <dcterms:created xsi:type="dcterms:W3CDTF">2018-09-13T22:05:00Z</dcterms:created>
  <dcterms:modified xsi:type="dcterms:W3CDTF">2018-09-14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iomed-central</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biomed-central</vt:lpwstr>
  </property>
  <property fmtid="{D5CDD505-2E9C-101B-9397-08002B2CF9AE}" pid="13" name="Mendeley Recent Style Name 4_1">
    <vt:lpwstr>BioMed Central</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7th edition (author-date)</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deprecated)</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the-lancet</vt:lpwstr>
  </property>
  <property fmtid="{D5CDD505-2E9C-101B-9397-08002B2CF9AE}" pid="21" name="Mendeley Recent Style Name 8_1">
    <vt:lpwstr>The Lancet</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Self UUID Temp</vt:lpwstr>
  </property>
</Properties>
</file>